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20B546" w14:textId="15012CDA" w:rsidR="00A61E13" w:rsidRDefault="00A61E13" w:rsidP="00A61E13">
      <w:pPr>
        <w:spacing w:line="480" w:lineRule="auto"/>
        <w:jc w:val="center"/>
        <w:rPr>
          <w:rFonts w:asciiTheme="majorBidi" w:eastAsia="Times New Roman" w:hAnsiTheme="majorBidi" w:cstheme="majorBidi"/>
          <w:b/>
          <w:bCs/>
          <w:kern w:val="0"/>
          <w:lang w:val="en-US"/>
          <w14:ligatures w14:val="none"/>
        </w:rPr>
      </w:pPr>
      <w:r>
        <w:rPr>
          <w:rFonts w:asciiTheme="majorBidi" w:eastAsia="Times New Roman" w:hAnsiTheme="majorBidi" w:cstheme="majorBidi"/>
          <w:b/>
          <w:bCs/>
          <w:kern w:val="0"/>
          <w:lang w:val="en-US"/>
          <w14:ligatures w14:val="none"/>
        </w:rPr>
        <w:t>Appendix</w:t>
      </w:r>
    </w:p>
    <w:p w14:paraId="31DBB96F" w14:textId="5E4729F0" w:rsidR="00A61E13" w:rsidRDefault="00A61E13" w:rsidP="00A61E13">
      <w:pPr>
        <w:spacing w:line="480" w:lineRule="auto"/>
        <w:jc w:val="center"/>
        <w:rPr>
          <w:rFonts w:asciiTheme="majorBidi" w:eastAsia="Times New Roman" w:hAnsiTheme="majorBidi" w:cstheme="majorBidi"/>
          <w:b/>
          <w:bCs/>
          <w:kern w:val="0"/>
          <w:lang w:val="en-US"/>
          <w14:ligatures w14:val="none"/>
        </w:rPr>
      </w:pPr>
      <w:r w:rsidRPr="00C00DD9">
        <w:rPr>
          <w:rFonts w:asciiTheme="majorBidi" w:eastAsia="Times New Roman" w:hAnsiTheme="majorBidi" w:cstheme="majorBidi"/>
          <w:b/>
          <w:bCs/>
          <w:kern w:val="0"/>
          <w:lang w:val="en-US"/>
          <w14:ligatures w14:val="none"/>
        </w:rPr>
        <w:t xml:space="preserve">A </w:t>
      </w:r>
      <w:r>
        <w:rPr>
          <w:rFonts w:asciiTheme="majorBidi" w:eastAsia="Times New Roman" w:hAnsiTheme="majorBidi" w:cstheme="majorBidi"/>
          <w:b/>
          <w:bCs/>
          <w:kern w:val="0"/>
          <w:lang w:val="en-US"/>
          <w14:ligatures w14:val="none"/>
        </w:rPr>
        <w:t xml:space="preserve">Multi-Center </w:t>
      </w:r>
      <w:r w:rsidRPr="00C00DD9">
        <w:rPr>
          <w:rFonts w:asciiTheme="majorBidi" w:eastAsia="Times New Roman" w:hAnsiTheme="majorBidi" w:cstheme="majorBidi"/>
          <w:b/>
          <w:bCs/>
          <w:kern w:val="0"/>
          <w:lang w:val="en-US"/>
          <w14:ligatures w14:val="none"/>
        </w:rPr>
        <w:t>Randomized Controlled Trial to Evaluate the Efficacy of Ultrasound-Guided Foam Sclerotherapy in Venous Leg Ulcers</w:t>
      </w:r>
    </w:p>
    <w:p w14:paraId="37649D73" w14:textId="77777777" w:rsidR="0080593E" w:rsidRDefault="0080593E" w:rsidP="00A61E13">
      <w:pPr>
        <w:spacing w:line="480" w:lineRule="auto"/>
        <w:jc w:val="center"/>
        <w:rPr>
          <w:rFonts w:asciiTheme="majorBidi" w:eastAsia="Times New Roman" w:hAnsiTheme="majorBidi" w:cstheme="majorBidi"/>
          <w:b/>
          <w:bCs/>
          <w:kern w:val="0"/>
          <w:lang w:val="en-US"/>
          <w14:ligatures w14:val="none"/>
        </w:rPr>
      </w:pPr>
    </w:p>
    <w:tbl>
      <w:tblPr>
        <w:tblStyle w:val="TableGrid"/>
        <w:tblW w:w="10133" w:type="dxa"/>
        <w:tblLook w:val="04A0" w:firstRow="1" w:lastRow="0" w:firstColumn="1" w:lastColumn="0" w:noHBand="0" w:noVBand="1"/>
      </w:tblPr>
      <w:tblGrid>
        <w:gridCol w:w="2405"/>
        <w:gridCol w:w="2268"/>
        <w:gridCol w:w="1520"/>
        <w:gridCol w:w="2449"/>
        <w:gridCol w:w="1491"/>
      </w:tblGrid>
      <w:tr w:rsidR="0080593E" w:rsidRPr="00474CDE" w14:paraId="1714E393" w14:textId="77777777" w:rsidTr="00381E6E">
        <w:trPr>
          <w:trHeight w:val="485"/>
        </w:trPr>
        <w:tc>
          <w:tcPr>
            <w:tcW w:w="2405" w:type="dxa"/>
            <w:vMerge w:val="restart"/>
          </w:tcPr>
          <w:p w14:paraId="44965C81" w14:textId="77777777" w:rsidR="0080593E" w:rsidRPr="00D927ED" w:rsidRDefault="0080593E" w:rsidP="00381E6E">
            <w:pPr>
              <w:ind w:firstLine="33"/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/>
              </w:rPr>
            </w:pPr>
            <w:r w:rsidRPr="00D927E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Healing Time in Days</w:t>
            </w:r>
          </w:p>
        </w:tc>
        <w:tc>
          <w:tcPr>
            <w:tcW w:w="3788" w:type="dxa"/>
            <w:gridSpan w:val="2"/>
          </w:tcPr>
          <w:p w14:paraId="576792E9" w14:textId="77777777" w:rsidR="0080593E" w:rsidRPr="00D927ED" w:rsidRDefault="0080593E" w:rsidP="00381E6E">
            <w:pPr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/>
              </w:rPr>
            </w:pPr>
            <w:r w:rsidRPr="00D927E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Spearman's rho</w:t>
            </w:r>
          </w:p>
        </w:tc>
        <w:tc>
          <w:tcPr>
            <w:tcW w:w="3940" w:type="dxa"/>
            <w:gridSpan w:val="2"/>
          </w:tcPr>
          <w:p w14:paraId="3B7BCA83" w14:textId="77777777" w:rsidR="0080593E" w:rsidRPr="00D927ED" w:rsidRDefault="0080593E" w:rsidP="00381E6E">
            <w:pPr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/>
              </w:rPr>
            </w:pPr>
            <w:r w:rsidRPr="00D927ED">
              <w:rPr>
                <w:rFonts w:asciiTheme="majorBidi" w:hAnsiTheme="majorBidi" w:cstheme="majorBidi"/>
                <w:sz w:val="22"/>
                <w:szCs w:val="22"/>
                <w:lang w:val="en-US"/>
              </w:rPr>
              <w:t xml:space="preserve">Kendall's </w:t>
            </w:r>
            <w:proofErr w:type="spellStart"/>
            <w:r w:rsidRPr="00D927E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tau_b</w:t>
            </w:r>
            <w:proofErr w:type="spellEnd"/>
          </w:p>
        </w:tc>
      </w:tr>
      <w:tr w:rsidR="0080593E" w:rsidRPr="00474CDE" w14:paraId="7F9194A6" w14:textId="77777777" w:rsidTr="00381E6E">
        <w:trPr>
          <w:trHeight w:val="427"/>
        </w:trPr>
        <w:tc>
          <w:tcPr>
            <w:tcW w:w="2405" w:type="dxa"/>
            <w:vMerge/>
          </w:tcPr>
          <w:p w14:paraId="176B4C08" w14:textId="77777777" w:rsidR="0080593E" w:rsidRPr="00D927ED" w:rsidRDefault="0080593E" w:rsidP="00381E6E">
            <w:pPr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2268" w:type="dxa"/>
          </w:tcPr>
          <w:p w14:paraId="0A508947" w14:textId="77777777" w:rsidR="0080593E" w:rsidRPr="00D927ED" w:rsidRDefault="0080593E" w:rsidP="00381E6E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D927E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Correlation Coefficient</w:t>
            </w:r>
          </w:p>
        </w:tc>
        <w:tc>
          <w:tcPr>
            <w:tcW w:w="1520" w:type="dxa"/>
          </w:tcPr>
          <w:p w14:paraId="4EAF2F60" w14:textId="77777777" w:rsidR="0080593E" w:rsidRPr="00D927ED" w:rsidRDefault="0080593E" w:rsidP="00381E6E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D927E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Sig. (2-tailed)</w:t>
            </w:r>
          </w:p>
        </w:tc>
        <w:tc>
          <w:tcPr>
            <w:tcW w:w="2449" w:type="dxa"/>
          </w:tcPr>
          <w:p w14:paraId="31B953C3" w14:textId="77777777" w:rsidR="0080593E" w:rsidRPr="00D927ED" w:rsidRDefault="0080593E" w:rsidP="00381E6E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D927E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Correlation Coefficient</w:t>
            </w:r>
          </w:p>
        </w:tc>
        <w:tc>
          <w:tcPr>
            <w:tcW w:w="1491" w:type="dxa"/>
          </w:tcPr>
          <w:p w14:paraId="2DCF2A2C" w14:textId="77777777" w:rsidR="0080593E" w:rsidRPr="00D927ED" w:rsidRDefault="0080593E" w:rsidP="00381E6E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D927E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Sig. (2-tailed)</w:t>
            </w:r>
          </w:p>
        </w:tc>
      </w:tr>
      <w:tr w:rsidR="0080593E" w:rsidRPr="00474CDE" w14:paraId="120FC79A" w14:textId="77777777" w:rsidTr="00381E6E">
        <w:trPr>
          <w:trHeight w:val="143"/>
        </w:trPr>
        <w:tc>
          <w:tcPr>
            <w:tcW w:w="2405" w:type="dxa"/>
          </w:tcPr>
          <w:p w14:paraId="0F00AD21" w14:textId="77777777" w:rsidR="0080593E" w:rsidRPr="00D927ED" w:rsidRDefault="0080593E" w:rsidP="00381E6E">
            <w:pPr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/>
              </w:rPr>
            </w:pPr>
            <w:r w:rsidRPr="00D927E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Age Groups</w:t>
            </w:r>
          </w:p>
        </w:tc>
        <w:tc>
          <w:tcPr>
            <w:tcW w:w="2268" w:type="dxa"/>
          </w:tcPr>
          <w:p w14:paraId="27FE7207" w14:textId="77777777" w:rsidR="0080593E" w:rsidRPr="00D927ED" w:rsidRDefault="0080593E" w:rsidP="00381E6E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D927E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005</w:t>
            </w:r>
          </w:p>
        </w:tc>
        <w:tc>
          <w:tcPr>
            <w:tcW w:w="1520" w:type="dxa"/>
          </w:tcPr>
          <w:p w14:paraId="6769425E" w14:textId="77777777" w:rsidR="0080593E" w:rsidRPr="00D927ED" w:rsidRDefault="0080593E" w:rsidP="00381E6E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D927E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963</w:t>
            </w:r>
          </w:p>
        </w:tc>
        <w:tc>
          <w:tcPr>
            <w:tcW w:w="2449" w:type="dxa"/>
          </w:tcPr>
          <w:p w14:paraId="4C240975" w14:textId="77777777" w:rsidR="0080593E" w:rsidRPr="00D927ED" w:rsidRDefault="0080593E" w:rsidP="00381E6E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D927E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006</w:t>
            </w:r>
          </w:p>
        </w:tc>
        <w:tc>
          <w:tcPr>
            <w:tcW w:w="1491" w:type="dxa"/>
          </w:tcPr>
          <w:p w14:paraId="1D8BAA44" w14:textId="77777777" w:rsidR="0080593E" w:rsidRPr="00D927ED" w:rsidRDefault="0080593E" w:rsidP="00381E6E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D927E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96</w:t>
            </w:r>
          </w:p>
        </w:tc>
      </w:tr>
      <w:tr w:rsidR="0080593E" w:rsidRPr="00474CDE" w14:paraId="50DD640F" w14:textId="77777777" w:rsidTr="00381E6E">
        <w:trPr>
          <w:trHeight w:val="226"/>
        </w:trPr>
        <w:tc>
          <w:tcPr>
            <w:tcW w:w="2405" w:type="dxa"/>
          </w:tcPr>
          <w:p w14:paraId="02690AB5" w14:textId="77777777" w:rsidR="0080593E" w:rsidRPr="00D927ED" w:rsidRDefault="0080593E" w:rsidP="00381E6E">
            <w:pPr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/>
              </w:rPr>
            </w:pPr>
            <w:r w:rsidRPr="00D927E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Gender</w:t>
            </w:r>
          </w:p>
        </w:tc>
        <w:tc>
          <w:tcPr>
            <w:tcW w:w="2268" w:type="dxa"/>
          </w:tcPr>
          <w:p w14:paraId="12CC783B" w14:textId="77777777" w:rsidR="0080593E" w:rsidRPr="00D927ED" w:rsidRDefault="0080593E" w:rsidP="00381E6E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D927E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0.071</w:t>
            </w:r>
          </w:p>
        </w:tc>
        <w:tc>
          <w:tcPr>
            <w:tcW w:w="1520" w:type="dxa"/>
          </w:tcPr>
          <w:p w14:paraId="492D24EF" w14:textId="77777777" w:rsidR="0080593E" w:rsidRPr="00D927ED" w:rsidRDefault="0080593E" w:rsidP="00381E6E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D927E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496</w:t>
            </w:r>
          </w:p>
        </w:tc>
        <w:tc>
          <w:tcPr>
            <w:tcW w:w="2449" w:type="dxa"/>
          </w:tcPr>
          <w:p w14:paraId="63EEC9D3" w14:textId="77777777" w:rsidR="0080593E" w:rsidRPr="00D927ED" w:rsidRDefault="0080593E" w:rsidP="00381E6E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D927E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0.085</w:t>
            </w:r>
          </w:p>
        </w:tc>
        <w:tc>
          <w:tcPr>
            <w:tcW w:w="1491" w:type="dxa"/>
          </w:tcPr>
          <w:p w14:paraId="5AC19E29" w14:textId="77777777" w:rsidR="0080593E" w:rsidRPr="00D927ED" w:rsidRDefault="0080593E" w:rsidP="00381E6E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D927E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50</w:t>
            </w:r>
          </w:p>
        </w:tc>
      </w:tr>
      <w:tr w:rsidR="0080593E" w:rsidRPr="00474CDE" w14:paraId="453BDD37" w14:textId="77777777" w:rsidTr="00381E6E">
        <w:trPr>
          <w:trHeight w:val="226"/>
        </w:trPr>
        <w:tc>
          <w:tcPr>
            <w:tcW w:w="2405" w:type="dxa"/>
          </w:tcPr>
          <w:p w14:paraId="58547322" w14:textId="77777777" w:rsidR="0080593E" w:rsidRPr="00D927ED" w:rsidRDefault="0080593E" w:rsidP="00381E6E">
            <w:pPr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/>
              </w:rPr>
            </w:pPr>
            <w:r w:rsidRPr="00D927E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Number of ulcers</w:t>
            </w:r>
          </w:p>
        </w:tc>
        <w:tc>
          <w:tcPr>
            <w:tcW w:w="2268" w:type="dxa"/>
          </w:tcPr>
          <w:p w14:paraId="3AD1B778" w14:textId="77777777" w:rsidR="0080593E" w:rsidRPr="00D927ED" w:rsidRDefault="0080593E" w:rsidP="00381E6E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D927E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169</w:t>
            </w:r>
          </w:p>
        </w:tc>
        <w:tc>
          <w:tcPr>
            <w:tcW w:w="1520" w:type="dxa"/>
          </w:tcPr>
          <w:p w14:paraId="1A784173" w14:textId="77777777" w:rsidR="0080593E" w:rsidRPr="00D927ED" w:rsidRDefault="0080593E" w:rsidP="00381E6E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D927E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096</w:t>
            </w:r>
          </w:p>
        </w:tc>
        <w:tc>
          <w:tcPr>
            <w:tcW w:w="2449" w:type="dxa"/>
          </w:tcPr>
          <w:p w14:paraId="12739DDD" w14:textId="77777777" w:rsidR="0080593E" w:rsidRPr="00D927ED" w:rsidRDefault="0080593E" w:rsidP="00381E6E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D927E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202</w:t>
            </w:r>
          </w:p>
        </w:tc>
        <w:tc>
          <w:tcPr>
            <w:tcW w:w="1491" w:type="dxa"/>
          </w:tcPr>
          <w:p w14:paraId="787BECE4" w14:textId="77777777" w:rsidR="0080593E" w:rsidRPr="00D927ED" w:rsidRDefault="0080593E" w:rsidP="00381E6E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D927E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10</w:t>
            </w:r>
          </w:p>
        </w:tc>
      </w:tr>
      <w:tr w:rsidR="0080593E" w:rsidRPr="00474CDE" w14:paraId="05ECC3CC" w14:textId="77777777" w:rsidTr="00381E6E">
        <w:trPr>
          <w:trHeight w:val="226"/>
        </w:trPr>
        <w:tc>
          <w:tcPr>
            <w:tcW w:w="2405" w:type="dxa"/>
          </w:tcPr>
          <w:p w14:paraId="24A26086" w14:textId="77777777" w:rsidR="0080593E" w:rsidRPr="00D927ED" w:rsidRDefault="0080593E" w:rsidP="00381E6E">
            <w:pPr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/>
              </w:rPr>
            </w:pPr>
            <w:r w:rsidRPr="00D927E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Ulcer area</w:t>
            </w:r>
          </w:p>
        </w:tc>
        <w:tc>
          <w:tcPr>
            <w:tcW w:w="2268" w:type="dxa"/>
          </w:tcPr>
          <w:p w14:paraId="045DAA7B" w14:textId="77777777" w:rsidR="0080593E" w:rsidRPr="00D927ED" w:rsidRDefault="0080593E" w:rsidP="00381E6E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D927E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241</w:t>
            </w:r>
          </w:p>
        </w:tc>
        <w:tc>
          <w:tcPr>
            <w:tcW w:w="1520" w:type="dxa"/>
          </w:tcPr>
          <w:p w14:paraId="1861F432" w14:textId="77777777" w:rsidR="0080593E" w:rsidRPr="00D927ED" w:rsidRDefault="0080593E" w:rsidP="00381E6E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D927ED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  <w:lang w:val="en-US"/>
              </w:rPr>
              <w:t>0.005</w:t>
            </w:r>
          </w:p>
        </w:tc>
        <w:tc>
          <w:tcPr>
            <w:tcW w:w="2449" w:type="dxa"/>
          </w:tcPr>
          <w:p w14:paraId="00E1EEE5" w14:textId="77777777" w:rsidR="0080593E" w:rsidRPr="00D927ED" w:rsidRDefault="0080593E" w:rsidP="00381E6E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D927E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349</w:t>
            </w:r>
          </w:p>
        </w:tc>
        <w:tc>
          <w:tcPr>
            <w:tcW w:w="1491" w:type="dxa"/>
          </w:tcPr>
          <w:p w14:paraId="76967AAA" w14:textId="77777777" w:rsidR="0080593E" w:rsidRPr="00D927ED" w:rsidRDefault="0080593E" w:rsidP="00381E6E">
            <w:pPr>
              <w:rPr>
                <w:rFonts w:asciiTheme="majorBidi" w:hAnsiTheme="majorBidi" w:cstheme="majorBidi"/>
                <w:b/>
                <w:bCs/>
                <w:color w:val="FF0000"/>
                <w:sz w:val="22"/>
                <w:szCs w:val="22"/>
                <w:lang w:val="en-US"/>
              </w:rPr>
            </w:pPr>
            <w:r w:rsidRPr="00D927ED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  <w:lang w:val="en-US"/>
              </w:rPr>
              <w:t>0.004</w:t>
            </w:r>
          </w:p>
        </w:tc>
      </w:tr>
      <w:tr w:rsidR="0080593E" w:rsidRPr="00474CDE" w14:paraId="4A27421A" w14:textId="77777777" w:rsidTr="00381E6E">
        <w:trPr>
          <w:trHeight w:val="287"/>
        </w:trPr>
        <w:tc>
          <w:tcPr>
            <w:tcW w:w="2405" w:type="dxa"/>
          </w:tcPr>
          <w:p w14:paraId="672027AC" w14:textId="77777777" w:rsidR="0080593E" w:rsidRPr="00D927ED" w:rsidRDefault="0080593E" w:rsidP="00381E6E">
            <w:pPr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/>
              </w:rPr>
            </w:pPr>
            <w:r w:rsidRPr="00D927E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Ulcer duration in months</w:t>
            </w:r>
          </w:p>
        </w:tc>
        <w:tc>
          <w:tcPr>
            <w:tcW w:w="2268" w:type="dxa"/>
          </w:tcPr>
          <w:p w14:paraId="579EE506" w14:textId="77777777" w:rsidR="0080593E" w:rsidRPr="00D927ED" w:rsidRDefault="0080593E" w:rsidP="00381E6E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D927E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139</w:t>
            </w:r>
          </w:p>
        </w:tc>
        <w:tc>
          <w:tcPr>
            <w:tcW w:w="1520" w:type="dxa"/>
          </w:tcPr>
          <w:p w14:paraId="05C4F478" w14:textId="77777777" w:rsidR="0080593E" w:rsidRPr="00D927ED" w:rsidRDefault="0080593E" w:rsidP="00381E6E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D927E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119</w:t>
            </w:r>
          </w:p>
        </w:tc>
        <w:tc>
          <w:tcPr>
            <w:tcW w:w="2449" w:type="dxa"/>
          </w:tcPr>
          <w:p w14:paraId="6FE35889" w14:textId="77777777" w:rsidR="0080593E" w:rsidRPr="00D927ED" w:rsidRDefault="0080593E" w:rsidP="00381E6E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D927E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197</w:t>
            </w:r>
          </w:p>
        </w:tc>
        <w:tc>
          <w:tcPr>
            <w:tcW w:w="1491" w:type="dxa"/>
          </w:tcPr>
          <w:p w14:paraId="7FC881C4" w14:textId="77777777" w:rsidR="0080593E" w:rsidRPr="00D927ED" w:rsidRDefault="0080593E" w:rsidP="00381E6E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D927E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11</w:t>
            </w:r>
          </w:p>
        </w:tc>
      </w:tr>
      <w:tr w:rsidR="0080593E" w:rsidRPr="00474CDE" w14:paraId="5F53D40C" w14:textId="77777777" w:rsidTr="00381E6E">
        <w:trPr>
          <w:trHeight w:val="226"/>
        </w:trPr>
        <w:tc>
          <w:tcPr>
            <w:tcW w:w="2405" w:type="dxa"/>
          </w:tcPr>
          <w:p w14:paraId="5F1FA9B3" w14:textId="77777777" w:rsidR="0080593E" w:rsidRPr="00D927ED" w:rsidRDefault="0080593E" w:rsidP="00381E6E">
            <w:pPr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/>
              </w:rPr>
            </w:pPr>
            <w:r w:rsidRPr="00D927E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Weight in Kg</w:t>
            </w:r>
          </w:p>
        </w:tc>
        <w:tc>
          <w:tcPr>
            <w:tcW w:w="2268" w:type="dxa"/>
          </w:tcPr>
          <w:p w14:paraId="5CBE1217" w14:textId="77777777" w:rsidR="0080593E" w:rsidRPr="00D927ED" w:rsidRDefault="0080593E" w:rsidP="00381E6E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D927E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260</w:t>
            </w:r>
          </w:p>
        </w:tc>
        <w:tc>
          <w:tcPr>
            <w:tcW w:w="1520" w:type="dxa"/>
          </w:tcPr>
          <w:p w14:paraId="02C8E2F0" w14:textId="77777777" w:rsidR="0080593E" w:rsidRPr="00D927ED" w:rsidRDefault="0080593E" w:rsidP="00381E6E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D927ED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  <w:lang w:val="en-US"/>
              </w:rPr>
              <w:t>0.003</w:t>
            </w:r>
          </w:p>
        </w:tc>
        <w:tc>
          <w:tcPr>
            <w:tcW w:w="2449" w:type="dxa"/>
          </w:tcPr>
          <w:p w14:paraId="6FB6B7D9" w14:textId="77777777" w:rsidR="0080593E" w:rsidRPr="00D927ED" w:rsidRDefault="0080593E" w:rsidP="00381E6E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D927E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367</w:t>
            </w:r>
          </w:p>
        </w:tc>
        <w:tc>
          <w:tcPr>
            <w:tcW w:w="1491" w:type="dxa"/>
          </w:tcPr>
          <w:p w14:paraId="4FB7F58C" w14:textId="77777777" w:rsidR="0080593E" w:rsidRPr="00D927ED" w:rsidRDefault="0080593E" w:rsidP="00381E6E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D927ED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  <w:lang w:val="en-US"/>
              </w:rPr>
              <w:t>0.003</w:t>
            </w:r>
          </w:p>
        </w:tc>
      </w:tr>
      <w:tr w:rsidR="0080593E" w:rsidRPr="00474CDE" w14:paraId="2EDDB346" w14:textId="77777777" w:rsidTr="00381E6E">
        <w:trPr>
          <w:trHeight w:val="226"/>
        </w:trPr>
        <w:tc>
          <w:tcPr>
            <w:tcW w:w="2405" w:type="dxa"/>
          </w:tcPr>
          <w:p w14:paraId="2DFAC88C" w14:textId="77777777" w:rsidR="0080593E" w:rsidRPr="00D927ED" w:rsidRDefault="0080593E" w:rsidP="00381E6E">
            <w:pPr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/>
              </w:rPr>
            </w:pPr>
            <w:r w:rsidRPr="00D927E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Height in meter</w:t>
            </w:r>
          </w:p>
        </w:tc>
        <w:tc>
          <w:tcPr>
            <w:tcW w:w="2268" w:type="dxa"/>
          </w:tcPr>
          <w:p w14:paraId="08EC63D3" w14:textId="77777777" w:rsidR="0080593E" w:rsidRPr="00D927ED" w:rsidRDefault="0080593E" w:rsidP="00381E6E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D927E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142</w:t>
            </w:r>
          </w:p>
        </w:tc>
        <w:tc>
          <w:tcPr>
            <w:tcW w:w="1520" w:type="dxa"/>
          </w:tcPr>
          <w:p w14:paraId="6FBE5BA2" w14:textId="77777777" w:rsidR="0080593E" w:rsidRPr="00D927ED" w:rsidRDefault="0080593E" w:rsidP="00381E6E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D927E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107</w:t>
            </w:r>
          </w:p>
        </w:tc>
        <w:tc>
          <w:tcPr>
            <w:tcW w:w="2449" w:type="dxa"/>
          </w:tcPr>
          <w:p w14:paraId="74CE48B7" w14:textId="77777777" w:rsidR="0080593E" w:rsidRPr="00D927ED" w:rsidRDefault="0080593E" w:rsidP="00381E6E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D927E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196</w:t>
            </w:r>
          </w:p>
        </w:tc>
        <w:tc>
          <w:tcPr>
            <w:tcW w:w="1491" w:type="dxa"/>
          </w:tcPr>
          <w:p w14:paraId="28C87FDB" w14:textId="77777777" w:rsidR="0080593E" w:rsidRPr="00D927ED" w:rsidRDefault="0080593E" w:rsidP="00381E6E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D927E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11</w:t>
            </w:r>
          </w:p>
        </w:tc>
      </w:tr>
      <w:tr w:rsidR="0080593E" w:rsidRPr="00474CDE" w14:paraId="6ED5584A" w14:textId="77777777" w:rsidTr="00381E6E">
        <w:trPr>
          <w:trHeight w:val="226"/>
        </w:trPr>
        <w:tc>
          <w:tcPr>
            <w:tcW w:w="2405" w:type="dxa"/>
          </w:tcPr>
          <w:p w14:paraId="0A335F8C" w14:textId="77777777" w:rsidR="0080593E" w:rsidRPr="00D927ED" w:rsidRDefault="0080593E" w:rsidP="00381E6E">
            <w:pPr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/>
              </w:rPr>
            </w:pPr>
            <w:r w:rsidRPr="00D927E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BMI</w:t>
            </w:r>
          </w:p>
        </w:tc>
        <w:tc>
          <w:tcPr>
            <w:tcW w:w="2268" w:type="dxa"/>
          </w:tcPr>
          <w:p w14:paraId="6FE52C89" w14:textId="77777777" w:rsidR="0080593E" w:rsidRPr="00D927ED" w:rsidRDefault="0080593E" w:rsidP="00381E6E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D927E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140</w:t>
            </w:r>
          </w:p>
        </w:tc>
        <w:tc>
          <w:tcPr>
            <w:tcW w:w="1520" w:type="dxa"/>
          </w:tcPr>
          <w:p w14:paraId="45EA8A31" w14:textId="77777777" w:rsidR="0080593E" w:rsidRPr="00D927ED" w:rsidRDefault="0080593E" w:rsidP="00381E6E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D927E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105</w:t>
            </w:r>
          </w:p>
        </w:tc>
        <w:tc>
          <w:tcPr>
            <w:tcW w:w="2449" w:type="dxa"/>
          </w:tcPr>
          <w:p w14:paraId="51C44E65" w14:textId="77777777" w:rsidR="0080593E" w:rsidRPr="00D927ED" w:rsidRDefault="0080593E" w:rsidP="00381E6E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D927E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213</w:t>
            </w:r>
          </w:p>
        </w:tc>
        <w:tc>
          <w:tcPr>
            <w:tcW w:w="1491" w:type="dxa"/>
          </w:tcPr>
          <w:p w14:paraId="7300554D" w14:textId="77777777" w:rsidR="0080593E" w:rsidRPr="00D927ED" w:rsidRDefault="0080593E" w:rsidP="00381E6E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D927E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08</w:t>
            </w:r>
          </w:p>
        </w:tc>
      </w:tr>
      <w:tr w:rsidR="0080593E" w:rsidRPr="00474CDE" w14:paraId="16BA02FF" w14:textId="77777777" w:rsidTr="00381E6E">
        <w:trPr>
          <w:trHeight w:val="226"/>
        </w:trPr>
        <w:tc>
          <w:tcPr>
            <w:tcW w:w="2405" w:type="dxa"/>
          </w:tcPr>
          <w:p w14:paraId="09A90FB0" w14:textId="77777777" w:rsidR="0080593E" w:rsidRPr="00D927ED" w:rsidRDefault="0080593E" w:rsidP="00381E6E">
            <w:pPr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/>
              </w:rPr>
            </w:pPr>
            <w:r w:rsidRPr="00D927E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Ulcer depth</w:t>
            </w:r>
          </w:p>
        </w:tc>
        <w:tc>
          <w:tcPr>
            <w:tcW w:w="2268" w:type="dxa"/>
          </w:tcPr>
          <w:p w14:paraId="35CB8FB5" w14:textId="77777777" w:rsidR="0080593E" w:rsidRPr="00D927ED" w:rsidRDefault="0080593E" w:rsidP="00381E6E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D927E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031</w:t>
            </w:r>
          </w:p>
        </w:tc>
        <w:tc>
          <w:tcPr>
            <w:tcW w:w="1520" w:type="dxa"/>
          </w:tcPr>
          <w:p w14:paraId="5D54D224" w14:textId="77777777" w:rsidR="0080593E" w:rsidRPr="00D927ED" w:rsidRDefault="0080593E" w:rsidP="00381E6E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D927E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768</w:t>
            </w:r>
          </w:p>
        </w:tc>
        <w:tc>
          <w:tcPr>
            <w:tcW w:w="2449" w:type="dxa"/>
          </w:tcPr>
          <w:p w14:paraId="1A0EA28C" w14:textId="77777777" w:rsidR="0080593E" w:rsidRPr="00D927ED" w:rsidRDefault="0080593E" w:rsidP="00381E6E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D927E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03</w:t>
            </w:r>
          </w:p>
        </w:tc>
        <w:tc>
          <w:tcPr>
            <w:tcW w:w="1491" w:type="dxa"/>
          </w:tcPr>
          <w:p w14:paraId="3E7E84D0" w14:textId="77777777" w:rsidR="0080593E" w:rsidRPr="00D927ED" w:rsidRDefault="0080593E" w:rsidP="00381E6E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D927E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77</w:t>
            </w:r>
          </w:p>
        </w:tc>
      </w:tr>
      <w:tr w:rsidR="0080593E" w:rsidRPr="00474CDE" w14:paraId="32CF7747" w14:textId="77777777" w:rsidTr="00381E6E">
        <w:trPr>
          <w:trHeight w:val="226"/>
        </w:trPr>
        <w:tc>
          <w:tcPr>
            <w:tcW w:w="2405" w:type="dxa"/>
          </w:tcPr>
          <w:p w14:paraId="7911A588" w14:textId="77777777" w:rsidR="0080593E" w:rsidRPr="00D927ED" w:rsidRDefault="0080593E" w:rsidP="00381E6E">
            <w:pPr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/>
              </w:rPr>
            </w:pPr>
            <w:r w:rsidRPr="00D927E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Ulcer location</w:t>
            </w:r>
          </w:p>
        </w:tc>
        <w:tc>
          <w:tcPr>
            <w:tcW w:w="2268" w:type="dxa"/>
          </w:tcPr>
          <w:p w14:paraId="35085BC0" w14:textId="77777777" w:rsidR="0080593E" w:rsidRPr="00D927ED" w:rsidRDefault="0080593E" w:rsidP="00381E6E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D927E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133</w:t>
            </w:r>
          </w:p>
        </w:tc>
        <w:tc>
          <w:tcPr>
            <w:tcW w:w="1520" w:type="dxa"/>
          </w:tcPr>
          <w:p w14:paraId="1CB4ACA5" w14:textId="77777777" w:rsidR="0080593E" w:rsidRPr="00D927ED" w:rsidRDefault="0080593E" w:rsidP="00381E6E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D927E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193</w:t>
            </w:r>
          </w:p>
        </w:tc>
        <w:tc>
          <w:tcPr>
            <w:tcW w:w="2449" w:type="dxa"/>
          </w:tcPr>
          <w:p w14:paraId="5A4FEBE3" w14:textId="77777777" w:rsidR="0080593E" w:rsidRPr="00D927ED" w:rsidRDefault="0080593E" w:rsidP="00381E6E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D927E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167</w:t>
            </w:r>
          </w:p>
        </w:tc>
        <w:tc>
          <w:tcPr>
            <w:tcW w:w="1491" w:type="dxa"/>
          </w:tcPr>
          <w:p w14:paraId="47195B46" w14:textId="77777777" w:rsidR="0080593E" w:rsidRPr="00D927ED" w:rsidRDefault="0080593E" w:rsidP="00381E6E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D927E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18</w:t>
            </w:r>
          </w:p>
        </w:tc>
      </w:tr>
      <w:tr w:rsidR="0080593E" w:rsidRPr="00474CDE" w14:paraId="666B780B" w14:textId="77777777" w:rsidTr="00381E6E">
        <w:trPr>
          <w:trHeight w:val="226"/>
        </w:trPr>
        <w:tc>
          <w:tcPr>
            <w:tcW w:w="2405" w:type="dxa"/>
          </w:tcPr>
          <w:p w14:paraId="5C1FB961" w14:textId="77777777" w:rsidR="0080593E" w:rsidRPr="00D927ED" w:rsidRDefault="0080593E" w:rsidP="00381E6E">
            <w:pPr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/>
              </w:rPr>
            </w:pPr>
            <w:r w:rsidRPr="00D927E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History of DVT</w:t>
            </w:r>
          </w:p>
        </w:tc>
        <w:tc>
          <w:tcPr>
            <w:tcW w:w="2268" w:type="dxa"/>
          </w:tcPr>
          <w:p w14:paraId="4817AF3B" w14:textId="77777777" w:rsidR="0080593E" w:rsidRPr="00D927ED" w:rsidRDefault="0080593E" w:rsidP="00381E6E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D927E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022</w:t>
            </w:r>
          </w:p>
        </w:tc>
        <w:tc>
          <w:tcPr>
            <w:tcW w:w="1520" w:type="dxa"/>
          </w:tcPr>
          <w:p w14:paraId="4FAA40FA" w14:textId="77777777" w:rsidR="0080593E" w:rsidRPr="00D927ED" w:rsidRDefault="0080593E" w:rsidP="00381E6E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D927E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834</w:t>
            </w:r>
          </w:p>
        </w:tc>
        <w:tc>
          <w:tcPr>
            <w:tcW w:w="2449" w:type="dxa"/>
          </w:tcPr>
          <w:p w14:paraId="518B88CB" w14:textId="77777777" w:rsidR="0080593E" w:rsidRPr="00D927ED" w:rsidRDefault="0080593E" w:rsidP="00381E6E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D927E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026</w:t>
            </w:r>
          </w:p>
        </w:tc>
        <w:tc>
          <w:tcPr>
            <w:tcW w:w="1491" w:type="dxa"/>
          </w:tcPr>
          <w:p w14:paraId="710BA2A5" w14:textId="77777777" w:rsidR="0080593E" w:rsidRPr="00D927ED" w:rsidRDefault="0080593E" w:rsidP="00381E6E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D927E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83</w:t>
            </w:r>
          </w:p>
        </w:tc>
      </w:tr>
      <w:tr w:rsidR="0080593E" w:rsidRPr="00474CDE" w14:paraId="3C8615F0" w14:textId="77777777" w:rsidTr="00381E6E">
        <w:trPr>
          <w:trHeight w:val="226"/>
        </w:trPr>
        <w:tc>
          <w:tcPr>
            <w:tcW w:w="2405" w:type="dxa"/>
          </w:tcPr>
          <w:p w14:paraId="43E9319C" w14:textId="77777777" w:rsidR="0080593E" w:rsidRPr="00D927ED" w:rsidRDefault="0080593E" w:rsidP="00381E6E">
            <w:pPr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/>
              </w:rPr>
            </w:pPr>
            <w:r w:rsidRPr="00D927E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DM</w:t>
            </w:r>
          </w:p>
        </w:tc>
        <w:tc>
          <w:tcPr>
            <w:tcW w:w="2268" w:type="dxa"/>
          </w:tcPr>
          <w:p w14:paraId="642111ED" w14:textId="77777777" w:rsidR="0080593E" w:rsidRPr="00D927ED" w:rsidRDefault="0080593E" w:rsidP="00381E6E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D927E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0.111</w:t>
            </w:r>
          </w:p>
        </w:tc>
        <w:tc>
          <w:tcPr>
            <w:tcW w:w="1520" w:type="dxa"/>
          </w:tcPr>
          <w:p w14:paraId="63B98C49" w14:textId="77777777" w:rsidR="0080593E" w:rsidRPr="00D927ED" w:rsidRDefault="0080593E" w:rsidP="00381E6E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D927E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286</w:t>
            </w:r>
          </w:p>
        </w:tc>
        <w:tc>
          <w:tcPr>
            <w:tcW w:w="2449" w:type="dxa"/>
          </w:tcPr>
          <w:p w14:paraId="6047A888" w14:textId="77777777" w:rsidR="0080593E" w:rsidRPr="00D927ED" w:rsidRDefault="0080593E" w:rsidP="00381E6E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D927E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0.133</w:t>
            </w:r>
          </w:p>
        </w:tc>
        <w:tc>
          <w:tcPr>
            <w:tcW w:w="1491" w:type="dxa"/>
          </w:tcPr>
          <w:p w14:paraId="38194558" w14:textId="77777777" w:rsidR="0080593E" w:rsidRPr="00D927ED" w:rsidRDefault="0080593E" w:rsidP="00381E6E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D927E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29</w:t>
            </w:r>
          </w:p>
        </w:tc>
      </w:tr>
      <w:tr w:rsidR="0080593E" w:rsidRPr="00474CDE" w14:paraId="2BFA0C7F" w14:textId="77777777" w:rsidTr="00381E6E">
        <w:trPr>
          <w:trHeight w:val="260"/>
        </w:trPr>
        <w:tc>
          <w:tcPr>
            <w:tcW w:w="2405" w:type="dxa"/>
          </w:tcPr>
          <w:p w14:paraId="7F047146" w14:textId="77777777" w:rsidR="0080593E" w:rsidRPr="00D927ED" w:rsidRDefault="0080593E" w:rsidP="00381E6E">
            <w:pPr>
              <w:rPr>
                <w:rFonts w:asciiTheme="majorBidi" w:hAnsiTheme="majorBidi" w:cstheme="majorBidi"/>
                <w:b/>
                <w:bCs/>
                <w:sz w:val="22"/>
                <w:szCs w:val="22"/>
                <w:lang w:val="en-US"/>
              </w:rPr>
            </w:pPr>
            <w:r w:rsidRPr="00D927E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Myocardial impairment</w:t>
            </w:r>
          </w:p>
        </w:tc>
        <w:tc>
          <w:tcPr>
            <w:tcW w:w="2268" w:type="dxa"/>
          </w:tcPr>
          <w:p w14:paraId="687A8982" w14:textId="77777777" w:rsidR="0080593E" w:rsidRPr="00D927ED" w:rsidRDefault="0080593E" w:rsidP="00381E6E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D927E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0.110</w:t>
            </w:r>
          </w:p>
        </w:tc>
        <w:tc>
          <w:tcPr>
            <w:tcW w:w="1520" w:type="dxa"/>
          </w:tcPr>
          <w:p w14:paraId="3FFA1C77" w14:textId="77777777" w:rsidR="0080593E" w:rsidRPr="00D927ED" w:rsidRDefault="0080593E" w:rsidP="00381E6E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D927E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287</w:t>
            </w:r>
          </w:p>
        </w:tc>
        <w:tc>
          <w:tcPr>
            <w:tcW w:w="2449" w:type="dxa"/>
          </w:tcPr>
          <w:p w14:paraId="7922CBB5" w14:textId="77777777" w:rsidR="0080593E" w:rsidRPr="00D927ED" w:rsidRDefault="0080593E" w:rsidP="00381E6E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D927E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-0.133</w:t>
            </w:r>
          </w:p>
        </w:tc>
        <w:tc>
          <w:tcPr>
            <w:tcW w:w="1491" w:type="dxa"/>
          </w:tcPr>
          <w:p w14:paraId="46EDCDB9" w14:textId="77777777" w:rsidR="0080593E" w:rsidRPr="00D927ED" w:rsidRDefault="0080593E" w:rsidP="00381E6E">
            <w:pPr>
              <w:rPr>
                <w:rFonts w:asciiTheme="majorBidi" w:hAnsiTheme="majorBidi" w:cstheme="majorBidi"/>
                <w:sz w:val="22"/>
                <w:szCs w:val="22"/>
                <w:lang w:val="en-US"/>
              </w:rPr>
            </w:pPr>
            <w:r w:rsidRPr="00D927ED">
              <w:rPr>
                <w:rFonts w:asciiTheme="majorBidi" w:hAnsiTheme="majorBidi" w:cstheme="majorBidi"/>
                <w:sz w:val="22"/>
                <w:szCs w:val="22"/>
                <w:lang w:val="en-US"/>
              </w:rPr>
              <w:t>0.29</w:t>
            </w:r>
          </w:p>
        </w:tc>
      </w:tr>
    </w:tbl>
    <w:p w14:paraId="5F7221D5" w14:textId="5CFCF73A" w:rsidR="0080593E" w:rsidRPr="00607D39" w:rsidRDefault="0080593E" w:rsidP="0080593E">
      <w:pPr>
        <w:spacing w:line="480" w:lineRule="auto"/>
        <w:rPr>
          <w:rFonts w:asciiTheme="majorBidi" w:hAnsiTheme="majorBidi" w:cstheme="majorBidi"/>
          <w:lang w:val="en-US"/>
        </w:rPr>
      </w:pPr>
      <w:r w:rsidRPr="00D927ED">
        <w:rPr>
          <w:rFonts w:asciiTheme="majorBidi" w:hAnsiTheme="majorBidi" w:cstheme="majorBidi"/>
          <w:b/>
          <w:lang w:val="en-US"/>
        </w:rPr>
        <w:t>Table I</w:t>
      </w:r>
      <w:r w:rsidR="00F35DA1">
        <w:rPr>
          <w:rFonts w:asciiTheme="majorBidi" w:hAnsiTheme="majorBidi" w:cstheme="majorBidi"/>
          <w:b/>
          <w:lang w:val="en-US"/>
        </w:rPr>
        <w:t xml:space="preserve"> supplemental</w:t>
      </w:r>
      <w:r w:rsidRPr="00D927ED">
        <w:rPr>
          <w:rFonts w:asciiTheme="majorBidi" w:hAnsiTheme="majorBidi" w:cstheme="majorBidi"/>
          <w:b/>
          <w:bCs/>
          <w:lang w:val="en-US"/>
        </w:rPr>
        <w:t>.</w:t>
      </w:r>
      <w:r w:rsidRPr="00607D39">
        <w:rPr>
          <w:rFonts w:asciiTheme="majorBidi" w:hAnsiTheme="majorBidi" w:cstheme="majorBidi"/>
          <w:lang w:val="en-US"/>
        </w:rPr>
        <w:t xml:space="preserve"> </w:t>
      </w:r>
      <w:r>
        <w:rPr>
          <w:rFonts w:asciiTheme="majorBidi" w:hAnsiTheme="majorBidi" w:cstheme="majorBidi"/>
          <w:lang w:val="en-US"/>
        </w:rPr>
        <w:t>C</w:t>
      </w:r>
      <w:r w:rsidRPr="00607D39">
        <w:rPr>
          <w:rFonts w:asciiTheme="majorBidi" w:hAnsiTheme="majorBidi" w:cstheme="majorBidi"/>
          <w:lang w:val="en-US"/>
        </w:rPr>
        <w:t>orrelation between healing time and all variables.</w:t>
      </w:r>
    </w:p>
    <w:p w14:paraId="51FF08C3" w14:textId="601ADF54" w:rsidR="00BE4596" w:rsidRDefault="00BE4596">
      <w:pPr>
        <w:rPr>
          <w:rFonts w:asciiTheme="majorBidi" w:eastAsia="Times New Roman" w:hAnsiTheme="majorBidi" w:cstheme="majorBidi"/>
          <w:b/>
          <w:bCs/>
          <w:kern w:val="0"/>
          <w:lang w:val="en-US"/>
          <w14:ligatures w14:val="none"/>
        </w:rPr>
      </w:pPr>
      <w:r>
        <w:rPr>
          <w:rFonts w:asciiTheme="majorBidi" w:eastAsia="Times New Roman" w:hAnsiTheme="majorBidi" w:cstheme="majorBidi"/>
          <w:b/>
          <w:bCs/>
          <w:kern w:val="0"/>
          <w:lang w:val="en-US"/>
          <w14:ligatures w14:val="none"/>
        </w:rPr>
        <w:br w:type="page"/>
      </w:r>
    </w:p>
    <w:p w14:paraId="01F690F5" w14:textId="77777777" w:rsidR="0080593E" w:rsidRDefault="0080593E" w:rsidP="0080593E">
      <w:pPr>
        <w:spacing w:line="480" w:lineRule="auto"/>
        <w:rPr>
          <w:rFonts w:asciiTheme="majorBidi" w:eastAsia="Times New Roman" w:hAnsiTheme="majorBidi" w:cstheme="majorBidi"/>
          <w:b/>
          <w:bCs/>
          <w:kern w:val="0"/>
          <w:lang w:val="en-US"/>
          <w14:ligatures w14:val="none"/>
        </w:rPr>
      </w:pPr>
    </w:p>
    <w:tbl>
      <w:tblPr>
        <w:tblStyle w:val="PlainTable2"/>
        <w:tblW w:w="10174" w:type="dxa"/>
        <w:tblInd w:w="-5" w:type="dxa"/>
        <w:tblLayout w:type="fixed"/>
        <w:tblLook w:val="0000" w:firstRow="0" w:lastRow="0" w:firstColumn="0" w:lastColumn="0" w:noHBand="0" w:noVBand="0"/>
      </w:tblPr>
      <w:tblGrid>
        <w:gridCol w:w="535"/>
        <w:gridCol w:w="2880"/>
        <w:gridCol w:w="2053"/>
        <w:gridCol w:w="1566"/>
        <w:gridCol w:w="1461"/>
        <w:gridCol w:w="1679"/>
      </w:tblGrid>
      <w:tr w:rsidR="00713CE5" w:rsidRPr="00607D39" w14:paraId="00CA6B5C" w14:textId="77777777" w:rsidTr="000976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174" w:type="dxa"/>
            <w:gridSpan w:val="6"/>
            <w:shd w:val="clear" w:color="auto" w:fill="auto"/>
          </w:tcPr>
          <w:p w14:paraId="12FCA173" w14:textId="77777777" w:rsidR="00713CE5" w:rsidRPr="00607D39" w:rsidRDefault="00713CE5" w:rsidP="00381E6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07D39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oefficients</w:t>
            </w:r>
            <w:r w:rsidRPr="00607D39">
              <w:rPr>
                <w:rFonts w:asciiTheme="majorBidi" w:hAnsiTheme="majorBidi" w:cstheme="majorBidi"/>
                <w:color w:val="000000" w:themeColor="text1"/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713CE5" w:rsidRPr="00607D39" w14:paraId="5B0BE87D" w14:textId="77777777" w:rsidTr="00097667">
        <w:trPr>
          <w:trHeight w:val="67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15" w:type="dxa"/>
            <w:gridSpan w:val="2"/>
            <w:vMerge w:val="restart"/>
            <w:shd w:val="clear" w:color="auto" w:fill="auto"/>
          </w:tcPr>
          <w:p w14:paraId="70854CD6" w14:textId="77777777" w:rsidR="00713CE5" w:rsidRPr="00607D39" w:rsidRDefault="00713CE5" w:rsidP="00381E6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07D39">
              <w:rPr>
                <w:rFonts w:asciiTheme="majorBidi" w:hAnsiTheme="majorBidi" w:cstheme="majorBidi"/>
                <w:sz w:val="24"/>
                <w:szCs w:val="24"/>
              </w:rPr>
              <w:t xml:space="preserve">Factors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053" w:type="dxa"/>
            <w:shd w:val="clear" w:color="auto" w:fill="auto"/>
          </w:tcPr>
          <w:p w14:paraId="44E19239" w14:textId="77777777" w:rsidR="00713CE5" w:rsidRPr="00607D39" w:rsidRDefault="00713CE5" w:rsidP="00381E6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07D39">
              <w:rPr>
                <w:rFonts w:asciiTheme="majorBidi" w:hAnsiTheme="majorBidi" w:cstheme="majorBidi"/>
                <w:sz w:val="24"/>
                <w:szCs w:val="24"/>
              </w:rPr>
              <w:t>Unstandardized Coefficient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66" w:type="dxa"/>
            <w:vMerge w:val="restart"/>
            <w:shd w:val="clear" w:color="auto" w:fill="auto"/>
          </w:tcPr>
          <w:p w14:paraId="1CB369E7" w14:textId="77777777" w:rsidR="00713CE5" w:rsidRPr="00607D39" w:rsidRDefault="00713CE5" w:rsidP="00381E6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29F28A8D" w14:textId="77777777" w:rsidR="00713CE5" w:rsidRPr="00845BF1" w:rsidRDefault="00713CE5" w:rsidP="00381E6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45BF1">
              <w:rPr>
                <w:rFonts w:asciiTheme="majorBidi" w:hAnsiTheme="majorBidi" w:cstheme="majorBidi"/>
                <w:sz w:val="24"/>
                <w:szCs w:val="24"/>
              </w:rPr>
              <w:t>t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61" w:type="dxa"/>
            <w:vMerge w:val="restart"/>
            <w:shd w:val="clear" w:color="auto" w:fill="auto"/>
          </w:tcPr>
          <w:p w14:paraId="58BA0F93" w14:textId="77777777" w:rsidR="00713CE5" w:rsidRPr="00845BF1" w:rsidRDefault="00713CE5" w:rsidP="00381E6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74F457C3" w14:textId="77777777" w:rsidR="00713CE5" w:rsidRPr="00EC3F45" w:rsidRDefault="00713CE5" w:rsidP="00381E6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C3F45">
              <w:rPr>
                <w:rFonts w:asciiTheme="majorBidi" w:hAnsiTheme="majorBidi" w:cstheme="majorBidi"/>
                <w:sz w:val="24"/>
                <w:szCs w:val="24"/>
              </w:rPr>
              <w:t>Sig.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79" w:type="dxa"/>
            <w:vMerge w:val="restart"/>
            <w:shd w:val="clear" w:color="auto" w:fill="auto"/>
          </w:tcPr>
          <w:p w14:paraId="5CD7BA1E" w14:textId="77777777" w:rsidR="00713CE5" w:rsidRPr="005D0E99" w:rsidRDefault="00713CE5" w:rsidP="00381E6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0E99">
              <w:rPr>
                <w:rFonts w:asciiTheme="majorBidi" w:hAnsiTheme="majorBidi" w:cstheme="majorBidi"/>
                <w:sz w:val="24"/>
                <w:szCs w:val="24"/>
              </w:rPr>
              <w:t>Effect on healing time among the groups</w:t>
            </w:r>
          </w:p>
        </w:tc>
      </w:tr>
      <w:tr w:rsidR="00713CE5" w:rsidRPr="00607D39" w14:paraId="65C55045" w14:textId="77777777" w:rsidTr="000976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15" w:type="dxa"/>
            <w:gridSpan w:val="2"/>
            <w:vMerge/>
            <w:shd w:val="clear" w:color="auto" w:fill="auto"/>
          </w:tcPr>
          <w:p w14:paraId="72E2EA36" w14:textId="77777777" w:rsidR="00713CE5" w:rsidRPr="00607D39" w:rsidRDefault="00713CE5" w:rsidP="00381E6E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053" w:type="dxa"/>
            <w:shd w:val="clear" w:color="auto" w:fill="auto"/>
          </w:tcPr>
          <w:p w14:paraId="063FFB8D" w14:textId="77777777" w:rsidR="00713CE5" w:rsidRPr="00607D39" w:rsidRDefault="00713CE5" w:rsidP="00381E6E">
            <w:pPr>
              <w:autoSpaceDE w:val="0"/>
              <w:autoSpaceDN w:val="0"/>
              <w:adjustRightInd w:val="0"/>
              <w:ind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07D39">
              <w:rPr>
                <w:rFonts w:asciiTheme="majorBidi" w:hAnsiTheme="majorBidi" w:cstheme="majorBidi"/>
              </w:rPr>
              <w:t>B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66" w:type="dxa"/>
            <w:vMerge/>
            <w:shd w:val="clear" w:color="auto" w:fill="auto"/>
          </w:tcPr>
          <w:p w14:paraId="5FA21348" w14:textId="77777777" w:rsidR="00713CE5" w:rsidRPr="00607D39" w:rsidRDefault="00713CE5" w:rsidP="00381E6E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461" w:type="dxa"/>
            <w:vMerge/>
            <w:shd w:val="clear" w:color="auto" w:fill="auto"/>
          </w:tcPr>
          <w:p w14:paraId="67CAA0CC" w14:textId="77777777" w:rsidR="00713CE5" w:rsidRPr="00607D39" w:rsidRDefault="00713CE5" w:rsidP="00381E6E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79" w:type="dxa"/>
            <w:vMerge/>
            <w:shd w:val="clear" w:color="auto" w:fill="auto"/>
          </w:tcPr>
          <w:p w14:paraId="6387A4AC" w14:textId="77777777" w:rsidR="00713CE5" w:rsidRPr="00607D39" w:rsidRDefault="00713CE5" w:rsidP="00381E6E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713CE5" w:rsidRPr="00607D39" w14:paraId="2E8EF667" w14:textId="77777777" w:rsidTr="00097667">
        <w:trPr>
          <w:trHeight w:val="21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35" w:type="dxa"/>
            <w:vMerge w:val="restart"/>
            <w:shd w:val="clear" w:color="auto" w:fill="auto"/>
          </w:tcPr>
          <w:p w14:paraId="5DA55596" w14:textId="77777777" w:rsidR="00713CE5" w:rsidRPr="00607D39" w:rsidRDefault="00713CE5" w:rsidP="00381E6E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2AD13243" w14:textId="77777777" w:rsidR="00713CE5" w:rsidRPr="00607D39" w:rsidRDefault="00713CE5" w:rsidP="00381E6E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3681F4DB" w14:textId="77777777" w:rsidR="00713CE5" w:rsidRPr="00607D39" w:rsidRDefault="00713CE5" w:rsidP="00381E6E">
            <w:pPr>
              <w:autoSpaceDE w:val="0"/>
              <w:autoSpaceDN w:val="0"/>
              <w:adjustRightInd w:val="0"/>
              <w:ind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607D39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80" w:type="dxa"/>
            <w:shd w:val="clear" w:color="auto" w:fill="auto"/>
          </w:tcPr>
          <w:p w14:paraId="329B3819" w14:textId="77777777" w:rsidR="00713CE5" w:rsidRPr="00845BF1" w:rsidRDefault="00713CE5" w:rsidP="00381E6E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845BF1">
              <w:rPr>
                <w:rFonts w:asciiTheme="majorBidi" w:hAnsiTheme="majorBidi" w:cstheme="majorBidi"/>
                <w:sz w:val="24"/>
                <w:szCs w:val="24"/>
              </w:rPr>
              <w:t>(Constant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53" w:type="dxa"/>
            <w:shd w:val="clear" w:color="auto" w:fill="auto"/>
          </w:tcPr>
          <w:p w14:paraId="07C3D5F3" w14:textId="77777777" w:rsidR="00713CE5" w:rsidRPr="00E63139" w:rsidRDefault="00713CE5" w:rsidP="00381E6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6313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.26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66" w:type="dxa"/>
            <w:shd w:val="clear" w:color="auto" w:fill="auto"/>
          </w:tcPr>
          <w:p w14:paraId="7EF38DF6" w14:textId="77777777" w:rsidR="00713CE5" w:rsidRPr="00E63139" w:rsidRDefault="00713CE5" w:rsidP="00381E6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6313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0.00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61" w:type="dxa"/>
            <w:shd w:val="clear" w:color="auto" w:fill="auto"/>
          </w:tcPr>
          <w:p w14:paraId="609A0988" w14:textId="77777777" w:rsidR="00713CE5" w:rsidRPr="00E63139" w:rsidRDefault="00713CE5" w:rsidP="00381E6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6313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.00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79" w:type="dxa"/>
            <w:vMerge w:val="restart"/>
            <w:shd w:val="clear" w:color="auto" w:fill="auto"/>
          </w:tcPr>
          <w:p w14:paraId="106C874B" w14:textId="77777777" w:rsidR="00713CE5" w:rsidRPr="00E63139" w:rsidRDefault="00713CE5" w:rsidP="00381E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6313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Significance association </w:t>
            </w:r>
          </w:p>
        </w:tc>
      </w:tr>
      <w:tr w:rsidR="00713CE5" w:rsidRPr="00607D39" w14:paraId="7782D4FC" w14:textId="77777777" w:rsidTr="000976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35" w:type="dxa"/>
            <w:vMerge/>
            <w:shd w:val="clear" w:color="auto" w:fill="auto"/>
          </w:tcPr>
          <w:p w14:paraId="3D8FA310" w14:textId="77777777" w:rsidR="00713CE5" w:rsidRPr="00607D39" w:rsidRDefault="00713CE5" w:rsidP="00381E6E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80" w:type="dxa"/>
            <w:shd w:val="clear" w:color="auto" w:fill="auto"/>
          </w:tcPr>
          <w:p w14:paraId="4A6F67E4" w14:textId="77777777" w:rsidR="00713CE5" w:rsidRPr="00607D39" w:rsidRDefault="00713CE5" w:rsidP="00381E6E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607D39">
              <w:rPr>
                <w:rFonts w:asciiTheme="majorBidi" w:hAnsiTheme="majorBidi" w:cstheme="majorBidi"/>
              </w:rPr>
              <w:t>study group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53" w:type="dxa"/>
            <w:shd w:val="clear" w:color="auto" w:fill="auto"/>
          </w:tcPr>
          <w:p w14:paraId="2EF16FD2" w14:textId="77777777" w:rsidR="00713CE5" w:rsidRPr="00E63139" w:rsidRDefault="00713CE5" w:rsidP="00381E6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63139">
              <w:rPr>
                <w:rFonts w:asciiTheme="majorBidi" w:hAnsiTheme="majorBidi" w:cstheme="majorBidi"/>
                <w:b/>
                <w:bCs/>
              </w:rPr>
              <w:t>.23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66" w:type="dxa"/>
            <w:shd w:val="clear" w:color="auto" w:fill="auto"/>
          </w:tcPr>
          <w:p w14:paraId="7F5B8488" w14:textId="77777777" w:rsidR="00713CE5" w:rsidRPr="00E63139" w:rsidRDefault="00713CE5" w:rsidP="00381E6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63139">
              <w:rPr>
                <w:rFonts w:asciiTheme="majorBidi" w:hAnsiTheme="majorBidi" w:cstheme="majorBidi"/>
                <w:b/>
                <w:bCs/>
              </w:rPr>
              <w:t>3.03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61" w:type="dxa"/>
            <w:shd w:val="clear" w:color="auto" w:fill="auto"/>
          </w:tcPr>
          <w:p w14:paraId="74F84CEA" w14:textId="77777777" w:rsidR="00713CE5" w:rsidRPr="00E63139" w:rsidRDefault="00713CE5" w:rsidP="00381E6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63139">
              <w:rPr>
                <w:rFonts w:asciiTheme="majorBidi" w:hAnsiTheme="majorBidi" w:cstheme="majorBidi"/>
                <w:b/>
                <w:bCs/>
              </w:rPr>
              <w:t>.00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79" w:type="dxa"/>
            <w:vMerge/>
            <w:shd w:val="clear" w:color="auto" w:fill="auto"/>
          </w:tcPr>
          <w:p w14:paraId="74ABA26B" w14:textId="77777777" w:rsidR="00713CE5" w:rsidRPr="00E63139" w:rsidRDefault="00713CE5" w:rsidP="00381E6E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713CE5" w:rsidRPr="00607D39" w14:paraId="4AD887DA" w14:textId="77777777" w:rsidTr="00097667">
        <w:trPr>
          <w:trHeight w:val="23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35" w:type="dxa"/>
            <w:vMerge/>
            <w:shd w:val="clear" w:color="auto" w:fill="auto"/>
          </w:tcPr>
          <w:p w14:paraId="7131B9F6" w14:textId="77777777" w:rsidR="00713CE5" w:rsidRPr="00607D39" w:rsidRDefault="00713CE5" w:rsidP="00381E6E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80" w:type="dxa"/>
            <w:shd w:val="clear" w:color="auto" w:fill="auto"/>
          </w:tcPr>
          <w:p w14:paraId="1BB7FA4C" w14:textId="77777777" w:rsidR="00713CE5" w:rsidRPr="00607D39" w:rsidRDefault="00713CE5" w:rsidP="00381E6E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607D39">
              <w:rPr>
                <w:rFonts w:asciiTheme="majorBidi" w:hAnsiTheme="majorBidi" w:cstheme="majorBidi"/>
              </w:rPr>
              <w:t>study group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53" w:type="dxa"/>
            <w:shd w:val="clear" w:color="auto" w:fill="auto"/>
          </w:tcPr>
          <w:p w14:paraId="7C09E6AF" w14:textId="77777777" w:rsidR="00713CE5" w:rsidRPr="00607D39" w:rsidRDefault="00713CE5" w:rsidP="00381E6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07D39">
              <w:rPr>
                <w:rFonts w:asciiTheme="majorBidi" w:hAnsiTheme="majorBidi" w:cstheme="majorBidi"/>
              </w:rPr>
              <w:t>.23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66" w:type="dxa"/>
            <w:shd w:val="clear" w:color="auto" w:fill="auto"/>
          </w:tcPr>
          <w:p w14:paraId="22E3C6CE" w14:textId="77777777" w:rsidR="00713CE5" w:rsidRPr="00607D39" w:rsidRDefault="00713CE5" w:rsidP="00381E6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07D39">
              <w:rPr>
                <w:rFonts w:asciiTheme="majorBidi" w:hAnsiTheme="majorBidi" w:cstheme="majorBidi"/>
              </w:rPr>
              <w:t>3.08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61" w:type="dxa"/>
            <w:shd w:val="clear" w:color="auto" w:fill="auto"/>
          </w:tcPr>
          <w:p w14:paraId="174E90A6" w14:textId="77777777" w:rsidR="00713CE5" w:rsidRPr="00607D39" w:rsidRDefault="00713CE5" w:rsidP="00381E6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07D39">
              <w:rPr>
                <w:rFonts w:asciiTheme="majorBidi" w:hAnsiTheme="majorBidi" w:cstheme="majorBidi"/>
              </w:rPr>
              <w:t>.00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79" w:type="dxa"/>
            <w:vMerge w:val="restart"/>
            <w:shd w:val="clear" w:color="auto" w:fill="auto"/>
          </w:tcPr>
          <w:p w14:paraId="3C0FF28B" w14:textId="77777777" w:rsidR="00713CE5" w:rsidRPr="00607D39" w:rsidRDefault="00713CE5" w:rsidP="00381E6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07D39">
              <w:rPr>
                <w:rFonts w:asciiTheme="majorBidi" w:hAnsiTheme="majorBidi" w:cstheme="majorBidi"/>
              </w:rPr>
              <w:t>Non</w:t>
            </w:r>
          </w:p>
        </w:tc>
      </w:tr>
      <w:tr w:rsidR="00713CE5" w:rsidRPr="00607D39" w14:paraId="4AE2529E" w14:textId="77777777" w:rsidTr="000976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35" w:type="dxa"/>
            <w:vMerge/>
            <w:shd w:val="clear" w:color="auto" w:fill="auto"/>
          </w:tcPr>
          <w:p w14:paraId="6FE0895D" w14:textId="77777777" w:rsidR="00713CE5" w:rsidRPr="00607D39" w:rsidRDefault="00713CE5" w:rsidP="00381E6E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80" w:type="dxa"/>
            <w:shd w:val="clear" w:color="auto" w:fill="auto"/>
          </w:tcPr>
          <w:p w14:paraId="1402A674" w14:textId="77777777" w:rsidR="00713CE5" w:rsidRPr="00607D39" w:rsidRDefault="00713CE5" w:rsidP="00381E6E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607D39">
              <w:rPr>
                <w:rFonts w:asciiTheme="majorBidi" w:hAnsiTheme="majorBidi" w:cstheme="majorBidi"/>
              </w:rPr>
              <w:t>Ag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53" w:type="dxa"/>
            <w:shd w:val="clear" w:color="auto" w:fill="auto"/>
          </w:tcPr>
          <w:p w14:paraId="44B878BF" w14:textId="77777777" w:rsidR="00713CE5" w:rsidRPr="00607D39" w:rsidRDefault="00713CE5" w:rsidP="00381E6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07D39">
              <w:rPr>
                <w:rFonts w:asciiTheme="majorBidi" w:hAnsiTheme="majorBidi" w:cstheme="majorBidi"/>
              </w:rPr>
              <w:t>-.00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66" w:type="dxa"/>
            <w:shd w:val="clear" w:color="auto" w:fill="auto"/>
          </w:tcPr>
          <w:p w14:paraId="73FD1199" w14:textId="77777777" w:rsidR="00713CE5" w:rsidRPr="00607D39" w:rsidRDefault="00713CE5" w:rsidP="00381E6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07D39">
              <w:rPr>
                <w:rFonts w:asciiTheme="majorBidi" w:hAnsiTheme="majorBidi" w:cstheme="majorBidi"/>
              </w:rPr>
              <w:t>-1.14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61" w:type="dxa"/>
            <w:shd w:val="clear" w:color="auto" w:fill="auto"/>
          </w:tcPr>
          <w:p w14:paraId="4E990F18" w14:textId="77777777" w:rsidR="00713CE5" w:rsidRPr="00607D39" w:rsidRDefault="00713CE5" w:rsidP="00381E6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07D39">
              <w:rPr>
                <w:rFonts w:asciiTheme="majorBidi" w:hAnsiTheme="majorBidi" w:cstheme="majorBidi"/>
              </w:rPr>
              <w:t>.25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79" w:type="dxa"/>
            <w:vMerge/>
            <w:shd w:val="clear" w:color="auto" w:fill="auto"/>
          </w:tcPr>
          <w:p w14:paraId="60E4F6F0" w14:textId="77777777" w:rsidR="00713CE5" w:rsidRPr="00607D39" w:rsidRDefault="00713CE5" w:rsidP="00381E6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713CE5" w:rsidRPr="00607D39" w14:paraId="36E35CA8" w14:textId="77777777" w:rsidTr="00097667">
        <w:trPr>
          <w:trHeight w:val="277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35" w:type="dxa"/>
            <w:vMerge w:val="restart"/>
            <w:shd w:val="clear" w:color="auto" w:fill="auto"/>
          </w:tcPr>
          <w:p w14:paraId="678853C8" w14:textId="77777777" w:rsidR="00713CE5" w:rsidRPr="00607D39" w:rsidRDefault="00713CE5" w:rsidP="00381E6E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607D39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8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74031E6F" w14:textId="77777777" w:rsidR="00713CE5" w:rsidRPr="00607D39" w:rsidRDefault="00713CE5" w:rsidP="00381E6E">
            <w:pPr>
              <w:autoSpaceDE w:val="0"/>
              <w:autoSpaceDN w:val="0"/>
              <w:adjustRightInd w:val="0"/>
              <w:ind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607D39">
              <w:rPr>
                <w:rFonts w:asciiTheme="majorBidi" w:hAnsiTheme="majorBidi" w:cstheme="majorBidi"/>
                <w:sz w:val="24"/>
                <w:szCs w:val="24"/>
              </w:rPr>
              <w:t>Study group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5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36B36F0D" w14:textId="77777777" w:rsidR="00713CE5" w:rsidRPr="00607D39" w:rsidRDefault="00713CE5" w:rsidP="00381E6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07D39">
              <w:rPr>
                <w:rFonts w:asciiTheme="majorBidi" w:hAnsiTheme="majorBidi" w:cstheme="majorBidi"/>
                <w:sz w:val="24"/>
                <w:szCs w:val="24"/>
              </w:rPr>
              <w:t>.23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1CB820C3" w14:textId="77777777" w:rsidR="00713CE5" w:rsidRPr="00845BF1" w:rsidRDefault="00713CE5" w:rsidP="00381E6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45BF1">
              <w:rPr>
                <w:rFonts w:asciiTheme="majorBidi" w:hAnsiTheme="majorBidi" w:cstheme="majorBidi"/>
                <w:sz w:val="24"/>
                <w:szCs w:val="24"/>
              </w:rPr>
              <w:t>3.03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5ECDA6EA" w14:textId="77777777" w:rsidR="00713CE5" w:rsidRPr="00845BF1" w:rsidRDefault="00713CE5" w:rsidP="00381E6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45BF1">
              <w:rPr>
                <w:rFonts w:asciiTheme="majorBidi" w:hAnsiTheme="majorBidi" w:cstheme="majorBidi"/>
                <w:sz w:val="24"/>
                <w:szCs w:val="24"/>
              </w:rPr>
              <w:t>.00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79" w:type="dxa"/>
            <w:vMerge w:val="restart"/>
            <w:shd w:val="clear" w:color="auto" w:fill="auto"/>
          </w:tcPr>
          <w:p w14:paraId="12894331" w14:textId="77777777" w:rsidR="00713CE5" w:rsidRPr="00EC3F45" w:rsidRDefault="00713CE5" w:rsidP="00381E6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C3F45">
              <w:rPr>
                <w:rFonts w:asciiTheme="majorBidi" w:hAnsiTheme="majorBidi" w:cstheme="majorBidi"/>
                <w:sz w:val="24"/>
                <w:szCs w:val="24"/>
              </w:rPr>
              <w:t>Non</w:t>
            </w:r>
          </w:p>
        </w:tc>
      </w:tr>
      <w:tr w:rsidR="00713CE5" w:rsidRPr="00607D39" w14:paraId="0AD37D00" w14:textId="77777777" w:rsidTr="000976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35" w:type="dxa"/>
            <w:vMerge/>
            <w:shd w:val="clear" w:color="auto" w:fill="auto"/>
          </w:tcPr>
          <w:p w14:paraId="4B66792A" w14:textId="77777777" w:rsidR="00713CE5" w:rsidRPr="00607D39" w:rsidRDefault="00713CE5" w:rsidP="00381E6E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80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14:paraId="35431BD2" w14:textId="77777777" w:rsidR="00713CE5" w:rsidRPr="00607D39" w:rsidRDefault="00713CE5" w:rsidP="00381E6E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607D39">
              <w:rPr>
                <w:rFonts w:asciiTheme="majorBidi" w:hAnsiTheme="majorBidi" w:cstheme="majorBidi"/>
              </w:rPr>
              <w:t>Gender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53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auto"/>
          </w:tcPr>
          <w:p w14:paraId="6A8F1FC7" w14:textId="77777777" w:rsidR="00713CE5" w:rsidRPr="00607D39" w:rsidRDefault="00713CE5" w:rsidP="00381E6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07D39">
              <w:rPr>
                <w:rFonts w:asciiTheme="majorBidi" w:hAnsiTheme="majorBidi" w:cstheme="majorBidi"/>
              </w:rPr>
              <w:t>-.05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6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auto"/>
          </w:tcPr>
          <w:p w14:paraId="0FC302FE" w14:textId="77777777" w:rsidR="00713CE5" w:rsidRPr="00607D39" w:rsidRDefault="00713CE5" w:rsidP="00381E6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07D39">
              <w:rPr>
                <w:rFonts w:asciiTheme="majorBidi" w:hAnsiTheme="majorBidi" w:cstheme="majorBidi"/>
              </w:rPr>
              <w:t>-.65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6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auto"/>
          </w:tcPr>
          <w:p w14:paraId="47567AC0" w14:textId="77777777" w:rsidR="00713CE5" w:rsidRPr="00607D39" w:rsidRDefault="00713CE5" w:rsidP="00381E6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07D39">
              <w:rPr>
                <w:rFonts w:asciiTheme="majorBidi" w:hAnsiTheme="majorBidi" w:cstheme="majorBidi"/>
              </w:rPr>
              <w:t>.51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79" w:type="dxa"/>
            <w:vMerge/>
            <w:shd w:val="clear" w:color="auto" w:fill="auto"/>
          </w:tcPr>
          <w:p w14:paraId="5BB00598" w14:textId="77777777" w:rsidR="00713CE5" w:rsidRPr="00607D39" w:rsidRDefault="00713CE5" w:rsidP="00381E6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713CE5" w:rsidRPr="00607D39" w14:paraId="3F7219AC" w14:textId="77777777" w:rsidTr="00097667">
        <w:trPr>
          <w:trHeight w:val="23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35" w:type="dxa"/>
            <w:vMerge w:val="restart"/>
            <w:shd w:val="clear" w:color="auto" w:fill="auto"/>
          </w:tcPr>
          <w:p w14:paraId="3C73651E" w14:textId="52CB376E" w:rsidR="00713CE5" w:rsidRPr="00607D39" w:rsidRDefault="002E5A42" w:rsidP="00381E6E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8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31FB005F" w14:textId="77777777" w:rsidR="00713CE5" w:rsidRPr="00607D39" w:rsidRDefault="00713CE5" w:rsidP="00381E6E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607D39">
              <w:rPr>
                <w:rFonts w:asciiTheme="majorBidi" w:hAnsiTheme="majorBidi" w:cstheme="majorBidi"/>
                <w:sz w:val="24"/>
                <w:szCs w:val="24"/>
              </w:rPr>
              <w:t>study group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5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054A1980" w14:textId="77777777" w:rsidR="00713CE5" w:rsidRPr="00607D39" w:rsidRDefault="00713CE5" w:rsidP="00381E6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07D39">
              <w:rPr>
                <w:rFonts w:asciiTheme="majorBidi" w:hAnsiTheme="majorBidi" w:cstheme="majorBidi"/>
                <w:sz w:val="24"/>
                <w:szCs w:val="24"/>
              </w:rPr>
              <w:t>.23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06C106F0" w14:textId="77777777" w:rsidR="00713CE5" w:rsidRPr="00845BF1" w:rsidRDefault="00713CE5" w:rsidP="00381E6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45BF1">
              <w:rPr>
                <w:rFonts w:asciiTheme="majorBidi" w:hAnsiTheme="majorBidi" w:cstheme="majorBidi"/>
                <w:sz w:val="24"/>
                <w:szCs w:val="24"/>
              </w:rPr>
              <w:t>2.93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3633EAF2" w14:textId="77777777" w:rsidR="00713CE5" w:rsidRPr="00845BF1" w:rsidRDefault="00713CE5" w:rsidP="00381E6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45BF1">
              <w:rPr>
                <w:rFonts w:asciiTheme="majorBidi" w:hAnsiTheme="majorBidi" w:cstheme="majorBidi"/>
                <w:sz w:val="24"/>
                <w:szCs w:val="24"/>
              </w:rPr>
              <w:t>.00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79" w:type="dxa"/>
            <w:vMerge w:val="restart"/>
            <w:shd w:val="clear" w:color="auto" w:fill="auto"/>
          </w:tcPr>
          <w:p w14:paraId="00C923E1" w14:textId="77777777" w:rsidR="00713CE5" w:rsidRPr="00EC3F45" w:rsidRDefault="00713CE5" w:rsidP="00381E6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C3F45">
              <w:rPr>
                <w:rFonts w:asciiTheme="majorBidi" w:hAnsiTheme="majorBidi" w:cstheme="majorBidi"/>
                <w:sz w:val="24"/>
                <w:szCs w:val="24"/>
              </w:rPr>
              <w:t>Non</w:t>
            </w:r>
          </w:p>
        </w:tc>
      </w:tr>
      <w:tr w:rsidR="00713CE5" w:rsidRPr="00607D39" w14:paraId="097EF05F" w14:textId="77777777" w:rsidTr="000976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35" w:type="dxa"/>
            <w:vMerge/>
            <w:shd w:val="clear" w:color="auto" w:fill="auto"/>
          </w:tcPr>
          <w:p w14:paraId="174FB866" w14:textId="77777777" w:rsidR="00713CE5" w:rsidRPr="00607D39" w:rsidRDefault="00713CE5" w:rsidP="00381E6E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80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14:paraId="6861E8FC" w14:textId="77777777" w:rsidR="00713CE5" w:rsidRPr="00607D39" w:rsidRDefault="00713CE5" w:rsidP="00381E6E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607D39">
              <w:rPr>
                <w:rFonts w:asciiTheme="majorBidi" w:hAnsiTheme="majorBidi" w:cstheme="majorBidi"/>
              </w:rPr>
              <w:t>Number of ulcer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53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auto"/>
          </w:tcPr>
          <w:p w14:paraId="0F33F3C7" w14:textId="77777777" w:rsidR="00713CE5" w:rsidRPr="00607D39" w:rsidRDefault="00713CE5" w:rsidP="00381E6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07D39">
              <w:rPr>
                <w:rFonts w:asciiTheme="majorBidi" w:hAnsiTheme="majorBidi" w:cstheme="majorBidi"/>
              </w:rPr>
              <w:t>.02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6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auto"/>
          </w:tcPr>
          <w:p w14:paraId="571BBFCE" w14:textId="77777777" w:rsidR="00713CE5" w:rsidRPr="00607D39" w:rsidRDefault="00713CE5" w:rsidP="00381E6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07D39">
              <w:rPr>
                <w:rFonts w:asciiTheme="majorBidi" w:hAnsiTheme="majorBidi" w:cstheme="majorBidi"/>
              </w:rPr>
              <w:t>.34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6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auto"/>
          </w:tcPr>
          <w:p w14:paraId="5E9A299C" w14:textId="77777777" w:rsidR="00713CE5" w:rsidRPr="00607D39" w:rsidRDefault="00713CE5" w:rsidP="00381E6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07D39">
              <w:rPr>
                <w:rFonts w:asciiTheme="majorBidi" w:hAnsiTheme="majorBidi" w:cstheme="majorBidi"/>
              </w:rPr>
              <w:t>.73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79" w:type="dxa"/>
            <w:vMerge/>
            <w:shd w:val="clear" w:color="auto" w:fill="auto"/>
          </w:tcPr>
          <w:p w14:paraId="5B3B3577" w14:textId="77777777" w:rsidR="00713CE5" w:rsidRPr="00607D39" w:rsidRDefault="00713CE5" w:rsidP="00381E6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713CE5" w:rsidRPr="00607D39" w14:paraId="52F48A77" w14:textId="77777777" w:rsidTr="00097667">
        <w:trPr>
          <w:trHeight w:val="23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35" w:type="dxa"/>
            <w:vMerge w:val="restart"/>
            <w:shd w:val="clear" w:color="auto" w:fill="auto"/>
          </w:tcPr>
          <w:p w14:paraId="65D833B1" w14:textId="6092260A" w:rsidR="00713CE5" w:rsidRPr="00607D39" w:rsidRDefault="002E5A42" w:rsidP="00381E6E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8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3243FC92" w14:textId="77777777" w:rsidR="00713CE5" w:rsidRPr="00607D39" w:rsidRDefault="00713CE5" w:rsidP="00381E6E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607D39">
              <w:rPr>
                <w:rFonts w:asciiTheme="majorBidi" w:hAnsiTheme="majorBidi" w:cstheme="majorBidi"/>
                <w:sz w:val="24"/>
                <w:szCs w:val="24"/>
              </w:rPr>
              <w:t>study group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5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753D3CC3" w14:textId="77777777" w:rsidR="00713CE5" w:rsidRPr="00607D39" w:rsidRDefault="00713CE5" w:rsidP="00381E6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07D39">
              <w:rPr>
                <w:rFonts w:asciiTheme="majorBidi" w:hAnsiTheme="majorBidi" w:cstheme="majorBidi"/>
                <w:sz w:val="24"/>
                <w:szCs w:val="24"/>
              </w:rPr>
              <w:t>.22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4950E8DE" w14:textId="77777777" w:rsidR="00713CE5" w:rsidRPr="00845BF1" w:rsidRDefault="00713CE5" w:rsidP="00381E6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45BF1">
              <w:rPr>
                <w:rFonts w:asciiTheme="majorBidi" w:hAnsiTheme="majorBidi" w:cstheme="majorBidi"/>
                <w:sz w:val="24"/>
                <w:szCs w:val="24"/>
              </w:rPr>
              <w:t>2.82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4002795F" w14:textId="77777777" w:rsidR="00713CE5" w:rsidRPr="00845BF1" w:rsidRDefault="00713CE5" w:rsidP="00381E6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45BF1">
              <w:rPr>
                <w:rFonts w:asciiTheme="majorBidi" w:hAnsiTheme="majorBidi" w:cstheme="majorBidi"/>
                <w:sz w:val="24"/>
                <w:szCs w:val="24"/>
              </w:rPr>
              <w:t>.00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79" w:type="dxa"/>
            <w:vMerge w:val="restart"/>
            <w:shd w:val="clear" w:color="auto" w:fill="auto"/>
          </w:tcPr>
          <w:p w14:paraId="39F6FA7E" w14:textId="77777777" w:rsidR="00713CE5" w:rsidRPr="00EC3F45" w:rsidRDefault="00713CE5" w:rsidP="00381E6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C3F45">
              <w:rPr>
                <w:rFonts w:asciiTheme="majorBidi" w:hAnsiTheme="majorBidi" w:cstheme="majorBidi"/>
                <w:sz w:val="24"/>
                <w:szCs w:val="24"/>
              </w:rPr>
              <w:t>Non</w:t>
            </w:r>
          </w:p>
        </w:tc>
      </w:tr>
      <w:tr w:rsidR="00713CE5" w:rsidRPr="00607D39" w14:paraId="42A0DF97" w14:textId="77777777" w:rsidTr="000976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35" w:type="dxa"/>
            <w:vMerge/>
            <w:shd w:val="clear" w:color="auto" w:fill="auto"/>
          </w:tcPr>
          <w:p w14:paraId="0A70D724" w14:textId="77777777" w:rsidR="00713CE5" w:rsidRPr="00607D39" w:rsidRDefault="00713CE5" w:rsidP="00381E6E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80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14:paraId="25FA46BD" w14:textId="77777777" w:rsidR="00713CE5" w:rsidRPr="00607D39" w:rsidRDefault="00713CE5" w:rsidP="00381E6E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607D39">
              <w:rPr>
                <w:rFonts w:asciiTheme="majorBidi" w:hAnsiTheme="majorBidi" w:cstheme="majorBidi"/>
              </w:rPr>
              <w:t>Ulcer are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53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auto"/>
          </w:tcPr>
          <w:p w14:paraId="0D787F27" w14:textId="77777777" w:rsidR="00713CE5" w:rsidRPr="00607D39" w:rsidRDefault="00713CE5" w:rsidP="00381E6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07D39">
              <w:rPr>
                <w:rFonts w:asciiTheme="majorBidi" w:hAnsiTheme="majorBidi" w:cstheme="majorBidi"/>
              </w:rPr>
              <w:t>.00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6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auto"/>
          </w:tcPr>
          <w:p w14:paraId="62B2C160" w14:textId="77777777" w:rsidR="00713CE5" w:rsidRPr="00607D39" w:rsidRDefault="00713CE5" w:rsidP="00381E6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07D39">
              <w:rPr>
                <w:rFonts w:asciiTheme="majorBidi" w:hAnsiTheme="majorBidi" w:cstheme="majorBidi"/>
              </w:rPr>
              <w:t>1.23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6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auto"/>
          </w:tcPr>
          <w:p w14:paraId="7EB16147" w14:textId="77777777" w:rsidR="00713CE5" w:rsidRPr="00607D39" w:rsidRDefault="00713CE5" w:rsidP="00381E6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07D39">
              <w:rPr>
                <w:rFonts w:asciiTheme="majorBidi" w:hAnsiTheme="majorBidi" w:cstheme="majorBidi"/>
              </w:rPr>
              <w:t>.22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79" w:type="dxa"/>
            <w:vMerge/>
            <w:shd w:val="clear" w:color="auto" w:fill="auto"/>
          </w:tcPr>
          <w:p w14:paraId="75EDE616" w14:textId="77777777" w:rsidR="00713CE5" w:rsidRPr="00607D39" w:rsidRDefault="00713CE5" w:rsidP="00381E6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713CE5" w:rsidRPr="00607D39" w14:paraId="26F4E421" w14:textId="77777777" w:rsidTr="00097667">
        <w:trPr>
          <w:trHeight w:val="23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35" w:type="dxa"/>
            <w:vMerge w:val="restart"/>
            <w:shd w:val="clear" w:color="auto" w:fill="auto"/>
          </w:tcPr>
          <w:p w14:paraId="30AE789A" w14:textId="285B24F4" w:rsidR="00713CE5" w:rsidRPr="00607D39" w:rsidRDefault="002E5A42" w:rsidP="00381E6E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8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30557022" w14:textId="77777777" w:rsidR="00713CE5" w:rsidRPr="00607D39" w:rsidRDefault="00713CE5" w:rsidP="00381E6E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607D39">
              <w:rPr>
                <w:rFonts w:asciiTheme="majorBidi" w:hAnsiTheme="majorBidi" w:cstheme="majorBidi"/>
                <w:sz w:val="24"/>
                <w:szCs w:val="24"/>
              </w:rPr>
              <w:t>study group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5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58BB8711" w14:textId="77777777" w:rsidR="00713CE5" w:rsidRPr="00607D39" w:rsidRDefault="00713CE5" w:rsidP="00381E6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07D39">
              <w:rPr>
                <w:rFonts w:asciiTheme="majorBidi" w:hAnsiTheme="majorBidi" w:cstheme="majorBidi"/>
                <w:sz w:val="24"/>
                <w:szCs w:val="24"/>
              </w:rPr>
              <w:t>.23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2D39724A" w14:textId="77777777" w:rsidR="00713CE5" w:rsidRPr="00845BF1" w:rsidRDefault="00713CE5" w:rsidP="00381E6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45BF1">
              <w:rPr>
                <w:rFonts w:asciiTheme="majorBidi" w:hAnsiTheme="majorBidi" w:cstheme="majorBidi"/>
                <w:sz w:val="24"/>
                <w:szCs w:val="24"/>
              </w:rPr>
              <w:t>3.03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0FE255EE" w14:textId="77777777" w:rsidR="00713CE5" w:rsidRPr="00845BF1" w:rsidRDefault="00713CE5" w:rsidP="00381E6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45BF1">
              <w:rPr>
                <w:rFonts w:asciiTheme="majorBidi" w:hAnsiTheme="majorBidi" w:cstheme="majorBidi"/>
                <w:sz w:val="24"/>
                <w:szCs w:val="24"/>
              </w:rPr>
              <w:t>.00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79" w:type="dxa"/>
            <w:vMerge w:val="restart"/>
            <w:shd w:val="clear" w:color="auto" w:fill="auto"/>
          </w:tcPr>
          <w:p w14:paraId="79074527" w14:textId="77777777" w:rsidR="00713CE5" w:rsidRPr="00EC3F45" w:rsidRDefault="00713CE5" w:rsidP="00381E6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C3F45">
              <w:rPr>
                <w:rFonts w:asciiTheme="majorBidi" w:hAnsiTheme="majorBidi" w:cstheme="majorBidi"/>
                <w:sz w:val="24"/>
                <w:szCs w:val="24"/>
              </w:rPr>
              <w:t>Non</w:t>
            </w:r>
          </w:p>
        </w:tc>
      </w:tr>
      <w:tr w:rsidR="00713CE5" w:rsidRPr="00607D39" w14:paraId="7B59FA9A" w14:textId="77777777" w:rsidTr="000976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35" w:type="dxa"/>
            <w:vMerge/>
            <w:shd w:val="clear" w:color="auto" w:fill="auto"/>
          </w:tcPr>
          <w:p w14:paraId="1BE07C50" w14:textId="77777777" w:rsidR="00713CE5" w:rsidRPr="00607D39" w:rsidRDefault="00713CE5" w:rsidP="00381E6E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80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14:paraId="0E0DD6FE" w14:textId="77777777" w:rsidR="00713CE5" w:rsidRPr="00607D39" w:rsidRDefault="00713CE5" w:rsidP="00381E6E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607D39">
              <w:rPr>
                <w:rFonts w:asciiTheme="majorBidi" w:hAnsiTheme="majorBidi" w:cstheme="majorBidi"/>
              </w:rPr>
              <w:t>Ulcer depth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53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auto"/>
          </w:tcPr>
          <w:p w14:paraId="43FD7E27" w14:textId="77777777" w:rsidR="00713CE5" w:rsidRPr="00607D39" w:rsidRDefault="00713CE5" w:rsidP="00381E6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07D39">
              <w:rPr>
                <w:rFonts w:asciiTheme="majorBidi" w:hAnsiTheme="majorBidi" w:cstheme="majorBidi"/>
              </w:rPr>
              <w:t>.07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6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auto"/>
          </w:tcPr>
          <w:p w14:paraId="6EDD7AA0" w14:textId="77777777" w:rsidR="00713CE5" w:rsidRPr="00607D39" w:rsidRDefault="00713CE5" w:rsidP="00381E6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07D39">
              <w:rPr>
                <w:rFonts w:asciiTheme="majorBidi" w:hAnsiTheme="majorBidi" w:cstheme="majorBidi"/>
              </w:rPr>
              <w:t>.56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6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auto"/>
          </w:tcPr>
          <w:p w14:paraId="41B651DF" w14:textId="77777777" w:rsidR="00713CE5" w:rsidRPr="00607D39" w:rsidRDefault="00713CE5" w:rsidP="00381E6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07D39">
              <w:rPr>
                <w:rFonts w:asciiTheme="majorBidi" w:hAnsiTheme="majorBidi" w:cstheme="majorBidi"/>
              </w:rPr>
              <w:t>.57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79" w:type="dxa"/>
            <w:vMerge/>
            <w:shd w:val="clear" w:color="auto" w:fill="auto"/>
          </w:tcPr>
          <w:p w14:paraId="0A6FBAB2" w14:textId="77777777" w:rsidR="00713CE5" w:rsidRPr="00607D39" w:rsidRDefault="00713CE5" w:rsidP="00381E6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713CE5" w:rsidRPr="00607D39" w14:paraId="7A5BBD93" w14:textId="77777777" w:rsidTr="00097667">
        <w:trPr>
          <w:trHeight w:val="23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35" w:type="dxa"/>
            <w:vMerge w:val="restart"/>
            <w:shd w:val="clear" w:color="auto" w:fill="auto"/>
          </w:tcPr>
          <w:p w14:paraId="45EFF223" w14:textId="21A54366" w:rsidR="00713CE5" w:rsidRPr="00607D39" w:rsidRDefault="002E5A42" w:rsidP="00381E6E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8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2128FCDD" w14:textId="77777777" w:rsidR="00713CE5" w:rsidRPr="00607D39" w:rsidRDefault="00713CE5" w:rsidP="00381E6E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607D39">
              <w:rPr>
                <w:rFonts w:asciiTheme="majorBidi" w:hAnsiTheme="majorBidi" w:cstheme="majorBidi"/>
                <w:sz w:val="24"/>
                <w:szCs w:val="24"/>
              </w:rPr>
              <w:t>study group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5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3C795D16" w14:textId="77777777" w:rsidR="00713CE5" w:rsidRPr="00607D39" w:rsidRDefault="00713CE5" w:rsidP="00381E6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07D39">
              <w:rPr>
                <w:rFonts w:asciiTheme="majorBidi" w:hAnsiTheme="majorBidi" w:cstheme="majorBidi"/>
                <w:sz w:val="24"/>
                <w:szCs w:val="24"/>
              </w:rPr>
              <w:t>.22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16F4F4AE" w14:textId="77777777" w:rsidR="00713CE5" w:rsidRPr="00845BF1" w:rsidRDefault="00713CE5" w:rsidP="00381E6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45BF1">
              <w:rPr>
                <w:rFonts w:asciiTheme="majorBidi" w:hAnsiTheme="majorBidi" w:cstheme="majorBidi"/>
                <w:sz w:val="24"/>
                <w:szCs w:val="24"/>
              </w:rPr>
              <w:t>2.92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4E5B68F6" w14:textId="77777777" w:rsidR="00713CE5" w:rsidRPr="00845BF1" w:rsidRDefault="00713CE5" w:rsidP="00381E6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45BF1">
              <w:rPr>
                <w:rFonts w:asciiTheme="majorBidi" w:hAnsiTheme="majorBidi" w:cstheme="majorBidi"/>
                <w:sz w:val="24"/>
                <w:szCs w:val="24"/>
              </w:rPr>
              <w:t>.00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79" w:type="dxa"/>
            <w:vMerge w:val="restart"/>
            <w:shd w:val="clear" w:color="auto" w:fill="auto"/>
          </w:tcPr>
          <w:p w14:paraId="23D69696" w14:textId="77777777" w:rsidR="00713CE5" w:rsidRPr="00EC3F45" w:rsidRDefault="00713CE5" w:rsidP="00381E6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C3F45">
              <w:rPr>
                <w:rFonts w:asciiTheme="majorBidi" w:hAnsiTheme="majorBidi" w:cstheme="majorBidi"/>
                <w:sz w:val="24"/>
                <w:szCs w:val="24"/>
              </w:rPr>
              <w:t>Non</w:t>
            </w:r>
          </w:p>
        </w:tc>
      </w:tr>
      <w:tr w:rsidR="00713CE5" w:rsidRPr="00607D39" w14:paraId="1150D097" w14:textId="77777777" w:rsidTr="000976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35" w:type="dxa"/>
            <w:vMerge/>
            <w:shd w:val="clear" w:color="auto" w:fill="auto"/>
          </w:tcPr>
          <w:p w14:paraId="2C849C60" w14:textId="77777777" w:rsidR="00713CE5" w:rsidRPr="00607D39" w:rsidRDefault="00713CE5" w:rsidP="00381E6E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80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14:paraId="766FDEF8" w14:textId="77777777" w:rsidR="00713CE5" w:rsidRPr="00607D39" w:rsidRDefault="00713CE5" w:rsidP="00381E6E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607D39">
              <w:rPr>
                <w:rFonts w:asciiTheme="majorBidi" w:hAnsiTheme="majorBidi" w:cstheme="majorBidi"/>
              </w:rPr>
              <w:t>Ulcer locatio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53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auto"/>
          </w:tcPr>
          <w:p w14:paraId="3CC9D6F7" w14:textId="77777777" w:rsidR="00713CE5" w:rsidRPr="00607D39" w:rsidRDefault="00713CE5" w:rsidP="00381E6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07D39">
              <w:rPr>
                <w:rFonts w:asciiTheme="majorBidi" w:hAnsiTheme="majorBidi" w:cstheme="majorBidi"/>
              </w:rPr>
              <w:t>.05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6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auto"/>
          </w:tcPr>
          <w:p w14:paraId="264899C6" w14:textId="77777777" w:rsidR="00713CE5" w:rsidRPr="00607D39" w:rsidRDefault="00713CE5" w:rsidP="00381E6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07D39">
              <w:rPr>
                <w:rFonts w:asciiTheme="majorBidi" w:hAnsiTheme="majorBidi" w:cstheme="majorBidi"/>
              </w:rPr>
              <w:t>.78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6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auto"/>
          </w:tcPr>
          <w:p w14:paraId="4A4004D0" w14:textId="77777777" w:rsidR="00713CE5" w:rsidRPr="00607D39" w:rsidRDefault="00713CE5" w:rsidP="00381E6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07D39">
              <w:rPr>
                <w:rFonts w:asciiTheme="majorBidi" w:hAnsiTheme="majorBidi" w:cstheme="majorBidi"/>
              </w:rPr>
              <w:t>.43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79" w:type="dxa"/>
            <w:vMerge/>
            <w:shd w:val="clear" w:color="auto" w:fill="auto"/>
          </w:tcPr>
          <w:p w14:paraId="15058F22" w14:textId="77777777" w:rsidR="00713CE5" w:rsidRPr="00607D39" w:rsidRDefault="00713CE5" w:rsidP="00381E6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713CE5" w:rsidRPr="00607D39" w14:paraId="0BF65793" w14:textId="77777777" w:rsidTr="00097667">
        <w:trPr>
          <w:trHeight w:val="23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35" w:type="dxa"/>
            <w:vMerge w:val="restart"/>
            <w:shd w:val="clear" w:color="auto" w:fill="auto"/>
          </w:tcPr>
          <w:p w14:paraId="645EDE09" w14:textId="09E5EC4D" w:rsidR="00713CE5" w:rsidRPr="00607D39" w:rsidRDefault="002E5A42" w:rsidP="00381E6E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8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2678ED6A" w14:textId="77777777" w:rsidR="00713CE5" w:rsidRPr="00607D39" w:rsidRDefault="00713CE5" w:rsidP="00381E6E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607D39">
              <w:rPr>
                <w:rFonts w:asciiTheme="majorBidi" w:hAnsiTheme="majorBidi" w:cstheme="majorBidi"/>
                <w:sz w:val="24"/>
                <w:szCs w:val="24"/>
              </w:rPr>
              <w:t>study group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5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0838D5CD" w14:textId="77777777" w:rsidR="00713CE5" w:rsidRPr="00607D39" w:rsidRDefault="00713CE5" w:rsidP="00381E6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07D39">
              <w:rPr>
                <w:rFonts w:asciiTheme="majorBidi" w:hAnsiTheme="majorBidi" w:cstheme="majorBidi"/>
                <w:sz w:val="24"/>
                <w:szCs w:val="24"/>
              </w:rPr>
              <w:t>.21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076EC83B" w14:textId="77777777" w:rsidR="00713CE5" w:rsidRPr="00845BF1" w:rsidRDefault="00713CE5" w:rsidP="00381E6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45BF1">
              <w:rPr>
                <w:rFonts w:asciiTheme="majorBidi" w:hAnsiTheme="majorBidi" w:cstheme="majorBidi"/>
                <w:sz w:val="24"/>
                <w:szCs w:val="24"/>
              </w:rPr>
              <w:t>2.61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40044019" w14:textId="77777777" w:rsidR="00713CE5" w:rsidRPr="00E63139" w:rsidRDefault="00713CE5" w:rsidP="00381E6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6313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.01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79" w:type="dxa"/>
            <w:vMerge w:val="restart"/>
            <w:shd w:val="clear" w:color="auto" w:fill="auto"/>
          </w:tcPr>
          <w:p w14:paraId="7E1BCF8D" w14:textId="77777777" w:rsidR="00713CE5" w:rsidRPr="00E63139" w:rsidRDefault="00713CE5" w:rsidP="00381E6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6313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onfounder</w:t>
            </w:r>
          </w:p>
        </w:tc>
      </w:tr>
      <w:tr w:rsidR="00713CE5" w:rsidRPr="00607D39" w14:paraId="5059DC45" w14:textId="77777777" w:rsidTr="000976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35" w:type="dxa"/>
            <w:vMerge/>
            <w:shd w:val="clear" w:color="auto" w:fill="auto"/>
          </w:tcPr>
          <w:p w14:paraId="048A65EB" w14:textId="77777777" w:rsidR="00713CE5" w:rsidRPr="00607D39" w:rsidRDefault="00713CE5" w:rsidP="00381E6E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80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14:paraId="4C748EBC" w14:textId="77777777" w:rsidR="00713CE5" w:rsidRPr="00607D39" w:rsidRDefault="00713CE5" w:rsidP="00381E6E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607D39">
              <w:rPr>
                <w:rFonts w:asciiTheme="majorBidi" w:hAnsiTheme="majorBidi" w:cstheme="majorBidi"/>
              </w:rPr>
              <w:t>Ulcer duration in month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53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auto"/>
          </w:tcPr>
          <w:p w14:paraId="2E949C23" w14:textId="77777777" w:rsidR="00713CE5" w:rsidRPr="00607D39" w:rsidRDefault="00713CE5" w:rsidP="00381E6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07D39">
              <w:rPr>
                <w:rFonts w:asciiTheme="majorBidi" w:hAnsiTheme="majorBidi" w:cstheme="majorBidi"/>
              </w:rPr>
              <w:t>.00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6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auto"/>
          </w:tcPr>
          <w:p w14:paraId="1636BC64" w14:textId="77777777" w:rsidR="00713CE5" w:rsidRPr="00607D39" w:rsidRDefault="00713CE5" w:rsidP="00381E6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07D39">
              <w:rPr>
                <w:rFonts w:asciiTheme="majorBidi" w:hAnsiTheme="majorBidi" w:cstheme="majorBidi"/>
              </w:rPr>
              <w:t>.92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6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auto"/>
          </w:tcPr>
          <w:p w14:paraId="4CE5FB5B" w14:textId="77777777" w:rsidR="00713CE5" w:rsidRPr="00E63139" w:rsidRDefault="00713CE5" w:rsidP="00381E6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63139">
              <w:rPr>
                <w:rFonts w:asciiTheme="majorBidi" w:hAnsiTheme="majorBidi" w:cstheme="majorBidi"/>
                <w:b/>
                <w:bCs/>
              </w:rPr>
              <w:t>.35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79" w:type="dxa"/>
            <w:vMerge/>
            <w:shd w:val="clear" w:color="auto" w:fill="auto"/>
          </w:tcPr>
          <w:p w14:paraId="2DE8A049" w14:textId="77777777" w:rsidR="00713CE5" w:rsidRPr="00E63139" w:rsidRDefault="00713CE5" w:rsidP="00381E6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713CE5" w:rsidRPr="00607D39" w14:paraId="7B1FCD68" w14:textId="77777777" w:rsidTr="00097667">
        <w:trPr>
          <w:trHeight w:val="23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35" w:type="dxa"/>
            <w:vMerge w:val="restart"/>
            <w:shd w:val="clear" w:color="auto" w:fill="auto"/>
          </w:tcPr>
          <w:p w14:paraId="22643569" w14:textId="2483050A" w:rsidR="00713CE5" w:rsidRPr="00607D39" w:rsidRDefault="002E5A42" w:rsidP="00381E6E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8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7961B7A9" w14:textId="77777777" w:rsidR="00713CE5" w:rsidRPr="00607D39" w:rsidRDefault="00713CE5" w:rsidP="00381E6E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607D39">
              <w:rPr>
                <w:rFonts w:asciiTheme="majorBidi" w:hAnsiTheme="majorBidi" w:cstheme="majorBidi"/>
                <w:sz w:val="24"/>
                <w:szCs w:val="24"/>
              </w:rPr>
              <w:t>study group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5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34CFC947" w14:textId="77777777" w:rsidR="00713CE5" w:rsidRPr="00607D39" w:rsidRDefault="00713CE5" w:rsidP="00381E6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07D39">
              <w:rPr>
                <w:rFonts w:asciiTheme="majorBidi" w:hAnsiTheme="majorBidi" w:cstheme="majorBidi"/>
                <w:sz w:val="24"/>
                <w:szCs w:val="24"/>
              </w:rPr>
              <w:t>.24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22697E70" w14:textId="77777777" w:rsidR="00713CE5" w:rsidRPr="00845BF1" w:rsidRDefault="00713CE5" w:rsidP="00381E6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45BF1">
              <w:rPr>
                <w:rFonts w:asciiTheme="majorBidi" w:hAnsiTheme="majorBidi" w:cstheme="majorBidi"/>
                <w:sz w:val="24"/>
                <w:szCs w:val="24"/>
              </w:rPr>
              <w:t>3.05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442459C4" w14:textId="77777777" w:rsidR="00713CE5" w:rsidRPr="00845BF1" w:rsidRDefault="00713CE5" w:rsidP="00381E6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45BF1">
              <w:rPr>
                <w:rFonts w:asciiTheme="majorBidi" w:hAnsiTheme="majorBidi" w:cstheme="majorBidi"/>
                <w:sz w:val="24"/>
                <w:szCs w:val="24"/>
              </w:rPr>
              <w:t>.00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79" w:type="dxa"/>
            <w:vMerge w:val="restart"/>
            <w:shd w:val="clear" w:color="auto" w:fill="auto"/>
          </w:tcPr>
          <w:p w14:paraId="41948E31" w14:textId="77777777" w:rsidR="00713CE5" w:rsidRPr="00EC3F45" w:rsidRDefault="00713CE5" w:rsidP="00381E6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C3F45">
              <w:rPr>
                <w:rFonts w:asciiTheme="majorBidi" w:hAnsiTheme="majorBidi" w:cstheme="majorBidi"/>
                <w:sz w:val="24"/>
                <w:szCs w:val="24"/>
              </w:rPr>
              <w:t>Non</w:t>
            </w:r>
          </w:p>
        </w:tc>
      </w:tr>
      <w:tr w:rsidR="00713CE5" w:rsidRPr="00607D39" w14:paraId="344486D9" w14:textId="77777777" w:rsidTr="000976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35" w:type="dxa"/>
            <w:vMerge/>
            <w:shd w:val="clear" w:color="auto" w:fill="auto"/>
          </w:tcPr>
          <w:p w14:paraId="0E18064C" w14:textId="77777777" w:rsidR="00713CE5" w:rsidRPr="00607D39" w:rsidRDefault="00713CE5" w:rsidP="00381E6E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80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14:paraId="4AB63A4C" w14:textId="77777777" w:rsidR="00713CE5" w:rsidRPr="00607D39" w:rsidRDefault="00713CE5" w:rsidP="00381E6E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607D39">
              <w:rPr>
                <w:rFonts w:asciiTheme="majorBidi" w:hAnsiTheme="majorBidi" w:cstheme="majorBidi"/>
              </w:rPr>
              <w:t>History of DV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53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auto"/>
          </w:tcPr>
          <w:p w14:paraId="4BE74149" w14:textId="77777777" w:rsidR="00713CE5" w:rsidRPr="00607D39" w:rsidRDefault="00713CE5" w:rsidP="00381E6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07D39">
              <w:rPr>
                <w:rFonts w:asciiTheme="majorBidi" w:hAnsiTheme="majorBidi" w:cstheme="majorBidi"/>
              </w:rPr>
              <w:t>.04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6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auto"/>
          </w:tcPr>
          <w:p w14:paraId="01C078E5" w14:textId="77777777" w:rsidR="00713CE5" w:rsidRPr="00607D39" w:rsidRDefault="00713CE5" w:rsidP="00381E6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07D39">
              <w:rPr>
                <w:rFonts w:asciiTheme="majorBidi" w:hAnsiTheme="majorBidi" w:cstheme="majorBidi"/>
              </w:rPr>
              <w:t>.53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6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auto"/>
          </w:tcPr>
          <w:p w14:paraId="4FEAA7D5" w14:textId="77777777" w:rsidR="00713CE5" w:rsidRPr="00607D39" w:rsidRDefault="00713CE5" w:rsidP="00381E6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07D39">
              <w:rPr>
                <w:rFonts w:asciiTheme="majorBidi" w:hAnsiTheme="majorBidi" w:cstheme="majorBidi"/>
              </w:rPr>
              <w:t>.59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79" w:type="dxa"/>
            <w:vMerge/>
            <w:shd w:val="clear" w:color="auto" w:fill="auto"/>
          </w:tcPr>
          <w:p w14:paraId="78356A86" w14:textId="77777777" w:rsidR="00713CE5" w:rsidRPr="00607D39" w:rsidRDefault="00713CE5" w:rsidP="00381E6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713CE5" w:rsidRPr="00607D39" w14:paraId="2D1A7E8F" w14:textId="77777777" w:rsidTr="00097667">
        <w:trPr>
          <w:trHeight w:val="23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35" w:type="dxa"/>
            <w:vMerge w:val="restart"/>
            <w:shd w:val="clear" w:color="auto" w:fill="auto"/>
          </w:tcPr>
          <w:p w14:paraId="43F60986" w14:textId="2C24AECB" w:rsidR="00713CE5" w:rsidRPr="00607D39" w:rsidRDefault="002E5A42" w:rsidP="00381E6E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8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50D83996" w14:textId="77777777" w:rsidR="00713CE5" w:rsidRPr="00607D39" w:rsidRDefault="00713CE5" w:rsidP="00381E6E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607D39">
              <w:rPr>
                <w:rFonts w:asciiTheme="majorBidi" w:hAnsiTheme="majorBidi" w:cstheme="majorBidi"/>
                <w:sz w:val="24"/>
                <w:szCs w:val="24"/>
              </w:rPr>
              <w:t>study group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5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12261C84" w14:textId="77777777" w:rsidR="00713CE5" w:rsidRPr="00845BF1" w:rsidRDefault="00713CE5" w:rsidP="00381E6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45BF1">
              <w:rPr>
                <w:rFonts w:asciiTheme="majorBidi" w:hAnsiTheme="majorBidi" w:cstheme="majorBidi"/>
                <w:sz w:val="24"/>
                <w:szCs w:val="24"/>
              </w:rPr>
              <w:t>.23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5B20B271" w14:textId="77777777" w:rsidR="00713CE5" w:rsidRPr="00845BF1" w:rsidRDefault="00713CE5" w:rsidP="00381E6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45BF1">
              <w:rPr>
                <w:rFonts w:asciiTheme="majorBidi" w:hAnsiTheme="majorBidi" w:cstheme="majorBidi"/>
                <w:sz w:val="24"/>
                <w:szCs w:val="24"/>
              </w:rPr>
              <w:t>2.99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106A85A0" w14:textId="77777777" w:rsidR="00713CE5" w:rsidRPr="00EC3F45" w:rsidRDefault="00713CE5" w:rsidP="00381E6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C3F45">
              <w:rPr>
                <w:rFonts w:asciiTheme="majorBidi" w:hAnsiTheme="majorBidi" w:cstheme="majorBidi"/>
                <w:sz w:val="24"/>
                <w:szCs w:val="24"/>
              </w:rPr>
              <w:t>.00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79" w:type="dxa"/>
            <w:vMerge w:val="restart"/>
            <w:shd w:val="clear" w:color="auto" w:fill="auto"/>
          </w:tcPr>
          <w:p w14:paraId="6195062B" w14:textId="77777777" w:rsidR="00713CE5" w:rsidRPr="005D0E99" w:rsidRDefault="00713CE5" w:rsidP="00381E6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0E99">
              <w:rPr>
                <w:rFonts w:asciiTheme="majorBidi" w:hAnsiTheme="majorBidi" w:cstheme="majorBidi"/>
                <w:sz w:val="24"/>
                <w:szCs w:val="24"/>
              </w:rPr>
              <w:t>Non</w:t>
            </w:r>
          </w:p>
        </w:tc>
      </w:tr>
      <w:tr w:rsidR="00713CE5" w:rsidRPr="00607D39" w14:paraId="208CE6C5" w14:textId="77777777" w:rsidTr="000976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35" w:type="dxa"/>
            <w:vMerge/>
            <w:shd w:val="clear" w:color="auto" w:fill="auto"/>
          </w:tcPr>
          <w:p w14:paraId="6C75ECBE" w14:textId="77777777" w:rsidR="00713CE5" w:rsidRPr="00607D39" w:rsidRDefault="00713CE5" w:rsidP="00381E6E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80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14:paraId="03082917" w14:textId="77777777" w:rsidR="00713CE5" w:rsidRPr="00607D39" w:rsidRDefault="00713CE5" w:rsidP="00381E6E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607D39">
              <w:rPr>
                <w:rFonts w:asciiTheme="majorBidi" w:hAnsiTheme="majorBidi" w:cstheme="majorBidi"/>
              </w:rPr>
              <w:t>DM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53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auto"/>
          </w:tcPr>
          <w:p w14:paraId="6B1D18C4" w14:textId="77777777" w:rsidR="00713CE5" w:rsidRPr="00607D39" w:rsidRDefault="00713CE5" w:rsidP="00381E6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07D39">
              <w:rPr>
                <w:rFonts w:asciiTheme="majorBidi" w:hAnsiTheme="majorBidi" w:cstheme="majorBidi"/>
              </w:rPr>
              <w:t>-.11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6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auto"/>
          </w:tcPr>
          <w:p w14:paraId="564C06FF" w14:textId="77777777" w:rsidR="00713CE5" w:rsidRPr="00607D39" w:rsidRDefault="00713CE5" w:rsidP="00381E6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07D39">
              <w:rPr>
                <w:rFonts w:asciiTheme="majorBidi" w:hAnsiTheme="majorBidi" w:cstheme="majorBidi"/>
              </w:rPr>
              <w:t>-.82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6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auto"/>
          </w:tcPr>
          <w:p w14:paraId="3DB555B4" w14:textId="77777777" w:rsidR="00713CE5" w:rsidRPr="00607D39" w:rsidRDefault="00713CE5" w:rsidP="00381E6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07D39">
              <w:rPr>
                <w:rFonts w:asciiTheme="majorBidi" w:hAnsiTheme="majorBidi" w:cstheme="majorBidi"/>
              </w:rPr>
              <w:t>.41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79" w:type="dxa"/>
            <w:vMerge/>
            <w:shd w:val="clear" w:color="auto" w:fill="auto"/>
          </w:tcPr>
          <w:p w14:paraId="70A5B7E6" w14:textId="77777777" w:rsidR="00713CE5" w:rsidRPr="00607D39" w:rsidRDefault="00713CE5" w:rsidP="00381E6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713CE5" w:rsidRPr="00607D39" w14:paraId="0BFEF1FC" w14:textId="77777777" w:rsidTr="00097667">
        <w:trPr>
          <w:trHeight w:val="23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35" w:type="dxa"/>
            <w:vMerge w:val="restart"/>
            <w:shd w:val="clear" w:color="auto" w:fill="auto"/>
          </w:tcPr>
          <w:p w14:paraId="587DE2EA" w14:textId="724E1E57" w:rsidR="00713CE5" w:rsidRPr="00607D39" w:rsidRDefault="00713CE5" w:rsidP="00381E6E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607D39"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="002E5A42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8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7077128E" w14:textId="77777777" w:rsidR="00713CE5" w:rsidRPr="00607D39" w:rsidRDefault="00713CE5" w:rsidP="00381E6E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607D39">
              <w:rPr>
                <w:rFonts w:asciiTheme="majorBidi" w:hAnsiTheme="majorBidi" w:cstheme="majorBidi"/>
                <w:sz w:val="24"/>
                <w:szCs w:val="24"/>
              </w:rPr>
              <w:t>study group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5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230FD2D7" w14:textId="77777777" w:rsidR="00713CE5" w:rsidRPr="00607D39" w:rsidRDefault="00713CE5" w:rsidP="00381E6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07D39">
              <w:rPr>
                <w:rFonts w:asciiTheme="majorBidi" w:hAnsiTheme="majorBidi" w:cstheme="majorBidi"/>
                <w:sz w:val="24"/>
                <w:szCs w:val="24"/>
              </w:rPr>
              <w:t>.26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31184252" w14:textId="77777777" w:rsidR="00713CE5" w:rsidRPr="00845BF1" w:rsidRDefault="00713CE5" w:rsidP="00381E6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45BF1">
              <w:rPr>
                <w:rFonts w:asciiTheme="majorBidi" w:hAnsiTheme="majorBidi" w:cstheme="majorBidi"/>
                <w:sz w:val="24"/>
                <w:szCs w:val="24"/>
              </w:rPr>
              <w:t>3.33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0AB510D2" w14:textId="77777777" w:rsidR="00713CE5" w:rsidRPr="00845BF1" w:rsidRDefault="00713CE5" w:rsidP="00381E6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45BF1">
              <w:rPr>
                <w:rFonts w:asciiTheme="majorBidi" w:hAnsiTheme="majorBidi" w:cstheme="majorBidi"/>
                <w:sz w:val="24"/>
                <w:szCs w:val="24"/>
              </w:rPr>
              <w:t>.00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79" w:type="dxa"/>
            <w:vMerge w:val="restart"/>
            <w:shd w:val="clear" w:color="auto" w:fill="auto"/>
          </w:tcPr>
          <w:p w14:paraId="5F52F146" w14:textId="77777777" w:rsidR="00713CE5" w:rsidRPr="00EC3F45" w:rsidRDefault="00713CE5" w:rsidP="00381E6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C3F45">
              <w:rPr>
                <w:rFonts w:asciiTheme="majorBidi" w:hAnsiTheme="majorBidi" w:cstheme="majorBidi"/>
                <w:sz w:val="24"/>
                <w:szCs w:val="24"/>
              </w:rPr>
              <w:t>Non</w:t>
            </w:r>
          </w:p>
        </w:tc>
      </w:tr>
      <w:tr w:rsidR="00713CE5" w:rsidRPr="00607D39" w14:paraId="47918916" w14:textId="77777777" w:rsidTr="000976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35" w:type="dxa"/>
            <w:vMerge/>
            <w:shd w:val="clear" w:color="auto" w:fill="auto"/>
          </w:tcPr>
          <w:p w14:paraId="4E960512" w14:textId="77777777" w:rsidR="00713CE5" w:rsidRPr="00607D39" w:rsidRDefault="00713CE5" w:rsidP="00381E6E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80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14:paraId="6C4D6A0A" w14:textId="77777777" w:rsidR="00713CE5" w:rsidRPr="00607D39" w:rsidRDefault="00713CE5" w:rsidP="00381E6E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607D39">
              <w:rPr>
                <w:rFonts w:asciiTheme="majorBidi" w:hAnsiTheme="majorBidi" w:cstheme="majorBidi"/>
              </w:rPr>
              <w:t>Myocardial impairmen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53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auto"/>
          </w:tcPr>
          <w:p w14:paraId="70E9EE0D" w14:textId="77777777" w:rsidR="00713CE5" w:rsidRPr="00607D39" w:rsidRDefault="00713CE5" w:rsidP="00381E6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07D39">
              <w:rPr>
                <w:rFonts w:asciiTheme="majorBidi" w:hAnsiTheme="majorBidi" w:cstheme="majorBidi"/>
              </w:rPr>
              <w:t>-.30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6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auto"/>
          </w:tcPr>
          <w:p w14:paraId="595E62A1" w14:textId="77777777" w:rsidR="00713CE5" w:rsidRPr="00607D39" w:rsidRDefault="00713CE5" w:rsidP="00381E6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07D39">
              <w:rPr>
                <w:rFonts w:asciiTheme="majorBidi" w:hAnsiTheme="majorBidi" w:cstheme="majorBidi"/>
              </w:rPr>
              <w:t>-1.63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6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auto"/>
          </w:tcPr>
          <w:p w14:paraId="14FAA8B6" w14:textId="77777777" w:rsidR="00713CE5" w:rsidRPr="00607D39" w:rsidRDefault="00713CE5" w:rsidP="00381E6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07D39">
              <w:rPr>
                <w:rFonts w:asciiTheme="majorBidi" w:hAnsiTheme="majorBidi" w:cstheme="majorBidi"/>
              </w:rPr>
              <w:t>.10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79" w:type="dxa"/>
            <w:vMerge/>
            <w:shd w:val="clear" w:color="auto" w:fill="auto"/>
          </w:tcPr>
          <w:p w14:paraId="6F270902" w14:textId="77777777" w:rsidR="00713CE5" w:rsidRPr="00607D39" w:rsidRDefault="00713CE5" w:rsidP="00381E6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713CE5" w:rsidRPr="00607D39" w14:paraId="1BC4A329" w14:textId="77777777" w:rsidTr="00097667">
        <w:trPr>
          <w:trHeight w:val="23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35" w:type="dxa"/>
            <w:vMerge w:val="restart"/>
            <w:shd w:val="clear" w:color="auto" w:fill="auto"/>
          </w:tcPr>
          <w:p w14:paraId="3544F878" w14:textId="19E39E74" w:rsidR="00713CE5" w:rsidRPr="00607D39" w:rsidRDefault="00713CE5" w:rsidP="00381E6E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607D39"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="002E5A42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8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31FCE784" w14:textId="77777777" w:rsidR="00713CE5" w:rsidRPr="00607D39" w:rsidRDefault="00713CE5" w:rsidP="00381E6E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607D39">
              <w:rPr>
                <w:rFonts w:asciiTheme="majorBidi" w:hAnsiTheme="majorBidi" w:cstheme="majorBidi"/>
                <w:sz w:val="24"/>
                <w:szCs w:val="24"/>
              </w:rPr>
              <w:t>study group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5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4E4A7736" w14:textId="77777777" w:rsidR="00713CE5" w:rsidRPr="00607D39" w:rsidRDefault="00713CE5" w:rsidP="00381E6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07D39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.18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19CC3EAB" w14:textId="77777777" w:rsidR="00713CE5" w:rsidRPr="00845BF1" w:rsidRDefault="00713CE5" w:rsidP="00381E6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45BF1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2.37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4B8CD6C0" w14:textId="77777777" w:rsidR="00713CE5" w:rsidRPr="00E63139" w:rsidRDefault="00713CE5" w:rsidP="00381E6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6313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.02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79" w:type="dxa"/>
            <w:vMerge w:val="restart"/>
            <w:shd w:val="clear" w:color="auto" w:fill="auto"/>
          </w:tcPr>
          <w:p w14:paraId="7517592A" w14:textId="77777777" w:rsidR="00713CE5" w:rsidRPr="00E63139" w:rsidRDefault="00713CE5" w:rsidP="00381E6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6313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ffect modifier</w:t>
            </w:r>
          </w:p>
        </w:tc>
      </w:tr>
      <w:tr w:rsidR="00713CE5" w:rsidRPr="00607D39" w14:paraId="78DED278" w14:textId="77777777" w:rsidTr="000976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35" w:type="dxa"/>
            <w:vMerge/>
            <w:shd w:val="clear" w:color="auto" w:fill="auto"/>
          </w:tcPr>
          <w:p w14:paraId="61B41BF5" w14:textId="77777777" w:rsidR="00713CE5" w:rsidRPr="00607D39" w:rsidRDefault="00713CE5" w:rsidP="00381E6E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80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14:paraId="55A16B75" w14:textId="77777777" w:rsidR="00713CE5" w:rsidRPr="00607D39" w:rsidRDefault="00713CE5" w:rsidP="00381E6E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607D39">
              <w:rPr>
                <w:rFonts w:asciiTheme="majorBidi" w:hAnsiTheme="majorBidi" w:cstheme="majorBidi"/>
              </w:rPr>
              <w:t>Weight in Kg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53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auto"/>
          </w:tcPr>
          <w:p w14:paraId="2CA43F19" w14:textId="77777777" w:rsidR="00713CE5" w:rsidRPr="00607D39" w:rsidRDefault="00713CE5" w:rsidP="00381E6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07D39">
              <w:rPr>
                <w:rFonts w:asciiTheme="majorBidi" w:hAnsiTheme="majorBidi" w:cstheme="majorBidi"/>
                <w:color w:val="010205"/>
              </w:rPr>
              <w:t>.00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6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auto"/>
          </w:tcPr>
          <w:p w14:paraId="34156285" w14:textId="77777777" w:rsidR="00713CE5" w:rsidRPr="00607D39" w:rsidRDefault="00713CE5" w:rsidP="00381E6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07D39">
              <w:rPr>
                <w:rFonts w:asciiTheme="majorBidi" w:hAnsiTheme="majorBidi" w:cstheme="majorBidi"/>
                <w:color w:val="010205"/>
              </w:rPr>
              <w:t>2.72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6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auto"/>
          </w:tcPr>
          <w:p w14:paraId="33716A40" w14:textId="77777777" w:rsidR="00713CE5" w:rsidRPr="00E63139" w:rsidRDefault="00713CE5" w:rsidP="00381E6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63139">
              <w:rPr>
                <w:rFonts w:asciiTheme="majorBidi" w:hAnsiTheme="majorBidi" w:cstheme="majorBidi"/>
                <w:b/>
                <w:bCs/>
              </w:rPr>
              <w:t>.00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79" w:type="dxa"/>
            <w:vMerge/>
            <w:shd w:val="clear" w:color="auto" w:fill="auto"/>
          </w:tcPr>
          <w:p w14:paraId="2105DC3D" w14:textId="77777777" w:rsidR="00713CE5" w:rsidRPr="00E63139" w:rsidRDefault="00713CE5" w:rsidP="00381E6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713CE5" w:rsidRPr="00607D39" w14:paraId="7D35458C" w14:textId="77777777" w:rsidTr="00097667">
        <w:trPr>
          <w:trHeight w:val="23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35" w:type="dxa"/>
            <w:vMerge w:val="restart"/>
            <w:shd w:val="clear" w:color="auto" w:fill="auto"/>
          </w:tcPr>
          <w:p w14:paraId="173D3C48" w14:textId="320DDA36" w:rsidR="00713CE5" w:rsidRPr="00607D39" w:rsidRDefault="00713CE5" w:rsidP="00381E6E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607D39"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="002E5A42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8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233E6535" w14:textId="77777777" w:rsidR="00713CE5" w:rsidRPr="00607D39" w:rsidRDefault="00713CE5" w:rsidP="00381E6E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607D39">
              <w:rPr>
                <w:rFonts w:asciiTheme="majorBidi" w:hAnsiTheme="majorBidi" w:cstheme="majorBidi"/>
                <w:sz w:val="24"/>
                <w:szCs w:val="24"/>
              </w:rPr>
              <w:t>study group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5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2BBD6DEF" w14:textId="77777777" w:rsidR="00713CE5" w:rsidRPr="00607D39" w:rsidRDefault="00713CE5" w:rsidP="00381E6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07D39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.23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1D2F2ED6" w14:textId="77777777" w:rsidR="00713CE5" w:rsidRPr="00845BF1" w:rsidRDefault="00713CE5" w:rsidP="00381E6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45BF1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3.04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36248662" w14:textId="77777777" w:rsidR="00713CE5" w:rsidRPr="00E63139" w:rsidRDefault="00713CE5" w:rsidP="00381E6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6313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.00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79" w:type="dxa"/>
            <w:vMerge w:val="restart"/>
            <w:shd w:val="clear" w:color="auto" w:fill="auto"/>
          </w:tcPr>
          <w:p w14:paraId="324431BF" w14:textId="77777777" w:rsidR="00713CE5" w:rsidRPr="00E63139" w:rsidRDefault="00713CE5" w:rsidP="00381E6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6313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ffect modifier</w:t>
            </w:r>
          </w:p>
        </w:tc>
      </w:tr>
      <w:tr w:rsidR="00713CE5" w:rsidRPr="00607D39" w14:paraId="2274DC22" w14:textId="77777777" w:rsidTr="000976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35" w:type="dxa"/>
            <w:vMerge/>
            <w:shd w:val="clear" w:color="auto" w:fill="auto"/>
          </w:tcPr>
          <w:p w14:paraId="7FBA11E7" w14:textId="77777777" w:rsidR="00713CE5" w:rsidRPr="00607D39" w:rsidRDefault="00713CE5" w:rsidP="00381E6E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80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14:paraId="204DC979" w14:textId="77777777" w:rsidR="00713CE5" w:rsidRPr="00607D39" w:rsidRDefault="00713CE5" w:rsidP="00381E6E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607D39">
              <w:rPr>
                <w:rFonts w:asciiTheme="majorBidi" w:hAnsiTheme="majorBidi" w:cstheme="majorBidi"/>
              </w:rPr>
              <w:t>Height in meter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53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auto"/>
          </w:tcPr>
          <w:p w14:paraId="6336F8DA" w14:textId="77777777" w:rsidR="00713CE5" w:rsidRPr="00607D39" w:rsidRDefault="00713CE5" w:rsidP="00381E6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07D39">
              <w:rPr>
                <w:rFonts w:asciiTheme="majorBidi" w:hAnsiTheme="majorBidi" w:cstheme="majorBidi"/>
                <w:color w:val="010205"/>
              </w:rPr>
              <w:t>.68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6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auto"/>
          </w:tcPr>
          <w:p w14:paraId="4EF5B17D" w14:textId="77777777" w:rsidR="00713CE5" w:rsidRPr="00607D39" w:rsidRDefault="00713CE5" w:rsidP="00381E6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07D39">
              <w:rPr>
                <w:rFonts w:asciiTheme="majorBidi" w:hAnsiTheme="majorBidi" w:cstheme="majorBidi"/>
                <w:color w:val="010205"/>
              </w:rPr>
              <w:t>2.07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6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auto"/>
          </w:tcPr>
          <w:p w14:paraId="42A6F0A3" w14:textId="77777777" w:rsidR="00713CE5" w:rsidRPr="00E63139" w:rsidRDefault="00713CE5" w:rsidP="00381E6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63139">
              <w:rPr>
                <w:rFonts w:asciiTheme="majorBidi" w:hAnsiTheme="majorBidi" w:cstheme="majorBidi"/>
                <w:b/>
                <w:bCs/>
              </w:rPr>
              <w:t>.04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79" w:type="dxa"/>
            <w:vMerge/>
            <w:shd w:val="clear" w:color="auto" w:fill="auto"/>
          </w:tcPr>
          <w:p w14:paraId="196A6A18" w14:textId="77777777" w:rsidR="00713CE5" w:rsidRPr="00E63139" w:rsidRDefault="00713CE5" w:rsidP="00381E6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713CE5" w:rsidRPr="00607D39" w14:paraId="642B0092" w14:textId="77777777" w:rsidTr="00097667">
        <w:trPr>
          <w:trHeight w:val="23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35" w:type="dxa"/>
            <w:vMerge w:val="restart"/>
            <w:shd w:val="clear" w:color="auto" w:fill="auto"/>
          </w:tcPr>
          <w:p w14:paraId="782DCDC7" w14:textId="39D0B6FF" w:rsidR="00713CE5" w:rsidRPr="00607D39" w:rsidRDefault="00713CE5" w:rsidP="00381E6E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607D39"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="002E5A42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8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103C4BCC" w14:textId="77777777" w:rsidR="00713CE5" w:rsidRPr="00607D39" w:rsidRDefault="00713CE5" w:rsidP="00381E6E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607D39">
              <w:rPr>
                <w:rFonts w:asciiTheme="majorBidi" w:hAnsiTheme="majorBidi" w:cstheme="majorBidi"/>
                <w:sz w:val="24"/>
                <w:szCs w:val="24"/>
              </w:rPr>
              <w:t>study group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5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7434985D" w14:textId="77777777" w:rsidR="00713CE5" w:rsidRPr="00607D39" w:rsidRDefault="00713CE5" w:rsidP="00381E6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07D39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.21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20C61E06" w14:textId="77777777" w:rsidR="00713CE5" w:rsidRPr="00845BF1" w:rsidRDefault="00713CE5" w:rsidP="00381E6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45BF1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2.71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6B7A97C8" w14:textId="77777777" w:rsidR="00713CE5" w:rsidRPr="00EC3F45" w:rsidRDefault="00713CE5" w:rsidP="00381E6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45BF1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.00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79" w:type="dxa"/>
            <w:vMerge w:val="restart"/>
            <w:shd w:val="clear" w:color="auto" w:fill="auto"/>
          </w:tcPr>
          <w:p w14:paraId="591DB80F" w14:textId="77777777" w:rsidR="00713CE5" w:rsidRPr="005D0E99" w:rsidRDefault="00713CE5" w:rsidP="00381E6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0E99">
              <w:rPr>
                <w:rFonts w:asciiTheme="majorBidi" w:hAnsiTheme="majorBidi" w:cstheme="majorBidi"/>
                <w:sz w:val="24"/>
                <w:szCs w:val="24"/>
              </w:rPr>
              <w:t>Non</w:t>
            </w:r>
          </w:p>
        </w:tc>
      </w:tr>
      <w:tr w:rsidR="00713CE5" w:rsidRPr="00607D39" w14:paraId="21699ACB" w14:textId="77777777" w:rsidTr="000976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35" w:type="dxa"/>
            <w:vMerge/>
            <w:shd w:val="clear" w:color="auto" w:fill="auto"/>
          </w:tcPr>
          <w:p w14:paraId="60C1DB2C" w14:textId="77777777" w:rsidR="00713CE5" w:rsidRPr="00607D39" w:rsidRDefault="00713CE5" w:rsidP="00381E6E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80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14:paraId="080203AD" w14:textId="77777777" w:rsidR="00713CE5" w:rsidRPr="00607D39" w:rsidRDefault="00713CE5" w:rsidP="00381E6E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607D39">
              <w:rPr>
                <w:rFonts w:asciiTheme="majorBidi" w:hAnsiTheme="majorBidi" w:cstheme="majorBidi"/>
              </w:rPr>
              <w:t>BMI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53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auto"/>
          </w:tcPr>
          <w:p w14:paraId="5053AB69" w14:textId="77777777" w:rsidR="00713CE5" w:rsidRPr="00607D39" w:rsidRDefault="00713CE5" w:rsidP="00381E6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07D39">
              <w:rPr>
                <w:rFonts w:asciiTheme="majorBidi" w:hAnsiTheme="majorBidi" w:cstheme="majorBidi"/>
                <w:color w:val="010205"/>
              </w:rPr>
              <w:t>.00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6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auto"/>
          </w:tcPr>
          <w:p w14:paraId="34E3B163" w14:textId="77777777" w:rsidR="00713CE5" w:rsidRPr="00607D39" w:rsidRDefault="00713CE5" w:rsidP="00381E6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07D39">
              <w:rPr>
                <w:rFonts w:asciiTheme="majorBidi" w:hAnsiTheme="majorBidi" w:cstheme="majorBidi"/>
                <w:color w:val="010205"/>
              </w:rPr>
              <w:t>1.39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6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auto"/>
          </w:tcPr>
          <w:p w14:paraId="1E18FF6E" w14:textId="77777777" w:rsidR="00713CE5" w:rsidRPr="00607D39" w:rsidRDefault="00713CE5" w:rsidP="00381E6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07D39">
              <w:rPr>
                <w:rFonts w:asciiTheme="majorBidi" w:hAnsiTheme="majorBidi" w:cstheme="majorBidi"/>
                <w:color w:val="010205"/>
              </w:rPr>
              <w:t>.16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79" w:type="dxa"/>
            <w:vMerge/>
            <w:shd w:val="clear" w:color="auto" w:fill="auto"/>
          </w:tcPr>
          <w:p w14:paraId="400BD7FB" w14:textId="77777777" w:rsidR="00713CE5" w:rsidRPr="00607D39" w:rsidRDefault="00713CE5" w:rsidP="00381E6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713CE5" w:rsidRPr="00607D39" w14:paraId="14EA977C" w14:textId="77777777" w:rsidTr="00097667">
        <w:trPr>
          <w:trHeight w:val="23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35" w:type="dxa"/>
            <w:vMerge w:val="restart"/>
            <w:shd w:val="clear" w:color="auto" w:fill="auto"/>
          </w:tcPr>
          <w:p w14:paraId="2211BE54" w14:textId="77777777" w:rsidR="00713CE5" w:rsidRPr="00607D39" w:rsidRDefault="00713CE5" w:rsidP="00381E6E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1DBF5F34" w14:textId="55433BC3" w:rsidR="00713CE5" w:rsidRPr="00607D39" w:rsidRDefault="00713CE5" w:rsidP="00381E6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07D39"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="002E5A42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8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51B41AB1" w14:textId="77777777" w:rsidR="00713CE5" w:rsidRPr="00607D39" w:rsidRDefault="00713CE5" w:rsidP="00381E6E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607D39">
              <w:rPr>
                <w:rFonts w:asciiTheme="majorBidi" w:hAnsiTheme="majorBidi" w:cstheme="majorBidi"/>
                <w:sz w:val="24"/>
                <w:szCs w:val="24"/>
              </w:rPr>
              <w:t>study group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5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0570D91D" w14:textId="77777777" w:rsidR="00713CE5" w:rsidRPr="00845BF1" w:rsidRDefault="00713CE5" w:rsidP="00381E6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45BF1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.22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5545D4B9" w14:textId="77777777" w:rsidR="00713CE5" w:rsidRPr="00EC3F45" w:rsidRDefault="00713CE5" w:rsidP="00381E6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45BF1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2.87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72FE96F8" w14:textId="77777777" w:rsidR="00713CE5" w:rsidRPr="005D0E99" w:rsidRDefault="00713CE5" w:rsidP="00381E6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0E99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.00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79" w:type="dxa"/>
            <w:vMerge w:val="restart"/>
            <w:shd w:val="clear" w:color="auto" w:fill="auto"/>
          </w:tcPr>
          <w:p w14:paraId="2BF29929" w14:textId="77777777" w:rsidR="00713CE5" w:rsidRPr="005D0E99" w:rsidRDefault="00713CE5" w:rsidP="00381E6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5D0E99">
              <w:rPr>
                <w:rFonts w:asciiTheme="majorBidi" w:hAnsiTheme="majorBidi" w:cstheme="majorBidi"/>
                <w:sz w:val="24"/>
                <w:szCs w:val="24"/>
              </w:rPr>
              <w:t>Non</w:t>
            </w:r>
          </w:p>
        </w:tc>
      </w:tr>
      <w:tr w:rsidR="00713CE5" w:rsidRPr="00607D39" w14:paraId="17D515FC" w14:textId="77777777" w:rsidTr="000976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35" w:type="dxa"/>
            <w:vMerge/>
            <w:shd w:val="clear" w:color="auto" w:fill="auto"/>
          </w:tcPr>
          <w:p w14:paraId="06C21E82" w14:textId="77777777" w:rsidR="00713CE5" w:rsidRPr="00607D39" w:rsidRDefault="00713CE5" w:rsidP="00381E6E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80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14:paraId="60190604" w14:textId="77777777" w:rsidR="00713CE5" w:rsidRPr="00607D39" w:rsidRDefault="00713CE5" w:rsidP="00381E6E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607D39">
              <w:rPr>
                <w:rFonts w:asciiTheme="majorBidi" w:hAnsiTheme="majorBidi" w:cstheme="majorBidi"/>
              </w:rPr>
              <w:t>Duplex Superficial GSV/SASV/ AASV Reflux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53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auto"/>
          </w:tcPr>
          <w:p w14:paraId="3B08A869" w14:textId="77777777" w:rsidR="00713CE5" w:rsidRPr="00607D39" w:rsidRDefault="00713CE5" w:rsidP="00381E6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07D39">
              <w:rPr>
                <w:rFonts w:asciiTheme="majorBidi" w:hAnsiTheme="majorBidi" w:cstheme="majorBidi"/>
                <w:color w:val="010205"/>
              </w:rPr>
              <w:t>.06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6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auto"/>
          </w:tcPr>
          <w:p w14:paraId="56319FA2" w14:textId="77777777" w:rsidR="00713CE5" w:rsidRPr="00607D39" w:rsidRDefault="00713CE5" w:rsidP="00381E6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07D39">
              <w:rPr>
                <w:rFonts w:asciiTheme="majorBidi" w:hAnsiTheme="majorBidi" w:cstheme="majorBidi"/>
                <w:color w:val="010205"/>
              </w:rPr>
              <w:t>.78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6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auto"/>
          </w:tcPr>
          <w:p w14:paraId="48C5DB60" w14:textId="77777777" w:rsidR="00713CE5" w:rsidRPr="00607D39" w:rsidRDefault="00713CE5" w:rsidP="00381E6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07D39">
              <w:rPr>
                <w:rFonts w:asciiTheme="majorBidi" w:hAnsiTheme="majorBidi" w:cstheme="majorBidi"/>
                <w:color w:val="010205"/>
              </w:rPr>
              <w:t>.43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79" w:type="dxa"/>
            <w:vMerge/>
            <w:shd w:val="clear" w:color="auto" w:fill="auto"/>
          </w:tcPr>
          <w:p w14:paraId="697DBD53" w14:textId="77777777" w:rsidR="00713CE5" w:rsidRPr="00607D39" w:rsidRDefault="00713CE5" w:rsidP="00381E6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</w:p>
        </w:tc>
      </w:tr>
      <w:tr w:rsidR="00713CE5" w:rsidRPr="00607D39" w14:paraId="1FFCF155" w14:textId="77777777" w:rsidTr="00097667">
        <w:trPr>
          <w:trHeight w:val="23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35" w:type="dxa"/>
            <w:vMerge w:val="restart"/>
            <w:shd w:val="clear" w:color="auto" w:fill="auto"/>
          </w:tcPr>
          <w:p w14:paraId="64B92F8C" w14:textId="5017F188" w:rsidR="00713CE5" w:rsidRPr="00607D39" w:rsidRDefault="00713CE5" w:rsidP="00381E6E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607D39"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="002E5A42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8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2F62073F" w14:textId="77777777" w:rsidR="00713CE5" w:rsidRPr="00607D39" w:rsidRDefault="00713CE5" w:rsidP="00381E6E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607D39">
              <w:rPr>
                <w:rFonts w:asciiTheme="majorBidi" w:hAnsiTheme="majorBidi" w:cstheme="majorBidi"/>
                <w:sz w:val="24"/>
                <w:szCs w:val="24"/>
              </w:rPr>
              <w:t>study group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5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5EBCB940" w14:textId="77777777" w:rsidR="00713CE5" w:rsidRPr="00607D39" w:rsidRDefault="00713CE5" w:rsidP="00381E6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07D39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.23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091BC364" w14:textId="77777777" w:rsidR="00713CE5" w:rsidRPr="00845BF1" w:rsidRDefault="00713CE5" w:rsidP="00381E6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45BF1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3.03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09237F77" w14:textId="77777777" w:rsidR="00713CE5" w:rsidRPr="00EC3F45" w:rsidRDefault="00713CE5" w:rsidP="00381E6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45BF1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.00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79" w:type="dxa"/>
            <w:vMerge w:val="restart"/>
            <w:shd w:val="clear" w:color="auto" w:fill="auto"/>
          </w:tcPr>
          <w:p w14:paraId="31DDAB2F" w14:textId="77777777" w:rsidR="00713CE5" w:rsidRPr="005D0E99" w:rsidRDefault="00713CE5" w:rsidP="00381E6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0E99">
              <w:rPr>
                <w:rFonts w:asciiTheme="majorBidi" w:hAnsiTheme="majorBidi" w:cstheme="majorBidi"/>
                <w:sz w:val="24"/>
                <w:szCs w:val="24"/>
              </w:rPr>
              <w:t>Non</w:t>
            </w:r>
          </w:p>
        </w:tc>
      </w:tr>
      <w:tr w:rsidR="00713CE5" w:rsidRPr="00607D39" w14:paraId="45B73C23" w14:textId="77777777" w:rsidTr="000976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35" w:type="dxa"/>
            <w:vMerge/>
            <w:shd w:val="clear" w:color="auto" w:fill="auto"/>
          </w:tcPr>
          <w:p w14:paraId="45C319C1" w14:textId="77777777" w:rsidR="00713CE5" w:rsidRPr="00607D39" w:rsidRDefault="00713CE5" w:rsidP="00381E6E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80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14:paraId="68BFCCB7" w14:textId="77777777" w:rsidR="00713CE5" w:rsidRPr="00607D39" w:rsidRDefault="00713CE5" w:rsidP="00381E6E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607D39">
              <w:rPr>
                <w:rFonts w:asciiTheme="majorBidi" w:hAnsiTheme="majorBidi" w:cstheme="majorBidi"/>
              </w:rPr>
              <w:t>Duplex Superficial SSV Reflux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53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auto"/>
          </w:tcPr>
          <w:p w14:paraId="211D6CE3" w14:textId="77777777" w:rsidR="00713CE5" w:rsidRPr="00607D39" w:rsidRDefault="00713CE5" w:rsidP="00381E6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07D39">
              <w:rPr>
                <w:rFonts w:asciiTheme="majorBidi" w:hAnsiTheme="majorBidi" w:cstheme="majorBidi"/>
                <w:color w:val="010205"/>
              </w:rPr>
              <w:t>.07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6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auto"/>
          </w:tcPr>
          <w:p w14:paraId="00E7033B" w14:textId="77777777" w:rsidR="00713CE5" w:rsidRPr="00607D39" w:rsidRDefault="00713CE5" w:rsidP="00381E6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07D39">
              <w:rPr>
                <w:rFonts w:asciiTheme="majorBidi" w:hAnsiTheme="majorBidi" w:cstheme="majorBidi"/>
                <w:color w:val="010205"/>
              </w:rPr>
              <w:t>.86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6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auto"/>
          </w:tcPr>
          <w:p w14:paraId="39739BD7" w14:textId="77777777" w:rsidR="00713CE5" w:rsidRPr="00607D39" w:rsidRDefault="00713CE5" w:rsidP="00381E6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07D39">
              <w:rPr>
                <w:rFonts w:asciiTheme="majorBidi" w:hAnsiTheme="majorBidi" w:cstheme="majorBidi"/>
                <w:color w:val="010205"/>
              </w:rPr>
              <w:t>.39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79" w:type="dxa"/>
            <w:vMerge/>
            <w:shd w:val="clear" w:color="auto" w:fill="auto"/>
          </w:tcPr>
          <w:p w14:paraId="232E63CC" w14:textId="77777777" w:rsidR="00713CE5" w:rsidRPr="00607D39" w:rsidRDefault="00713CE5" w:rsidP="00381E6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713CE5" w:rsidRPr="00607D39" w14:paraId="2C4C622C" w14:textId="77777777" w:rsidTr="00097667">
        <w:trPr>
          <w:trHeight w:val="23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35" w:type="dxa"/>
            <w:vMerge w:val="restart"/>
            <w:shd w:val="clear" w:color="auto" w:fill="auto"/>
          </w:tcPr>
          <w:p w14:paraId="218AD8F1" w14:textId="438FCB77" w:rsidR="00713CE5" w:rsidRPr="00607D39" w:rsidRDefault="00713CE5" w:rsidP="00381E6E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607D39"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="002E5A42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8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66B1614D" w14:textId="77777777" w:rsidR="00713CE5" w:rsidRPr="00607D39" w:rsidRDefault="00713CE5" w:rsidP="00381E6E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607D39">
              <w:rPr>
                <w:rFonts w:asciiTheme="majorBidi" w:hAnsiTheme="majorBidi" w:cstheme="majorBidi"/>
                <w:sz w:val="24"/>
                <w:szCs w:val="24"/>
              </w:rPr>
              <w:t>study group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5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3DEEB950" w14:textId="77777777" w:rsidR="00713CE5" w:rsidRPr="00607D39" w:rsidRDefault="00713CE5" w:rsidP="00381E6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07D39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.23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0A4812F3" w14:textId="77777777" w:rsidR="00713CE5" w:rsidRPr="00845BF1" w:rsidRDefault="00713CE5" w:rsidP="00381E6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45BF1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2.99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0A0BA270" w14:textId="77777777" w:rsidR="00713CE5" w:rsidRPr="00EC3F45" w:rsidRDefault="00713CE5" w:rsidP="00381E6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45BF1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.00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79" w:type="dxa"/>
            <w:vMerge w:val="restart"/>
            <w:shd w:val="clear" w:color="auto" w:fill="auto"/>
          </w:tcPr>
          <w:p w14:paraId="7B6351F7" w14:textId="77777777" w:rsidR="00713CE5" w:rsidRPr="005D0E99" w:rsidRDefault="00713CE5" w:rsidP="00381E6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D0E99">
              <w:rPr>
                <w:rFonts w:asciiTheme="majorBidi" w:hAnsiTheme="majorBidi" w:cstheme="majorBidi"/>
                <w:sz w:val="24"/>
                <w:szCs w:val="24"/>
              </w:rPr>
              <w:t>Non</w:t>
            </w:r>
          </w:p>
        </w:tc>
      </w:tr>
      <w:tr w:rsidR="00713CE5" w:rsidRPr="00607D39" w14:paraId="0E820009" w14:textId="77777777" w:rsidTr="000976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35" w:type="dxa"/>
            <w:vMerge/>
            <w:shd w:val="clear" w:color="auto" w:fill="auto"/>
          </w:tcPr>
          <w:p w14:paraId="095F0BFA" w14:textId="77777777" w:rsidR="00713CE5" w:rsidRPr="00607D39" w:rsidRDefault="00713CE5" w:rsidP="00381E6E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80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14:paraId="1E5B2F11" w14:textId="77777777" w:rsidR="00713CE5" w:rsidRPr="00607D39" w:rsidRDefault="00713CE5" w:rsidP="00381E6E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607D39">
              <w:rPr>
                <w:rFonts w:asciiTheme="majorBidi" w:hAnsiTheme="majorBidi" w:cstheme="majorBidi"/>
              </w:rPr>
              <w:t>Duplex Extra-axial varicose vein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53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auto"/>
          </w:tcPr>
          <w:p w14:paraId="2B297053" w14:textId="77777777" w:rsidR="00713CE5" w:rsidRPr="00607D39" w:rsidRDefault="00713CE5" w:rsidP="00381E6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07D39">
              <w:rPr>
                <w:rFonts w:asciiTheme="majorBidi" w:hAnsiTheme="majorBidi" w:cstheme="majorBidi"/>
                <w:color w:val="010205"/>
              </w:rPr>
              <w:t>.03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6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auto"/>
          </w:tcPr>
          <w:p w14:paraId="6FC6EF20" w14:textId="77777777" w:rsidR="00713CE5" w:rsidRPr="00607D39" w:rsidRDefault="00713CE5" w:rsidP="00381E6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07D39">
              <w:rPr>
                <w:rFonts w:asciiTheme="majorBidi" w:hAnsiTheme="majorBidi" w:cstheme="majorBidi"/>
                <w:color w:val="010205"/>
              </w:rPr>
              <w:t>.48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6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auto"/>
          </w:tcPr>
          <w:p w14:paraId="3DD089B3" w14:textId="77777777" w:rsidR="00713CE5" w:rsidRPr="00607D39" w:rsidRDefault="00713CE5" w:rsidP="00381E6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07D39">
              <w:rPr>
                <w:rFonts w:asciiTheme="majorBidi" w:hAnsiTheme="majorBidi" w:cstheme="majorBidi"/>
                <w:color w:val="010205"/>
              </w:rPr>
              <w:t>.63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79" w:type="dxa"/>
            <w:vMerge/>
            <w:shd w:val="clear" w:color="auto" w:fill="auto"/>
          </w:tcPr>
          <w:p w14:paraId="043F613C" w14:textId="77777777" w:rsidR="00713CE5" w:rsidRPr="00607D39" w:rsidRDefault="00713CE5" w:rsidP="00381E6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713CE5" w:rsidRPr="00607D39" w14:paraId="79A369EC" w14:textId="77777777" w:rsidTr="00097667">
        <w:trPr>
          <w:trHeight w:val="23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35" w:type="dxa"/>
            <w:vMerge w:val="restart"/>
            <w:shd w:val="clear" w:color="auto" w:fill="auto"/>
          </w:tcPr>
          <w:p w14:paraId="2C480674" w14:textId="2B762B6A" w:rsidR="00713CE5" w:rsidRPr="00607D39" w:rsidRDefault="00713CE5" w:rsidP="00381E6E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607D39"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="002E5A42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8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622C57EC" w14:textId="77777777" w:rsidR="00713CE5" w:rsidRPr="00607D39" w:rsidRDefault="00713CE5" w:rsidP="00381E6E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607D39">
              <w:rPr>
                <w:rFonts w:asciiTheme="majorBidi" w:hAnsiTheme="majorBidi" w:cstheme="majorBidi"/>
                <w:sz w:val="24"/>
                <w:szCs w:val="24"/>
              </w:rPr>
              <w:t>study group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5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5A35D306" w14:textId="77777777" w:rsidR="00713CE5" w:rsidRPr="00607D39" w:rsidRDefault="00713CE5" w:rsidP="00381E6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 w:rsidRPr="00607D39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.22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5DED624C" w14:textId="77777777" w:rsidR="00713CE5" w:rsidRPr="00845BF1" w:rsidRDefault="00713CE5" w:rsidP="00381E6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 w:rsidRPr="00845BF1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2.89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76E0E4A2" w14:textId="77777777" w:rsidR="00713CE5" w:rsidRPr="00845BF1" w:rsidRDefault="00713CE5" w:rsidP="00381E6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 w:rsidRPr="00845BF1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.00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79" w:type="dxa"/>
            <w:vMerge w:val="restart"/>
            <w:shd w:val="clear" w:color="auto" w:fill="auto"/>
          </w:tcPr>
          <w:p w14:paraId="2CB011B0" w14:textId="77777777" w:rsidR="00713CE5" w:rsidRPr="00EC3F45" w:rsidRDefault="00713CE5" w:rsidP="00381E6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C3F45">
              <w:rPr>
                <w:rFonts w:asciiTheme="majorBidi" w:hAnsiTheme="majorBidi" w:cstheme="majorBidi"/>
                <w:sz w:val="24"/>
                <w:szCs w:val="24"/>
              </w:rPr>
              <w:t>Non</w:t>
            </w:r>
          </w:p>
        </w:tc>
      </w:tr>
      <w:tr w:rsidR="00713CE5" w:rsidRPr="00607D39" w14:paraId="4267CD64" w14:textId="77777777" w:rsidTr="000976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35" w:type="dxa"/>
            <w:vMerge/>
            <w:shd w:val="clear" w:color="auto" w:fill="auto"/>
          </w:tcPr>
          <w:p w14:paraId="0D236C89" w14:textId="77777777" w:rsidR="00713CE5" w:rsidRPr="00607D39" w:rsidRDefault="00713CE5" w:rsidP="00381E6E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80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14:paraId="23078988" w14:textId="77777777" w:rsidR="00713CE5" w:rsidRPr="00607D39" w:rsidRDefault="00713CE5" w:rsidP="00381E6E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607D39">
              <w:rPr>
                <w:rFonts w:asciiTheme="majorBidi" w:hAnsiTheme="majorBidi" w:cstheme="majorBidi"/>
              </w:rPr>
              <w:t>Duplex iliac v. obstructio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53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auto"/>
          </w:tcPr>
          <w:p w14:paraId="7333DE00" w14:textId="77777777" w:rsidR="00713CE5" w:rsidRPr="00607D39" w:rsidRDefault="00713CE5" w:rsidP="00381E6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 w:rsidRPr="00607D39">
              <w:rPr>
                <w:rFonts w:asciiTheme="majorBidi" w:hAnsiTheme="majorBidi" w:cstheme="majorBidi"/>
                <w:color w:val="010205"/>
              </w:rPr>
              <w:t>-.07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6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auto"/>
          </w:tcPr>
          <w:p w14:paraId="27D89DAA" w14:textId="77777777" w:rsidR="00713CE5" w:rsidRPr="00607D39" w:rsidRDefault="00713CE5" w:rsidP="00381E6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 w:rsidRPr="00607D39">
              <w:rPr>
                <w:rFonts w:asciiTheme="majorBidi" w:hAnsiTheme="majorBidi" w:cstheme="majorBidi"/>
                <w:color w:val="010205"/>
              </w:rPr>
              <w:t>-.48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6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auto"/>
          </w:tcPr>
          <w:p w14:paraId="3C253962" w14:textId="77777777" w:rsidR="00713CE5" w:rsidRPr="00607D39" w:rsidRDefault="00713CE5" w:rsidP="00381E6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 w:rsidRPr="00607D39">
              <w:rPr>
                <w:rFonts w:asciiTheme="majorBidi" w:hAnsiTheme="majorBidi" w:cstheme="majorBidi"/>
                <w:color w:val="010205"/>
              </w:rPr>
              <w:t>.63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79" w:type="dxa"/>
            <w:vMerge/>
            <w:shd w:val="clear" w:color="auto" w:fill="auto"/>
          </w:tcPr>
          <w:p w14:paraId="7B172809" w14:textId="77777777" w:rsidR="00713CE5" w:rsidRPr="00607D39" w:rsidRDefault="00713CE5" w:rsidP="00381E6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713CE5" w:rsidRPr="00607D39" w14:paraId="5F389BF7" w14:textId="77777777" w:rsidTr="00097667">
        <w:trPr>
          <w:trHeight w:val="23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35" w:type="dxa"/>
            <w:vMerge w:val="restart"/>
            <w:shd w:val="clear" w:color="auto" w:fill="auto"/>
          </w:tcPr>
          <w:p w14:paraId="233F535D" w14:textId="53FAEF35" w:rsidR="00713CE5" w:rsidRPr="00607D39" w:rsidRDefault="002E5A42" w:rsidP="00381E6E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lastRenderedPageBreak/>
              <w:t>1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8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4F6DEF0D" w14:textId="77777777" w:rsidR="00713CE5" w:rsidRPr="00607D39" w:rsidRDefault="00713CE5" w:rsidP="00381E6E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607D39">
              <w:rPr>
                <w:rFonts w:asciiTheme="majorBidi" w:hAnsiTheme="majorBidi" w:cstheme="majorBidi"/>
                <w:sz w:val="24"/>
                <w:szCs w:val="24"/>
              </w:rPr>
              <w:t>study group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5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47789E83" w14:textId="77777777" w:rsidR="00713CE5" w:rsidRPr="00607D39" w:rsidRDefault="00713CE5" w:rsidP="00381E6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 w:rsidRPr="00607D39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.23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7965EACB" w14:textId="77777777" w:rsidR="00713CE5" w:rsidRPr="00845BF1" w:rsidRDefault="00713CE5" w:rsidP="00381E6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 w:rsidRPr="00845BF1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2.96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55ED5A77" w14:textId="77777777" w:rsidR="00713CE5" w:rsidRPr="00845BF1" w:rsidRDefault="00713CE5" w:rsidP="00381E6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 w:rsidRPr="00845BF1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.00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79" w:type="dxa"/>
            <w:vMerge w:val="restart"/>
            <w:shd w:val="clear" w:color="auto" w:fill="auto"/>
          </w:tcPr>
          <w:p w14:paraId="0DB476A7" w14:textId="77777777" w:rsidR="00713CE5" w:rsidRPr="00EC3F45" w:rsidRDefault="00713CE5" w:rsidP="00381E6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C3F45">
              <w:rPr>
                <w:rFonts w:asciiTheme="majorBidi" w:hAnsiTheme="majorBidi" w:cstheme="majorBidi"/>
                <w:sz w:val="24"/>
                <w:szCs w:val="24"/>
              </w:rPr>
              <w:t>Non</w:t>
            </w:r>
          </w:p>
        </w:tc>
      </w:tr>
      <w:tr w:rsidR="00713CE5" w:rsidRPr="00607D39" w14:paraId="14278686" w14:textId="77777777" w:rsidTr="000976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35" w:type="dxa"/>
            <w:vMerge/>
            <w:shd w:val="clear" w:color="auto" w:fill="auto"/>
          </w:tcPr>
          <w:p w14:paraId="19C42E85" w14:textId="77777777" w:rsidR="00713CE5" w:rsidRPr="00607D39" w:rsidRDefault="00713CE5" w:rsidP="00381E6E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80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14:paraId="16396B5A" w14:textId="77777777" w:rsidR="00713CE5" w:rsidRPr="00607D39" w:rsidRDefault="00713CE5" w:rsidP="00381E6E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607D39">
              <w:rPr>
                <w:rFonts w:asciiTheme="majorBidi" w:hAnsiTheme="majorBidi" w:cstheme="majorBidi"/>
              </w:rPr>
              <w:t>Duplex infra-inguinal PT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53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auto"/>
          </w:tcPr>
          <w:p w14:paraId="33D816AA" w14:textId="77777777" w:rsidR="00713CE5" w:rsidRPr="00607D39" w:rsidRDefault="00713CE5" w:rsidP="00381E6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 w:rsidRPr="00607D39">
              <w:rPr>
                <w:rFonts w:asciiTheme="majorBidi" w:hAnsiTheme="majorBidi" w:cstheme="majorBidi"/>
                <w:color w:val="010205"/>
              </w:rPr>
              <w:t>-.00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6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auto"/>
          </w:tcPr>
          <w:p w14:paraId="03EA4FBA" w14:textId="77777777" w:rsidR="00713CE5" w:rsidRPr="00607D39" w:rsidRDefault="00713CE5" w:rsidP="00381E6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 w:rsidRPr="00607D39">
              <w:rPr>
                <w:rFonts w:asciiTheme="majorBidi" w:hAnsiTheme="majorBidi" w:cstheme="majorBidi"/>
                <w:color w:val="010205"/>
              </w:rPr>
              <w:t>-.02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6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auto"/>
          </w:tcPr>
          <w:p w14:paraId="4F014F7D" w14:textId="77777777" w:rsidR="00713CE5" w:rsidRPr="00607D39" w:rsidRDefault="00713CE5" w:rsidP="00381E6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 w:rsidRPr="00607D39">
              <w:rPr>
                <w:rFonts w:asciiTheme="majorBidi" w:hAnsiTheme="majorBidi" w:cstheme="majorBidi"/>
                <w:color w:val="010205"/>
              </w:rPr>
              <w:t>.97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79" w:type="dxa"/>
            <w:vMerge/>
            <w:shd w:val="clear" w:color="auto" w:fill="auto"/>
          </w:tcPr>
          <w:p w14:paraId="00533BBE" w14:textId="77777777" w:rsidR="00713CE5" w:rsidRPr="00607D39" w:rsidRDefault="00713CE5" w:rsidP="00381E6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713CE5" w:rsidRPr="00607D39" w14:paraId="1D481F97" w14:textId="77777777" w:rsidTr="00097667">
        <w:trPr>
          <w:trHeight w:val="23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35" w:type="dxa"/>
            <w:vMerge w:val="restart"/>
            <w:shd w:val="clear" w:color="auto" w:fill="auto"/>
          </w:tcPr>
          <w:p w14:paraId="4B607362" w14:textId="23732F05" w:rsidR="00713CE5" w:rsidRPr="00607D39" w:rsidRDefault="002E5A42" w:rsidP="00381E6E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8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4E37615B" w14:textId="77777777" w:rsidR="00713CE5" w:rsidRPr="00607D39" w:rsidRDefault="00713CE5" w:rsidP="00381E6E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607D39">
              <w:rPr>
                <w:rFonts w:asciiTheme="majorBidi" w:hAnsiTheme="majorBidi" w:cstheme="majorBidi"/>
                <w:sz w:val="24"/>
                <w:szCs w:val="24"/>
              </w:rPr>
              <w:t>study group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5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3D9EBB8C" w14:textId="77777777" w:rsidR="00713CE5" w:rsidRPr="00607D39" w:rsidRDefault="00713CE5" w:rsidP="00381E6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 w:rsidRPr="00607D39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.25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0D8DBB62" w14:textId="77777777" w:rsidR="00713CE5" w:rsidRPr="00845BF1" w:rsidRDefault="00713CE5" w:rsidP="00381E6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 w:rsidRPr="00845BF1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3.26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115A6A0F" w14:textId="77777777" w:rsidR="00713CE5" w:rsidRPr="00845BF1" w:rsidRDefault="00713CE5" w:rsidP="00381E6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 w:rsidRPr="00845BF1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.00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79" w:type="dxa"/>
            <w:vMerge w:val="restart"/>
            <w:shd w:val="clear" w:color="auto" w:fill="auto"/>
          </w:tcPr>
          <w:p w14:paraId="54A3718D" w14:textId="77777777" w:rsidR="00713CE5" w:rsidRPr="00EC3F45" w:rsidRDefault="00713CE5" w:rsidP="00381E6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C3F45">
              <w:rPr>
                <w:rFonts w:asciiTheme="majorBidi" w:hAnsiTheme="majorBidi" w:cstheme="majorBidi"/>
                <w:sz w:val="24"/>
                <w:szCs w:val="24"/>
              </w:rPr>
              <w:t>Non</w:t>
            </w:r>
          </w:p>
        </w:tc>
      </w:tr>
      <w:tr w:rsidR="00713CE5" w:rsidRPr="00607D39" w14:paraId="2B30B7F2" w14:textId="77777777" w:rsidTr="000976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35" w:type="dxa"/>
            <w:vMerge/>
            <w:shd w:val="clear" w:color="auto" w:fill="auto"/>
          </w:tcPr>
          <w:p w14:paraId="72F0B6E0" w14:textId="77777777" w:rsidR="00713CE5" w:rsidRPr="00607D39" w:rsidRDefault="00713CE5" w:rsidP="00381E6E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80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14:paraId="17A4931B" w14:textId="77777777" w:rsidR="00713CE5" w:rsidRPr="00607D39" w:rsidRDefault="00713CE5" w:rsidP="00381E6E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607D39">
              <w:rPr>
                <w:rFonts w:asciiTheme="majorBidi" w:hAnsiTheme="majorBidi" w:cstheme="majorBidi"/>
              </w:rPr>
              <w:t>Duplex incompetent ulcer vein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53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auto"/>
          </w:tcPr>
          <w:p w14:paraId="1FAC43A9" w14:textId="77777777" w:rsidR="00713CE5" w:rsidRPr="00607D39" w:rsidRDefault="00713CE5" w:rsidP="00381E6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 w:rsidRPr="00607D39">
              <w:rPr>
                <w:rFonts w:asciiTheme="majorBidi" w:hAnsiTheme="majorBidi" w:cstheme="majorBidi"/>
                <w:color w:val="010205"/>
              </w:rPr>
              <w:t>.25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6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auto"/>
          </w:tcPr>
          <w:p w14:paraId="2EAC5D7F" w14:textId="77777777" w:rsidR="00713CE5" w:rsidRPr="00607D39" w:rsidRDefault="00713CE5" w:rsidP="00381E6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 w:rsidRPr="00607D39">
              <w:rPr>
                <w:rFonts w:asciiTheme="majorBidi" w:hAnsiTheme="majorBidi" w:cstheme="majorBidi"/>
                <w:color w:val="010205"/>
              </w:rPr>
              <w:t>1.37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6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auto"/>
          </w:tcPr>
          <w:p w14:paraId="258BA655" w14:textId="77777777" w:rsidR="00713CE5" w:rsidRPr="00607D39" w:rsidRDefault="00713CE5" w:rsidP="00381E6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 w:rsidRPr="00607D39">
              <w:rPr>
                <w:rFonts w:asciiTheme="majorBidi" w:hAnsiTheme="majorBidi" w:cstheme="majorBidi"/>
                <w:color w:val="010205"/>
              </w:rPr>
              <w:t>.17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79" w:type="dxa"/>
            <w:vMerge/>
            <w:shd w:val="clear" w:color="auto" w:fill="auto"/>
          </w:tcPr>
          <w:p w14:paraId="7978D282" w14:textId="77777777" w:rsidR="00713CE5" w:rsidRPr="00607D39" w:rsidRDefault="00713CE5" w:rsidP="00381E6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713CE5" w:rsidRPr="00607D39" w14:paraId="7AEC7B6C" w14:textId="77777777" w:rsidTr="00097667">
        <w:trPr>
          <w:trHeight w:val="23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35" w:type="dxa"/>
            <w:vMerge w:val="restart"/>
            <w:shd w:val="clear" w:color="auto" w:fill="auto"/>
          </w:tcPr>
          <w:p w14:paraId="070D75FD" w14:textId="5EDC3528" w:rsidR="00713CE5" w:rsidRPr="00607D39" w:rsidRDefault="00713CE5" w:rsidP="00381E6E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607D39">
              <w:rPr>
                <w:rFonts w:asciiTheme="majorBidi" w:hAnsiTheme="majorBidi" w:cstheme="majorBidi"/>
                <w:sz w:val="24"/>
                <w:szCs w:val="24"/>
              </w:rPr>
              <w:t>2</w:t>
            </w:r>
            <w:r w:rsidR="002E5A42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8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2A7431CB" w14:textId="77777777" w:rsidR="00713CE5" w:rsidRPr="00607D39" w:rsidRDefault="00713CE5" w:rsidP="00381E6E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607D39">
              <w:rPr>
                <w:rFonts w:asciiTheme="majorBidi" w:hAnsiTheme="majorBidi" w:cstheme="majorBidi"/>
                <w:sz w:val="24"/>
                <w:szCs w:val="24"/>
              </w:rPr>
              <w:t>study group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5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46A70C24" w14:textId="77777777" w:rsidR="00713CE5" w:rsidRPr="00607D39" w:rsidRDefault="00713CE5" w:rsidP="00381E6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 w:rsidRPr="00607D39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.23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1189A14A" w14:textId="77777777" w:rsidR="00713CE5" w:rsidRPr="00845BF1" w:rsidRDefault="00713CE5" w:rsidP="00381E6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 w:rsidRPr="00845BF1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3.02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67FD500C" w14:textId="77777777" w:rsidR="00713CE5" w:rsidRPr="00845BF1" w:rsidRDefault="00713CE5" w:rsidP="00381E6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 w:rsidRPr="00845BF1">
              <w:rPr>
                <w:rFonts w:asciiTheme="majorBidi" w:hAnsiTheme="majorBidi" w:cstheme="majorBidi"/>
                <w:color w:val="010205"/>
                <w:sz w:val="24"/>
                <w:szCs w:val="24"/>
              </w:rPr>
              <w:t>.00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79" w:type="dxa"/>
            <w:vMerge w:val="restart"/>
            <w:shd w:val="clear" w:color="auto" w:fill="auto"/>
          </w:tcPr>
          <w:p w14:paraId="7BF4D717" w14:textId="77777777" w:rsidR="00713CE5" w:rsidRPr="00EC3F45" w:rsidRDefault="00713CE5" w:rsidP="00381E6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C3F45">
              <w:rPr>
                <w:rFonts w:asciiTheme="majorBidi" w:hAnsiTheme="majorBidi" w:cstheme="majorBidi"/>
                <w:sz w:val="24"/>
                <w:szCs w:val="24"/>
              </w:rPr>
              <w:t>Non</w:t>
            </w:r>
          </w:p>
        </w:tc>
      </w:tr>
      <w:tr w:rsidR="00713CE5" w:rsidRPr="00607D39" w14:paraId="6C3076CE" w14:textId="77777777" w:rsidTr="002E24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35" w:type="dxa"/>
            <w:vMerge/>
            <w:shd w:val="clear" w:color="auto" w:fill="auto"/>
          </w:tcPr>
          <w:p w14:paraId="5D47D7FE" w14:textId="77777777" w:rsidR="00713CE5" w:rsidRPr="00607D39" w:rsidRDefault="00713CE5" w:rsidP="00381E6E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8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28360B8F" w14:textId="77777777" w:rsidR="00713CE5" w:rsidRPr="00607D39" w:rsidRDefault="00713CE5" w:rsidP="00381E6E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  <w:sz w:val="24"/>
                <w:szCs w:val="24"/>
              </w:rPr>
            </w:pPr>
            <w:r w:rsidRPr="00607D39">
              <w:rPr>
                <w:rFonts w:asciiTheme="majorBidi" w:hAnsiTheme="majorBidi" w:cstheme="majorBidi"/>
              </w:rPr>
              <w:t>Duplex incompetent pathologic perforator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5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3C663016" w14:textId="77777777" w:rsidR="00713CE5" w:rsidRPr="00607D39" w:rsidRDefault="00713CE5" w:rsidP="00381E6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 w:rsidRPr="00607D39">
              <w:rPr>
                <w:rFonts w:asciiTheme="majorBidi" w:hAnsiTheme="majorBidi" w:cstheme="majorBidi"/>
                <w:color w:val="010205"/>
              </w:rPr>
              <w:t>-.06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6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374F8C3E" w14:textId="77777777" w:rsidR="00713CE5" w:rsidRPr="00607D39" w:rsidRDefault="00713CE5" w:rsidP="00381E6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 w:rsidRPr="00607D39">
              <w:rPr>
                <w:rFonts w:asciiTheme="majorBidi" w:hAnsiTheme="majorBidi" w:cstheme="majorBidi"/>
                <w:color w:val="010205"/>
              </w:rPr>
              <w:t>-.78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01C3EE9C" w14:textId="77777777" w:rsidR="00713CE5" w:rsidRPr="00607D39" w:rsidRDefault="00713CE5" w:rsidP="00381E6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color w:val="010205"/>
                <w:sz w:val="24"/>
                <w:szCs w:val="24"/>
              </w:rPr>
            </w:pPr>
            <w:r w:rsidRPr="00607D39">
              <w:rPr>
                <w:rFonts w:asciiTheme="majorBidi" w:hAnsiTheme="majorBidi" w:cstheme="majorBidi"/>
                <w:color w:val="010205"/>
              </w:rPr>
              <w:t>.43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79" w:type="dxa"/>
            <w:vMerge/>
            <w:shd w:val="clear" w:color="auto" w:fill="auto"/>
          </w:tcPr>
          <w:p w14:paraId="54A5801B" w14:textId="77777777" w:rsidR="00713CE5" w:rsidRPr="00607D39" w:rsidRDefault="00713CE5" w:rsidP="00381E6E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E243D" w:rsidRPr="00607D39" w14:paraId="2CF1F11C" w14:textId="77777777" w:rsidTr="004C43C8">
        <w:trPr>
          <w:trHeight w:val="23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35" w:type="dxa"/>
            <w:vMerge w:val="restart"/>
            <w:shd w:val="clear" w:color="auto" w:fill="auto"/>
          </w:tcPr>
          <w:p w14:paraId="104175CB" w14:textId="3CB276B5" w:rsidR="002E243D" w:rsidRPr="00607D39" w:rsidRDefault="002E243D" w:rsidP="002E243D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80" w:type="dxa"/>
            <w:vAlign w:val="center"/>
          </w:tcPr>
          <w:p w14:paraId="3A50A8C4" w14:textId="1DFC6407" w:rsidR="002E243D" w:rsidRPr="00607D39" w:rsidRDefault="002E243D" w:rsidP="002E243D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>
              <w:t>study group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53" w:type="dxa"/>
            <w:vAlign w:val="center"/>
          </w:tcPr>
          <w:p w14:paraId="43672DA3" w14:textId="76962C4B" w:rsidR="002E243D" w:rsidRPr="00607D39" w:rsidRDefault="002E243D" w:rsidP="002E243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color w:val="010205"/>
              </w:rPr>
            </w:pPr>
            <w:r>
              <w:t>.24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66" w:type="dxa"/>
            <w:vAlign w:val="center"/>
          </w:tcPr>
          <w:p w14:paraId="684E9629" w14:textId="7A2E2B95" w:rsidR="002E243D" w:rsidRPr="00607D39" w:rsidRDefault="002E243D" w:rsidP="002E243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color w:val="010205"/>
              </w:rPr>
            </w:pPr>
            <w:r>
              <w:t>3.04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61" w:type="dxa"/>
            <w:vAlign w:val="center"/>
          </w:tcPr>
          <w:p w14:paraId="29E39BD5" w14:textId="584AFA86" w:rsidR="002E243D" w:rsidRPr="00607D39" w:rsidRDefault="002E243D" w:rsidP="002E243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color w:val="010205"/>
              </w:rPr>
            </w:pPr>
            <w:r>
              <w:t>.00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79" w:type="dxa"/>
            <w:vMerge w:val="restart"/>
            <w:vAlign w:val="center"/>
          </w:tcPr>
          <w:p w14:paraId="1BDDF44D" w14:textId="045C0492" w:rsidR="002E243D" w:rsidRPr="00FF31FA" w:rsidRDefault="002E243D" w:rsidP="002E243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F31FA">
              <w:rPr>
                <w:rStyle w:val="Strong"/>
                <w:b w:val="0"/>
                <w:bCs w:val="0"/>
              </w:rPr>
              <w:t>Non</w:t>
            </w:r>
          </w:p>
        </w:tc>
      </w:tr>
      <w:tr w:rsidR="002E243D" w:rsidRPr="00607D39" w14:paraId="1115E6BC" w14:textId="77777777" w:rsidTr="004C43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35" w:type="dxa"/>
            <w:vMerge/>
            <w:shd w:val="clear" w:color="auto" w:fill="auto"/>
          </w:tcPr>
          <w:p w14:paraId="2E7B6696" w14:textId="77777777" w:rsidR="002E243D" w:rsidRPr="00607D39" w:rsidRDefault="002E243D" w:rsidP="002E243D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880" w:type="dxa"/>
            <w:vAlign w:val="center"/>
          </w:tcPr>
          <w:p w14:paraId="4F1B63E7" w14:textId="3835C552" w:rsidR="002E243D" w:rsidRPr="00FF31FA" w:rsidRDefault="002E243D" w:rsidP="002E243D">
            <w:pPr>
              <w:autoSpaceDE w:val="0"/>
              <w:autoSpaceDN w:val="0"/>
              <w:adjustRightInd w:val="0"/>
              <w:ind w:left="60" w:right="60"/>
              <w:rPr>
                <w:rFonts w:asciiTheme="majorBidi" w:hAnsiTheme="majorBidi" w:cstheme="majorBidi"/>
              </w:rPr>
            </w:pPr>
            <w:r w:rsidRPr="00FF31FA">
              <w:rPr>
                <w:rStyle w:val="Strong"/>
                <w:b w:val="0"/>
                <w:bCs w:val="0"/>
              </w:rPr>
              <w:t xml:space="preserve">Ablation of </w:t>
            </w:r>
            <w:r w:rsidR="00FF31FA" w:rsidRPr="00FF31FA">
              <w:rPr>
                <w:rStyle w:val="Strong"/>
                <w:b w:val="0"/>
                <w:bCs w:val="0"/>
              </w:rPr>
              <w:t xml:space="preserve">superficial </w:t>
            </w:r>
            <w:r w:rsidRPr="00FF31FA">
              <w:rPr>
                <w:rStyle w:val="Strong"/>
                <w:b w:val="0"/>
                <w:bCs w:val="0"/>
              </w:rPr>
              <w:t>axial reflux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53" w:type="dxa"/>
            <w:vAlign w:val="center"/>
          </w:tcPr>
          <w:p w14:paraId="68D485D5" w14:textId="0E28F0FD" w:rsidR="002E243D" w:rsidRPr="00FF31FA" w:rsidRDefault="002E243D" w:rsidP="002E243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color w:val="010205"/>
              </w:rPr>
            </w:pPr>
            <w:r w:rsidRPr="00FF31FA">
              <w:rPr>
                <w:rStyle w:val="Strong"/>
                <w:b w:val="0"/>
                <w:bCs w:val="0"/>
              </w:rPr>
              <w:t>8.1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66" w:type="dxa"/>
            <w:vAlign w:val="center"/>
          </w:tcPr>
          <w:p w14:paraId="3C1F3251" w14:textId="53B1E19E" w:rsidR="002E243D" w:rsidRPr="00FF31FA" w:rsidRDefault="002E243D" w:rsidP="002E243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color w:val="010205"/>
              </w:rPr>
            </w:pPr>
            <w:r w:rsidRPr="00FF31FA">
              <w:rPr>
                <w:rStyle w:val="Strong"/>
                <w:b w:val="0"/>
                <w:bCs w:val="0"/>
              </w:rPr>
              <w:t>0.6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61" w:type="dxa"/>
            <w:vAlign w:val="center"/>
          </w:tcPr>
          <w:p w14:paraId="13DA2385" w14:textId="6A293DB7" w:rsidR="002E243D" w:rsidRPr="00FF31FA" w:rsidRDefault="002E243D" w:rsidP="002E243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  <w:color w:val="010205"/>
              </w:rPr>
            </w:pPr>
            <w:r w:rsidRPr="00FF31FA">
              <w:rPr>
                <w:rStyle w:val="Strong"/>
                <w:b w:val="0"/>
                <w:bCs w:val="0"/>
              </w:rPr>
              <w:t>0.53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679" w:type="dxa"/>
            <w:vMerge/>
            <w:vAlign w:val="center"/>
          </w:tcPr>
          <w:p w14:paraId="329173D8" w14:textId="601AEF52" w:rsidR="002E243D" w:rsidRPr="00FF31FA" w:rsidRDefault="002E243D" w:rsidP="002E243D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Bidi" w:hAnsiTheme="majorBidi" w:cstheme="majorBidi"/>
              </w:rPr>
            </w:pPr>
          </w:p>
        </w:tc>
      </w:tr>
    </w:tbl>
    <w:p w14:paraId="4A25E03E" w14:textId="3CFA30E5" w:rsidR="00713CE5" w:rsidRPr="00E63139" w:rsidRDefault="00713CE5" w:rsidP="00713CE5">
      <w:pPr>
        <w:spacing w:line="480" w:lineRule="auto"/>
        <w:rPr>
          <w:rFonts w:asciiTheme="majorBidi" w:hAnsiTheme="majorBidi" w:cstheme="majorBidi"/>
          <w:lang w:val="en-GB"/>
        </w:rPr>
      </w:pPr>
      <w:r w:rsidRPr="00607D39">
        <w:rPr>
          <w:rFonts w:asciiTheme="majorBidi" w:hAnsiTheme="majorBidi" w:cstheme="majorBidi"/>
          <w:b/>
          <w:bCs/>
        </w:rPr>
        <w:t xml:space="preserve">Table </w:t>
      </w:r>
      <w:r w:rsidR="00A022F7">
        <w:rPr>
          <w:rFonts w:asciiTheme="majorBidi" w:hAnsiTheme="majorBidi" w:cstheme="majorBidi"/>
          <w:b/>
          <w:bCs/>
        </w:rPr>
        <w:t>II</w:t>
      </w:r>
      <w:r w:rsidR="00F35DA1">
        <w:rPr>
          <w:rFonts w:asciiTheme="majorBidi" w:hAnsiTheme="majorBidi" w:cstheme="majorBidi"/>
          <w:b/>
          <w:bCs/>
        </w:rPr>
        <w:t xml:space="preserve"> </w:t>
      </w:r>
      <w:r w:rsidR="00F35DA1">
        <w:rPr>
          <w:rFonts w:asciiTheme="majorBidi" w:hAnsiTheme="majorBidi" w:cstheme="majorBidi"/>
          <w:b/>
          <w:lang w:val="en-US"/>
        </w:rPr>
        <w:t>supplemental</w:t>
      </w:r>
      <w:r>
        <w:rPr>
          <w:rFonts w:asciiTheme="majorBidi" w:hAnsiTheme="majorBidi" w:cstheme="majorBidi"/>
          <w:b/>
          <w:bCs/>
          <w:lang w:val="en-GB"/>
        </w:rPr>
        <w:t xml:space="preserve">. </w:t>
      </w:r>
      <w:r>
        <w:rPr>
          <w:rFonts w:asciiTheme="majorBidi" w:hAnsiTheme="majorBidi" w:cstheme="majorBidi"/>
          <w:lang w:val="en-GB"/>
        </w:rPr>
        <w:t>Results of multivariate regression analysis. The d</w:t>
      </w:r>
      <w:r w:rsidRPr="00D927ED">
        <w:rPr>
          <w:rFonts w:asciiTheme="majorBidi" w:hAnsiTheme="majorBidi" w:cstheme="majorBidi"/>
          <w:lang w:val="en-GB"/>
        </w:rPr>
        <w:t xml:space="preserve">ependent </w:t>
      </w:r>
      <w:r>
        <w:rPr>
          <w:rFonts w:asciiTheme="majorBidi" w:hAnsiTheme="majorBidi" w:cstheme="majorBidi"/>
          <w:lang w:val="en-GB"/>
        </w:rPr>
        <w:t>v</w:t>
      </w:r>
      <w:r w:rsidRPr="00D927ED">
        <w:rPr>
          <w:rFonts w:asciiTheme="majorBidi" w:hAnsiTheme="majorBidi" w:cstheme="majorBidi"/>
          <w:lang w:val="en-GB"/>
        </w:rPr>
        <w:t>ariable</w:t>
      </w:r>
      <w:r>
        <w:rPr>
          <w:rFonts w:asciiTheme="majorBidi" w:hAnsiTheme="majorBidi" w:cstheme="majorBidi"/>
          <w:lang w:val="en-GB"/>
        </w:rPr>
        <w:t xml:space="preserve"> was h</w:t>
      </w:r>
      <w:r w:rsidRPr="00D927ED">
        <w:rPr>
          <w:rFonts w:asciiTheme="majorBidi" w:hAnsiTheme="majorBidi" w:cstheme="majorBidi"/>
          <w:lang w:val="en-GB"/>
        </w:rPr>
        <w:t xml:space="preserve">ealing </w:t>
      </w:r>
      <w:r>
        <w:rPr>
          <w:rFonts w:asciiTheme="majorBidi" w:hAnsiTheme="majorBidi" w:cstheme="majorBidi"/>
          <w:lang w:val="en-GB"/>
        </w:rPr>
        <w:t>t</w:t>
      </w:r>
      <w:r w:rsidRPr="00D927ED">
        <w:rPr>
          <w:rFonts w:asciiTheme="majorBidi" w:hAnsiTheme="majorBidi" w:cstheme="majorBidi"/>
          <w:lang w:val="en-GB"/>
        </w:rPr>
        <w:t>ime</w:t>
      </w:r>
      <w:r>
        <w:rPr>
          <w:rFonts w:asciiTheme="majorBidi" w:hAnsiTheme="majorBidi" w:cstheme="majorBidi"/>
          <w:lang w:val="en-GB"/>
        </w:rPr>
        <w:t>.</w:t>
      </w:r>
    </w:p>
    <w:p w14:paraId="4D1C168F" w14:textId="77777777" w:rsidR="00713CE5" w:rsidRPr="00713CE5" w:rsidRDefault="00713CE5" w:rsidP="0080593E">
      <w:pPr>
        <w:spacing w:line="480" w:lineRule="auto"/>
        <w:rPr>
          <w:rFonts w:asciiTheme="majorBidi" w:eastAsia="Times New Roman" w:hAnsiTheme="majorBidi" w:cstheme="majorBidi"/>
          <w:b/>
          <w:bCs/>
          <w:kern w:val="0"/>
          <w:lang w:val="en-GB"/>
          <w14:ligatures w14:val="none"/>
        </w:rPr>
      </w:pPr>
    </w:p>
    <w:p w14:paraId="5847EAA1" w14:textId="32368636" w:rsidR="00CC6BE8" w:rsidRDefault="00CC6BE8">
      <w:pPr>
        <w:rPr>
          <w:lang w:val="en-US"/>
        </w:rPr>
      </w:pPr>
      <w:r>
        <w:rPr>
          <w:lang w:val="en-US"/>
        </w:rPr>
        <w:br w:type="page"/>
      </w:r>
    </w:p>
    <w:p w14:paraId="70C79C02" w14:textId="34B8E320" w:rsidR="000E51C3" w:rsidRDefault="00CC6BE8">
      <w:pPr>
        <w:rPr>
          <w:lang w:val="en-US"/>
        </w:rPr>
      </w:pPr>
      <w:r>
        <w:rPr>
          <w:noProof/>
        </w:rPr>
        <w:lastRenderedPageBreak/>
        <w:drawing>
          <wp:inline distT="0" distB="0" distL="0" distR="0" wp14:anchorId="33EE19C5" wp14:editId="505F578F">
            <wp:extent cx="4572000" cy="2743200"/>
            <wp:effectExtent l="0" t="0" r="12700" b="12700"/>
            <wp:docPr id="660770079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C4E3C7E3-6AC7-9452-1F15-40FA1051DBB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7AEE5BE2" w14:textId="5F336D71" w:rsidR="00CC6BE8" w:rsidRPr="00B56D0E" w:rsidRDefault="00CC6BE8" w:rsidP="00CC6BE8">
      <w:pPr>
        <w:autoSpaceDE w:val="0"/>
        <w:autoSpaceDN w:val="0"/>
        <w:adjustRightInd w:val="0"/>
        <w:spacing w:line="480" w:lineRule="auto"/>
        <w:rPr>
          <w:rFonts w:asciiTheme="majorBidi" w:hAnsiTheme="majorBidi" w:cstheme="majorBidi"/>
          <w:lang w:val="en-GB"/>
        </w:rPr>
      </w:pPr>
      <w:r w:rsidRPr="00607D39">
        <w:rPr>
          <w:rFonts w:asciiTheme="majorBidi" w:hAnsiTheme="majorBidi" w:cstheme="majorBidi"/>
          <w:b/>
          <w:bCs/>
        </w:rPr>
        <w:t xml:space="preserve">Figure </w:t>
      </w:r>
      <w:r w:rsidR="00A022F7">
        <w:rPr>
          <w:rFonts w:asciiTheme="majorBidi" w:hAnsiTheme="majorBidi" w:cstheme="majorBidi"/>
          <w:b/>
          <w:bCs/>
        </w:rPr>
        <w:t>I</w:t>
      </w:r>
      <w:r w:rsidR="00F35DA1">
        <w:rPr>
          <w:rFonts w:asciiTheme="majorBidi" w:hAnsiTheme="majorBidi" w:cstheme="majorBidi"/>
          <w:b/>
          <w:bCs/>
        </w:rPr>
        <w:t xml:space="preserve"> </w:t>
      </w:r>
      <w:r w:rsidR="00F35DA1">
        <w:rPr>
          <w:rFonts w:asciiTheme="majorBidi" w:hAnsiTheme="majorBidi" w:cstheme="majorBidi"/>
          <w:b/>
          <w:lang w:val="en-US"/>
        </w:rPr>
        <w:t>supplemental</w:t>
      </w:r>
      <w:r w:rsidRPr="00607D39">
        <w:rPr>
          <w:rFonts w:asciiTheme="majorBidi" w:hAnsiTheme="majorBidi" w:cstheme="majorBidi"/>
          <w:b/>
          <w:bCs/>
        </w:rPr>
        <w:t xml:space="preserve">. </w:t>
      </w:r>
      <w:r>
        <w:rPr>
          <w:rFonts w:asciiTheme="majorBidi" w:hAnsiTheme="majorBidi" w:cstheme="majorBidi"/>
          <w:lang w:val="en-GB"/>
        </w:rPr>
        <w:t>T</w:t>
      </w:r>
      <w:r w:rsidRPr="00607D39">
        <w:rPr>
          <w:rFonts w:asciiTheme="majorBidi" w:hAnsiTheme="majorBidi" w:cstheme="majorBidi"/>
        </w:rPr>
        <w:t xml:space="preserve">ime </w:t>
      </w:r>
      <w:r>
        <w:rPr>
          <w:rFonts w:asciiTheme="majorBidi" w:hAnsiTheme="majorBidi" w:cstheme="majorBidi"/>
          <w:lang w:val="en-GB"/>
        </w:rPr>
        <w:t xml:space="preserve">to complete ulcer healing </w:t>
      </w:r>
      <w:r w:rsidRPr="00607D39">
        <w:rPr>
          <w:rFonts w:asciiTheme="majorBidi" w:hAnsiTheme="majorBidi" w:cstheme="majorBidi"/>
        </w:rPr>
        <w:t>was significantly shorter in Group A</w:t>
      </w:r>
      <w:r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  <w:lang w:val="en-GB"/>
        </w:rPr>
        <w:t>(received foam sclerotherapy)</w:t>
      </w:r>
      <w:r w:rsidRPr="00607D39">
        <w:rPr>
          <w:rFonts w:asciiTheme="majorBidi" w:hAnsiTheme="majorBidi" w:cstheme="majorBidi"/>
        </w:rPr>
        <w:t xml:space="preserve"> as compared to Group B </w:t>
      </w:r>
      <w:r>
        <w:rPr>
          <w:rFonts w:asciiTheme="majorBidi" w:hAnsiTheme="majorBidi" w:cstheme="majorBidi"/>
          <w:lang w:val="en-GB"/>
        </w:rPr>
        <w:t xml:space="preserve">(did not receive foam sclerotherapy): </w:t>
      </w:r>
      <w:r w:rsidRPr="00EC3F45">
        <w:rPr>
          <w:rFonts w:asciiTheme="majorBidi" w:hAnsiTheme="majorBidi" w:cstheme="majorBidi"/>
          <w:lang w:val="en-US"/>
        </w:rPr>
        <w:t>median 35 days</w:t>
      </w:r>
      <w:r w:rsidRPr="005D0E99">
        <w:rPr>
          <w:rFonts w:asciiTheme="majorBidi" w:hAnsiTheme="majorBidi" w:cstheme="majorBidi"/>
          <w:lang w:val="en-US"/>
        </w:rPr>
        <w:t>, IQR 22 vs median 56 days, IQR 58</w:t>
      </w:r>
      <w:r w:rsidRPr="007779D3">
        <w:rPr>
          <w:rFonts w:asciiTheme="majorBidi" w:hAnsiTheme="majorBidi" w:cstheme="majorBidi"/>
          <w:lang w:val="en-US"/>
        </w:rPr>
        <w:t>;</w:t>
      </w:r>
      <w:r w:rsidRPr="00607D39">
        <w:rPr>
          <w:rFonts w:asciiTheme="majorBidi" w:hAnsiTheme="majorBidi" w:cstheme="majorBidi"/>
          <w:lang w:val="en-US"/>
        </w:rPr>
        <w:t xml:space="preserve"> p=0.008</w:t>
      </w:r>
      <w:r>
        <w:rPr>
          <w:rFonts w:asciiTheme="majorBidi" w:hAnsiTheme="majorBidi" w:cstheme="majorBidi"/>
          <w:lang w:val="en-US"/>
        </w:rPr>
        <w:t>.</w:t>
      </w:r>
    </w:p>
    <w:p w14:paraId="51E5E0D0" w14:textId="59EA83BC" w:rsidR="006716C3" w:rsidRDefault="006716C3">
      <w:pPr>
        <w:rPr>
          <w:lang w:val="en-GB"/>
        </w:rPr>
      </w:pPr>
      <w:r>
        <w:rPr>
          <w:lang w:val="en-GB"/>
        </w:rPr>
        <w:br w:type="page"/>
      </w:r>
    </w:p>
    <w:p w14:paraId="14CCAFDF" w14:textId="0B83B90F" w:rsidR="00CC6BE8" w:rsidRDefault="006716C3">
      <w:pPr>
        <w:rPr>
          <w:lang w:val="en-GB"/>
        </w:rPr>
      </w:pPr>
      <w:r w:rsidRPr="00607D39">
        <w:rPr>
          <w:rFonts w:asciiTheme="majorBidi" w:hAnsiTheme="majorBidi" w:cstheme="majorBidi"/>
          <w:noProof/>
        </w:rPr>
        <w:lastRenderedPageBreak/>
        <w:drawing>
          <wp:inline distT="0" distB="0" distL="0" distR="0" wp14:anchorId="575F2D05" wp14:editId="794EF7F9">
            <wp:extent cx="4572000" cy="2743200"/>
            <wp:effectExtent l="0" t="0" r="12700" b="12700"/>
            <wp:docPr id="53396577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49156A33-BCC5-569B-DE46-D334B4FDC47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482BFFBF" w14:textId="7FEE5879" w:rsidR="006716C3" w:rsidRPr="00D927ED" w:rsidRDefault="006716C3" w:rsidP="006716C3">
      <w:pPr>
        <w:spacing w:line="480" w:lineRule="auto"/>
        <w:rPr>
          <w:rFonts w:asciiTheme="majorBidi" w:hAnsiTheme="majorBidi" w:cstheme="majorBidi"/>
          <w:lang w:val="en-GB"/>
        </w:rPr>
      </w:pPr>
      <w:r w:rsidRPr="00607D39">
        <w:rPr>
          <w:rFonts w:asciiTheme="majorBidi" w:hAnsiTheme="majorBidi" w:cstheme="majorBidi"/>
          <w:b/>
          <w:bCs/>
        </w:rPr>
        <w:t xml:space="preserve">Figure </w:t>
      </w:r>
      <w:r w:rsidR="00F35DA1">
        <w:rPr>
          <w:rFonts w:asciiTheme="majorBidi" w:hAnsiTheme="majorBidi" w:cstheme="majorBidi"/>
          <w:b/>
          <w:bCs/>
        </w:rPr>
        <w:t xml:space="preserve">II </w:t>
      </w:r>
      <w:r w:rsidR="00F35DA1">
        <w:rPr>
          <w:rFonts w:asciiTheme="majorBidi" w:hAnsiTheme="majorBidi" w:cstheme="majorBidi"/>
          <w:b/>
          <w:lang w:val="en-US"/>
        </w:rPr>
        <w:t>supplemental</w:t>
      </w:r>
      <w:r w:rsidRPr="00D927ED">
        <w:rPr>
          <w:rFonts w:asciiTheme="majorBidi" w:hAnsiTheme="majorBidi" w:cstheme="majorBidi"/>
          <w:b/>
          <w:bCs/>
          <w:lang w:val="en-GB"/>
        </w:rPr>
        <w:t>.</w:t>
      </w:r>
      <w:r w:rsidRPr="00607D39">
        <w:rPr>
          <w:rFonts w:asciiTheme="majorBidi" w:hAnsiTheme="majorBidi" w:cstheme="majorBidi"/>
        </w:rPr>
        <w:t xml:space="preserve"> There was a significant improvement in </w:t>
      </w:r>
      <w:r>
        <w:rPr>
          <w:rFonts w:asciiTheme="majorBidi" w:hAnsiTheme="majorBidi" w:cstheme="majorBidi"/>
          <w:lang w:val="en-GB"/>
        </w:rPr>
        <w:t>Venous Clinical Severity Score (</w:t>
      </w:r>
      <w:r w:rsidRPr="00607D39">
        <w:rPr>
          <w:rFonts w:asciiTheme="majorBidi" w:hAnsiTheme="majorBidi" w:cstheme="majorBidi"/>
        </w:rPr>
        <w:t>VCSS</w:t>
      </w:r>
      <w:r>
        <w:rPr>
          <w:rFonts w:asciiTheme="majorBidi" w:hAnsiTheme="majorBidi" w:cstheme="majorBidi"/>
          <w:lang w:val="en-GB"/>
        </w:rPr>
        <w:t>)</w:t>
      </w:r>
      <w:r w:rsidRPr="00607D39">
        <w:rPr>
          <w:rFonts w:asciiTheme="majorBidi" w:hAnsiTheme="majorBidi" w:cstheme="majorBidi"/>
        </w:rPr>
        <w:t xml:space="preserve"> for both groups </w:t>
      </w:r>
      <w:r>
        <w:rPr>
          <w:rFonts w:asciiTheme="majorBidi" w:hAnsiTheme="majorBidi" w:cstheme="majorBidi"/>
          <w:lang w:val="en-GB"/>
        </w:rPr>
        <w:t>(Group A receiving sclerotherapy and Group B not receiving sclerotherapy) with</w:t>
      </w:r>
      <w:r w:rsidRPr="00607D39">
        <w:rPr>
          <w:rFonts w:asciiTheme="majorBidi" w:hAnsiTheme="majorBidi" w:cstheme="majorBidi"/>
        </w:rPr>
        <w:t xml:space="preserve"> treatment</w:t>
      </w:r>
      <w:r w:rsidRPr="00845BF1">
        <w:rPr>
          <w:rFonts w:asciiTheme="majorBidi" w:hAnsiTheme="majorBidi" w:cstheme="majorBidi"/>
        </w:rPr>
        <w:t xml:space="preserve"> p&lt;0.0001</w:t>
      </w:r>
      <w:r>
        <w:rPr>
          <w:rFonts w:asciiTheme="majorBidi" w:hAnsiTheme="majorBidi" w:cstheme="majorBidi"/>
          <w:lang w:val="en-GB"/>
        </w:rPr>
        <w:t>.</w:t>
      </w:r>
      <w:r w:rsidR="00907661">
        <w:rPr>
          <w:rFonts w:asciiTheme="majorBidi" w:hAnsiTheme="majorBidi" w:cstheme="majorBidi"/>
          <w:lang w:val="en-GB"/>
        </w:rPr>
        <w:t xml:space="preserve"> VCSS was assessed initially upon presentation, and after complete ulcer healing.</w:t>
      </w:r>
    </w:p>
    <w:p w14:paraId="4C85E842" w14:textId="77777777" w:rsidR="006716C3" w:rsidRPr="00CC6BE8" w:rsidRDefault="006716C3">
      <w:pPr>
        <w:rPr>
          <w:lang w:val="en-GB"/>
        </w:rPr>
      </w:pPr>
    </w:p>
    <w:sectPr w:rsidR="006716C3" w:rsidRPr="00CC6BE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val="bestFit" w:percent="17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1E13"/>
    <w:rsid w:val="000540F2"/>
    <w:rsid w:val="00097667"/>
    <w:rsid w:val="000E51C3"/>
    <w:rsid w:val="000F07BE"/>
    <w:rsid w:val="00275941"/>
    <w:rsid w:val="00283D78"/>
    <w:rsid w:val="002B1935"/>
    <w:rsid w:val="002E1F96"/>
    <w:rsid w:val="002E243D"/>
    <w:rsid w:val="002E5A42"/>
    <w:rsid w:val="003F7AA4"/>
    <w:rsid w:val="00481250"/>
    <w:rsid w:val="004F3CFB"/>
    <w:rsid w:val="006716C3"/>
    <w:rsid w:val="00692719"/>
    <w:rsid w:val="00713CE5"/>
    <w:rsid w:val="0080593E"/>
    <w:rsid w:val="00826079"/>
    <w:rsid w:val="00907661"/>
    <w:rsid w:val="009C4D11"/>
    <w:rsid w:val="00A022F7"/>
    <w:rsid w:val="00A61E13"/>
    <w:rsid w:val="00BE4596"/>
    <w:rsid w:val="00CC6BE8"/>
    <w:rsid w:val="00D82A28"/>
    <w:rsid w:val="00EF6154"/>
    <w:rsid w:val="00F35DA1"/>
    <w:rsid w:val="00FF31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EG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CDAEA1B"/>
  <w15:chartTrackingRefBased/>
  <w15:docId w15:val="{13A5E11E-2ABD-9D4A-9553-4DAB2044CB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EG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1E13"/>
  </w:style>
  <w:style w:type="paragraph" w:styleId="Heading1">
    <w:name w:val="heading 1"/>
    <w:basedOn w:val="Normal"/>
    <w:next w:val="Normal"/>
    <w:link w:val="Heading1Char"/>
    <w:uiPriority w:val="9"/>
    <w:qFormat/>
    <w:rsid w:val="00A61E1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61E1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61E1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61E1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61E1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61E1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61E1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61E1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61E1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61E1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61E1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61E1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61E1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61E1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61E1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61E1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61E1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61E1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61E1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61E1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61E1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61E1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61E1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61E1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61E1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61E1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61E1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61E1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61E1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0593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713CE5"/>
    <w:rPr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713CE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13CE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13CE5"/>
    <w:rPr>
      <w:sz w:val="20"/>
      <w:szCs w:val="20"/>
    </w:rPr>
  </w:style>
  <w:style w:type="paragraph" w:styleId="Revision">
    <w:name w:val="Revision"/>
    <w:hidden/>
    <w:uiPriority w:val="99"/>
    <w:semiHidden/>
    <w:rsid w:val="00481250"/>
  </w:style>
  <w:style w:type="character" w:styleId="Strong">
    <w:name w:val="Strong"/>
    <w:basedOn w:val="DefaultParagraphFont"/>
    <w:uiPriority w:val="22"/>
    <w:qFormat/>
    <w:rsid w:val="002E243D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\rashadbishara\Library\CloudStorage\Dropbox\Professional\Manuscript%20Articles\VLU%20RCT\Analysis\VLU%20RCT%201%20All%20Data%20Feb%202024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\rashadbishara\Library\CloudStorage\Dropbox\Professional\Manuscript%20Articles\VLU%20RCT\Analysis\VLU%20RCT%206%20Statistics%20VCSS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view3D>
      <c:rotX val="15"/>
      <c:rotY val="20"/>
      <c:depthPercent val="100"/>
      <c:rAngAx val="1"/>
    </c:view3D>
    <c:floor>
      <c:thickness val="0"/>
      <c:spPr>
        <a:solidFill>
          <a:schemeClr val="lt1">
            <a:alpha val="27000"/>
          </a:schemeClr>
        </a:solidFill>
        <a:ln>
          <a:noFill/>
        </a:ln>
        <a:effectLst/>
        <a:sp3d/>
      </c:spPr>
    </c:floor>
    <c:sideWall>
      <c:thickness val="0"/>
      <c:spPr>
        <a:noFill/>
        <a:ln>
          <a:noFill/>
        </a:ln>
        <a:effectLst/>
        <a:sp3d/>
      </c:spPr>
    </c:sideWall>
    <c:backWall>
      <c:thickness val="0"/>
      <c:spPr>
        <a:noFill/>
        <a:ln>
          <a:noFill/>
        </a:ln>
        <a:effectLst/>
        <a:sp3d/>
      </c:spPr>
    </c:backWall>
    <c:plotArea>
      <c:layout/>
      <c:bar3DChart>
        <c:barDir val="col"/>
        <c:grouping val="clustered"/>
        <c:varyColors val="0"/>
        <c:ser>
          <c:idx val="0"/>
          <c:order val="0"/>
          <c:tx>
            <c:strRef>
              <c:f>'Chart healing'!$D$6</c:f>
              <c:strCache>
                <c:ptCount val="1"/>
                <c:pt idx="0">
                  <c:v>Time to complete healing in days </c:v>
                </c:pt>
              </c:strCache>
            </c:strRef>
          </c:tx>
          <c:spPr>
            <a:solidFill>
              <a:schemeClr val="accent1"/>
            </a:solidFill>
            <a:ln>
              <a:solidFill>
                <a:schemeClr val="accent1">
                  <a:lumMod val="75000"/>
                </a:schemeClr>
              </a:solidFill>
            </a:ln>
            <a:effectLst/>
            <a:scene3d>
              <a:camera prst="orthographicFront"/>
              <a:lightRig rig="threePt" dir="t"/>
            </a:scene3d>
            <a:sp3d prstMaterial="translucentPowder">
              <a:contourClr>
                <a:schemeClr val="accent1">
                  <a:lumMod val="75000"/>
                </a:schemeClr>
              </a:contourClr>
            </a:sp3d>
          </c:spPr>
          <c:invertIfNegative val="0"/>
          <c:dLbls>
            <c:dLbl>
              <c:idx val="0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0-EDA7-4A4C-B21E-4A7DFBC6AD80}"/>
                </c:ext>
              </c:extLst>
            </c:dLbl>
            <c:dLbl>
              <c:idx val="1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EDA7-4A4C-B21E-4A7DFBC6AD80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EG"/>
              </a:p>
            </c:txPr>
            <c:showLegendKey val="0"/>
            <c:showVal val="0"/>
            <c:showCatName val="0"/>
            <c:showSerName val="0"/>
            <c:showPercent val="0"/>
            <c:showBubbleSize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'Chart healing'!$E$5:$F$5</c:f>
              <c:strCache>
                <c:ptCount val="2"/>
                <c:pt idx="0">
                  <c:v>Group A (n=29)</c:v>
                </c:pt>
                <c:pt idx="1">
                  <c:v>Group B (n=36)</c:v>
                </c:pt>
              </c:strCache>
            </c:strRef>
          </c:cat>
          <c:val>
            <c:numRef>
              <c:f>'Chart healing'!$E$6:$F$6</c:f>
              <c:numCache>
                <c:formatCode>General</c:formatCode>
                <c:ptCount val="2"/>
                <c:pt idx="0">
                  <c:v>35</c:v>
                </c:pt>
                <c:pt idx="1">
                  <c:v>5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EDA7-4A4C-B21E-4A7DFBC6AD80}"/>
            </c:ext>
          </c:extLst>
        </c:ser>
        <c:ser>
          <c:idx val="1"/>
          <c:order val="1"/>
          <c:tx>
            <c:strRef>
              <c:f>'Chart healing'!$D$7</c:f>
              <c:strCache>
                <c:ptCount val="1"/>
              </c:strCache>
            </c:strRef>
          </c:tx>
          <c:spPr>
            <a:solidFill>
              <a:schemeClr val="accent2"/>
            </a:solidFill>
            <a:ln>
              <a:solidFill>
                <a:schemeClr val="accent2">
                  <a:lumMod val="75000"/>
                </a:schemeClr>
              </a:solidFill>
            </a:ln>
            <a:effectLst/>
            <a:scene3d>
              <a:camera prst="orthographicFront"/>
              <a:lightRig rig="threePt" dir="t"/>
            </a:scene3d>
            <a:sp3d prstMaterial="translucentPowder">
              <a:contourClr>
                <a:schemeClr val="accent2">
                  <a:lumMod val="75000"/>
                </a:schemeClr>
              </a:contourClr>
            </a:sp3d>
          </c:spPr>
          <c:invertIfNegative val="0"/>
          <c:cat>
            <c:strRef>
              <c:f>'Chart healing'!$E$5:$F$5</c:f>
              <c:strCache>
                <c:ptCount val="2"/>
                <c:pt idx="0">
                  <c:v>Group A (n=29)</c:v>
                </c:pt>
                <c:pt idx="1">
                  <c:v>Group B (n=36)</c:v>
                </c:pt>
              </c:strCache>
            </c:strRef>
          </c:cat>
          <c:val>
            <c:numRef>
              <c:f>'Chart healing'!$E$7:$F$7</c:f>
              <c:numCache>
                <c:formatCode>General</c:formatCode>
                <c:ptCount val="2"/>
              </c:numCache>
            </c:numRef>
          </c:val>
          <c:extLst>
            <c:ext xmlns:c16="http://schemas.microsoft.com/office/drawing/2014/chart" uri="{C3380CC4-5D6E-409C-BE32-E72D297353CC}">
              <c16:uniqueId val="{00000003-EDA7-4A4C-B21E-4A7DFBC6AD8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shape val="box"/>
        <c:axId val="339919919"/>
        <c:axId val="339921631"/>
        <c:axId val="0"/>
      </c:bar3DChart>
      <c:catAx>
        <c:axId val="339919919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EG"/>
          </a:p>
        </c:txPr>
        <c:crossAx val="339921631"/>
        <c:crosses val="autoZero"/>
        <c:auto val="1"/>
        <c:lblAlgn val="ctr"/>
        <c:lblOffset val="100"/>
        <c:noMultiLvlLbl val="0"/>
      </c:catAx>
      <c:valAx>
        <c:axId val="339921631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5000"/>
                  <a:lumOff val="9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Time</a:t>
                </a:r>
                <a:r>
                  <a:rPr lang="en-GB" baseline="0"/>
                  <a:t> to complete ulcer healung (days) </a:t>
                </a:r>
                <a:endParaRPr lang="en-GB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GB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EG"/>
          </a:p>
        </c:txPr>
        <c:crossAx val="339919919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ysClr val="windowText" lastClr="000000"/>
          </a:solidFill>
        </a:defRPr>
      </a:pPr>
      <a:endParaRPr lang="en-EG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Change in VCSS 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EG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Chart!$I$4</c:f>
              <c:strCache>
                <c:ptCount val="1"/>
                <c:pt idx="0">
                  <c:v>Group A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EG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Chart!$J$3:$K$3</c:f>
              <c:strCache>
                <c:ptCount val="2"/>
                <c:pt idx="0">
                  <c:v>Before</c:v>
                </c:pt>
                <c:pt idx="1">
                  <c:v>After</c:v>
                </c:pt>
              </c:strCache>
            </c:strRef>
          </c:cat>
          <c:val>
            <c:numRef>
              <c:f>Chart!$J$4:$K$4</c:f>
              <c:numCache>
                <c:formatCode>0.00</c:formatCode>
                <c:ptCount val="2"/>
                <c:pt idx="0">
                  <c:v>14.137931034482758</c:v>
                </c:pt>
                <c:pt idx="1">
                  <c:v>5.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F4F0-AA43-81E0-58A452322217}"/>
            </c:ext>
          </c:extLst>
        </c:ser>
        <c:ser>
          <c:idx val="1"/>
          <c:order val="1"/>
          <c:tx>
            <c:strRef>
              <c:f>Chart!$I$5</c:f>
              <c:strCache>
                <c:ptCount val="1"/>
                <c:pt idx="0">
                  <c:v>Group B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dLbls>
            <c:dLbl>
              <c:idx val="1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F4F0-AA43-81E0-58A452322217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EG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Chart!$J$3:$K$3</c:f>
              <c:strCache>
                <c:ptCount val="2"/>
                <c:pt idx="0">
                  <c:v>Before</c:v>
                </c:pt>
                <c:pt idx="1">
                  <c:v>After</c:v>
                </c:pt>
              </c:strCache>
            </c:strRef>
          </c:cat>
          <c:val>
            <c:numRef>
              <c:f>Chart!$J$5:$K$5</c:f>
              <c:numCache>
                <c:formatCode>0.00</c:formatCode>
                <c:ptCount val="2"/>
                <c:pt idx="0">
                  <c:v>16</c:v>
                </c:pt>
                <c:pt idx="1">
                  <c:v>5.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F4F0-AA43-81E0-58A45232221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162704752"/>
        <c:axId val="1160614992"/>
      </c:lineChart>
      <c:catAx>
        <c:axId val="116270475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EG"/>
          </a:p>
        </c:txPr>
        <c:crossAx val="1160614992"/>
        <c:crosses val="autoZero"/>
        <c:auto val="1"/>
        <c:lblAlgn val="ctr"/>
        <c:lblOffset val="100"/>
        <c:noMultiLvlLbl val="0"/>
      </c:catAx>
      <c:valAx>
        <c:axId val="116061499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EG"/>
          </a:p>
        </c:txPr>
        <c:crossAx val="116270475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EG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EG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2">
  <cs:axisTitle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axisTitle>
  <cs:categoryAxis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>
        <a:solidFill>
          <a:schemeClr val="phClr">
            <a:lumMod val="75000"/>
          </a:schemeClr>
        </a:solidFill>
      </a:ln>
    </cs:spPr>
  </cs:dataPoint>
  <cs:dataPoint3D>
    <cs:lnRef idx="0">
      <cs:styleClr val="auto"/>
    </cs:lnRef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>
        <a:solidFill>
          <a:schemeClr val="phClr">
            <a:lumMod val="75000"/>
          </a:schemeClr>
        </a:solidFill>
      </a:ln>
      <a:scene3d>
        <a:camera prst="orthographicFront"/>
        <a:lightRig rig="threePt" dir="t"/>
      </a:scene3d>
      <a:sp3d prstMaterial="translucentPowder"/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>
            <a:alpha val="70000"/>
          </a:schemeClr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phClr">
          <a:alpha val="70000"/>
        </a:schemeClr>
      </a:solidFill>
      <a:ln>
        <a:solidFill>
          <a:schemeClr val="phClr">
            <a:lumMod val="75000"/>
          </a:schemeClr>
        </a:solidFill>
      </a:ln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50000"/>
        <a:lumOff val="50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solidFill>
        <a:schemeClr val="lt1">
          <a:alpha val="27000"/>
        </a:schemeClr>
      </a:solidFill>
      <a:sp3d/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0" kern="1200" cap="none" spc="5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587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sp3d/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465</Words>
  <Characters>2866</Characters>
  <Application>Microsoft Office Word</Application>
  <DocSecurity>0</DocSecurity>
  <Lines>46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shad Bishara</dc:creator>
  <cp:keywords/>
  <dc:description/>
  <cp:lastModifiedBy>Rashad Bishara</cp:lastModifiedBy>
  <cp:revision>2</cp:revision>
  <dcterms:created xsi:type="dcterms:W3CDTF">2025-03-08T11:59:00Z</dcterms:created>
  <dcterms:modified xsi:type="dcterms:W3CDTF">2025-03-08T11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a72b68596eacd4e6197e152767ce3cb235fb9791bd9b3d46e0412a292073684</vt:lpwstr>
  </property>
</Properties>
</file>